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5DDCBE" w14:textId="147F83A8" w:rsidR="005A2B85" w:rsidRPr="007B198B" w:rsidRDefault="00A60D00" w:rsidP="007B198B">
      <w:pPr>
        <w:pStyle w:val="Heading1"/>
      </w:pPr>
      <w:r w:rsidRPr="007B198B">
        <w:t xml:space="preserve">COVID READY Study: </w:t>
      </w:r>
      <w:bookmarkStart w:id="0" w:name="OLE_LINK13"/>
      <w:bookmarkStart w:id="1" w:name="OLE_LINK14"/>
      <w:r w:rsidR="00225713" w:rsidRPr="007B198B">
        <w:t xml:space="preserve">SURVEY OF </w:t>
      </w:r>
      <w:r w:rsidR="005A2B85" w:rsidRPr="007B198B">
        <w:t>Volunteer</w:t>
      </w:r>
      <w:r w:rsidR="009B6FDA" w:rsidRPr="007B198B">
        <w:t>ing and medical education</w:t>
      </w:r>
      <w:r w:rsidR="005A2B85" w:rsidRPr="007B198B">
        <w:t xml:space="preserve"> </w:t>
      </w:r>
      <w:r w:rsidR="00F72A7B" w:rsidRPr="007B198B">
        <w:t xml:space="preserve">DURING THE </w:t>
      </w:r>
      <w:r w:rsidR="004006CF" w:rsidRPr="007B198B">
        <w:t>CORONAVIRUS</w:t>
      </w:r>
      <w:r w:rsidR="00F72A7B" w:rsidRPr="007B198B">
        <w:t xml:space="preserve"> PANDEMIC</w:t>
      </w:r>
      <w:r w:rsidR="00362B2C" w:rsidRPr="007B198B">
        <w:t xml:space="preserve"> </w:t>
      </w:r>
      <w:r w:rsidR="005A2B85" w:rsidRPr="007B198B">
        <w:t>For All Medical Students</w:t>
      </w:r>
      <w:r w:rsidR="00C63848" w:rsidRPr="007B198B">
        <w:t xml:space="preserve"> in the United Kingdom</w:t>
      </w:r>
    </w:p>
    <w:p w14:paraId="16B31EC6" w14:textId="6FEAE442" w:rsidR="00125BC7" w:rsidRPr="007B198B" w:rsidRDefault="00125BC7" w:rsidP="00DA2AFB">
      <w:pPr>
        <w:pStyle w:val="Heading2"/>
      </w:pPr>
      <w:r w:rsidRPr="007B198B">
        <w:t>Q</w:t>
      </w:r>
      <w:r w:rsidR="00DA2AFB">
        <w:t>UESTIONNAIRE</w:t>
      </w:r>
    </w:p>
    <w:p w14:paraId="3F4643A2" w14:textId="06C38ADE" w:rsidR="007668E0" w:rsidRPr="007B198B" w:rsidRDefault="007668E0" w:rsidP="007B198B">
      <w:pPr>
        <w:pStyle w:val="Heading2"/>
      </w:pPr>
      <w:r w:rsidRPr="007B198B">
        <w:t>Demographics</w:t>
      </w:r>
    </w:p>
    <w:p w14:paraId="778FD7F2" w14:textId="31DEB713" w:rsidR="00570EDF" w:rsidRPr="007B198B" w:rsidRDefault="00570EDF" w:rsidP="007B198B">
      <w:pPr>
        <w:pStyle w:val="ListParagraph"/>
        <w:numPr>
          <w:ilvl w:val="0"/>
          <w:numId w:val="24"/>
        </w:numPr>
      </w:pPr>
      <w:r w:rsidRPr="007B198B">
        <w:t>Age</w:t>
      </w:r>
      <w:r w:rsidR="006A6914" w:rsidRPr="007B198B">
        <w:t xml:space="preserve"> – NUMERICAL</w:t>
      </w:r>
      <w:r w:rsidR="00DE5D89" w:rsidRPr="007B198B">
        <w:t>, PREFER NOT TO SAY</w:t>
      </w:r>
    </w:p>
    <w:p w14:paraId="41A4033F" w14:textId="3BD9D057" w:rsidR="00570EDF" w:rsidRPr="007B198B" w:rsidRDefault="00AD013A" w:rsidP="007B198B">
      <w:pPr>
        <w:pStyle w:val="ListParagraph"/>
        <w:numPr>
          <w:ilvl w:val="0"/>
          <w:numId w:val="24"/>
        </w:numPr>
      </w:pPr>
      <w:r w:rsidRPr="007B198B">
        <w:t>Gender</w:t>
      </w:r>
      <w:r w:rsidR="006A6914" w:rsidRPr="007B198B">
        <w:t xml:space="preserve"> – MALE, FEMALE, </w:t>
      </w:r>
      <w:r w:rsidR="00DE5D89" w:rsidRPr="007B198B">
        <w:t>OTHER</w:t>
      </w:r>
      <w:r w:rsidR="006A6914" w:rsidRPr="007B198B">
        <w:t>, PREFER NOT TO SAY</w:t>
      </w:r>
    </w:p>
    <w:p w14:paraId="71E8A7A2" w14:textId="3C2D44D2" w:rsidR="00570EDF" w:rsidRPr="007B198B" w:rsidRDefault="00570EDF" w:rsidP="007B198B">
      <w:pPr>
        <w:pStyle w:val="ListParagraph"/>
        <w:numPr>
          <w:ilvl w:val="0"/>
          <w:numId w:val="24"/>
        </w:numPr>
      </w:pPr>
      <w:r w:rsidRPr="007B198B">
        <w:t>Medical school</w:t>
      </w:r>
      <w:r w:rsidR="006A6914" w:rsidRPr="007B198B">
        <w:t xml:space="preserve"> – DROP DOWN OF ALL UK MEDICAL SCHOOLS</w:t>
      </w:r>
      <w:r w:rsidR="00DE5D89" w:rsidRPr="007B198B">
        <w:t>, PREFER NOT TO SAY</w:t>
      </w:r>
    </w:p>
    <w:p w14:paraId="25FFB496" w14:textId="456B19E7" w:rsidR="00570EDF" w:rsidRPr="007B198B" w:rsidRDefault="00570EDF" w:rsidP="007B198B">
      <w:pPr>
        <w:pStyle w:val="ListParagraph"/>
        <w:numPr>
          <w:ilvl w:val="0"/>
          <w:numId w:val="24"/>
        </w:numPr>
      </w:pPr>
      <w:r w:rsidRPr="007B198B">
        <w:t>Year at medical school</w:t>
      </w:r>
      <w:r w:rsidR="006A6914" w:rsidRPr="007B198B">
        <w:t xml:space="preserve"> – DROP DOWN 1-6 AND INTERCALATION</w:t>
      </w:r>
      <w:r w:rsidR="00DE5D89" w:rsidRPr="007B198B">
        <w:t>, PREFER NOT TO SAY</w:t>
      </w:r>
    </w:p>
    <w:p w14:paraId="70FE40D3" w14:textId="448CF376" w:rsidR="00896137" w:rsidRPr="007B198B" w:rsidRDefault="009D04DD" w:rsidP="007B198B">
      <w:pPr>
        <w:pStyle w:val="ListParagraph"/>
        <w:numPr>
          <w:ilvl w:val="0"/>
          <w:numId w:val="24"/>
        </w:numPr>
      </w:pPr>
      <w:r w:rsidRPr="007B198B">
        <w:t>If you are a final year h</w:t>
      </w:r>
      <w:r w:rsidR="00887853" w:rsidRPr="007B198B">
        <w:t>ave you already graduated</w:t>
      </w:r>
      <w:r w:rsidRPr="007B198B">
        <w:t>?</w:t>
      </w:r>
      <w:r w:rsidR="00BC02F8" w:rsidRPr="007B198B">
        <w:t xml:space="preserve"> YES/NO</w:t>
      </w:r>
    </w:p>
    <w:bookmarkEnd w:id="0"/>
    <w:bookmarkEnd w:id="1"/>
    <w:p w14:paraId="45D91695" w14:textId="71AADF62" w:rsidR="00D57122" w:rsidRPr="007B198B" w:rsidRDefault="00D57122" w:rsidP="007B198B">
      <w:pPr>
        <w:pStyle w:val="Heading2"/>
      </w:pPr>
      <w:r w:rsidRPr="007B198B">
        <w:t>Previous clinical experience and skills</w:t>
      </w:r>
    </w:p>
    <w:p w14:paraId="13AF850C" w14:textId="77777777" w:rsidR="00485002" w:rsidRPr="007B198B" w:rsidRDefault="00485002" w:rsidP="007B198B">
      <w:r w:rsidRPr="007B198B">
        <w:t>Have you been employed in a clinical role before?</w:t>
      </w:r>
    </w:p>
    <w:p w14:paraId="1587AD15" w14:textId="77777777" w:rsidR="007B40A9" w:rsidRPr="007B198B" w:rsidRDefault="007B40A9" w:rsidP="007B40A9">
      <w:pPr>
        <w:pStyle w:val="ListParagraph"/>
        <w:numPr>
          <w:ilvl w:val="0"/>
          <w:numId w:val="28"/>
        </w:numPr>
      </w:pPr>
      <w:r w:rsidRPr="007B198B">
        <w:t>Dentist</w:t>
      </w:r>
    </w:p>
    <w:p w14:paraId="5EC96B31" w14:textId="3B61845F" w:rsidR="00485002" w:rsidRPr="007B198B" w:rsidRDefault="00485002" w:rsidP="007B198B">
      <w:pPr>
        <w:pStyle w:val="ListParagraph"/>
        <w:numPr>
          <w:ilvl w:val="0"/>
          <w:numId w:val="28"/>
        </w:numPr>
      </w:pPr>
      <w:r w:rsidRPr="007B198B">
        <w:t>Healthcare assistant</w:t>
      </w:r>
    </w:p>
    <w:p w14:paraId="27200050" w14:textId="1972EE7E" w:rsidR="00DA12AD" w:rsidRPr="007B198B" w:rsidRDefault="00DA12AD" w:rsidP="007B198B">
      <w:pPr>
        <w:pStyle w:val="ListParagraph"/>
        <w:numPr>
          <w:ilvl w:val="0"/>
          <w:numId w:val="28"/>
        </w:numPr>
      </w:pPr>
      <w:r w:rsidRPr="007B198B">
        <w:t>Laboratory scientist</w:t>
      </w:r>
    </w:p>
    <w:p w14:paraId="631B1560" w14:textId="77777777" w:rsidR="000279F7" w:rsidRPr="007B198B" w:rsidRDefault="000279F7" w:rsidP="000279F7">
      <w:pPr>
        <w:pStyle w:val="ListParagraph"/>
        <w:numPr>
          <w:ilvl w:val="0"/>
          <w:numId w:val="28"/>
        </w:numPr>
      </w:pPr>
      <w:r w:rsidRPr="007B198B">
        <w:t>Paramedic</w:t>
      </w:r>
    </w:p>
    <w:p w14:paraId="702226E4" w14:textId="77777777" w:rsidR="00485002" w:rsidRPr="007B198B" w:rsidRDefault="00485002" w:rsidP="007B198B">
      <w:pPr>
        <w:pStyle w:val="ListParagraph"/>
        <w:numPr>
          <w:ilvl w:val="0"/>
          <w:numId w:val="28"/>
        </w:numPr>
      </w:pPr>
      <w:r w:rsidRPr="007B198B">
        <w:t>Physician’s assistant</w:t>
      </w:r>
    </w:p>
    <w:p w14:paraId="693AEED7" w14:textId="77777777" w:rsidR="00485002" w:rsidRPr="007B198B" w:rsidRDefault="00485002" w:rsidP="007B198B">
      <w:pPr>
        <w:pStyle w:val="ListParagraph"/>
        <w:numPr>
          <w:ilvl w:val="0"/>
          <w:numId w:val="28"/>
        </w:numPr>
      </w:pPr>
      <w:r w:rsidRPr="007B198B">
        <w:t>Nurse</w:t>
      </w:r>
    </w:p>
    <w:p w14:paraId="5E8F9AE5" w14:textId="77777777" w:rsidR="00485002" w:rsidRPr="007B198B" w:rsidRDefault="00485002" w:rsidP="007B198B">
      <w:pPr>
        <w:pStyle w:val="ListParagraph"/>
        <w:numPr>
          <w:ilvl w:val="0"/>
          <w:numId w:val="28"/>
        </w:numPr>
      </w:pPr>
      <w:r w:rsidRPr="007B198B">
        <w:t>Pharmacist</w:t>
      </w:r>
    </w:p>
    <w:p w14:paraId="46362712" w14:textId="77777777" w:rsidR="00485002" w:rsidRPr="007B198B" w:rsidRDefault="00485002" w:rsidP="007B198B">
      <w:pPr>
        <w:pStyle w:val="ListParagraph"/>
        <w:numPr>
          <w:ilvl w:val="0"/>
          <w:numId w:val="28"/>
        </w:numPr>
      </w:pPr>
      <w:r w:rsidRPr="007B198B">
        <w:t>Other</w:t>
      </w:r>
    </w:p>
    <w:p w14:paraId="434898CE" w14:textId="6BD7C8D9" w:rsidR="00485002" w:rsidRPr="007B198B" w:rsidRDefault="00485002" w:rsidP="007B198B">
      <w:pPr>
        <w:pStyle w:val="ListParagraph"/>
        <w:numPr>
          <w:ilvl w:val="0"/>
          <w:numId w:val="28"/>
        </w:numPr>
      </w:pPr>
      <w:r w:rsidRPr="007B198B">
        <w:t>None</w:t>
      </w:r>
    </w:p>
    <w:p w14:paraId="140A6AC2" w14:textId="7057D913" w:rsidR="00F03714" w:rsidRPr="007B198B" w:rsidRDefault="00F03714" w:rsidP="007B198B">
      <w:r w:rsidRPr="007B198B">
        <w:t>What training</w:t>
      </w:r>
      <w:r w:rsidR="00726ABF" w:rsidRPr="007B198B">
        <w:t xml:space="preserve"> </w:t>
      </w:r>
      <w:r w:rsidRPr="007B198B">
        <w:t>have you had before?</w:t>
      </w:r>
      <w:r w:rsidR="0040058B" w:rsidRPr="007B198B">
        <w:t xml:space="preserve"> CHECKBOX</w:t>
      </w:r>
    </w:p>
    <w:p w14:paraId="541422EB" w14:textId="1D9C6639" w:rsidR="00D57122" w:rsidRPr="007B198B" w:rsidRDefault="00D57122" w:rsidP="007B198B">
      <w:pPr>
        <w:pStyle w:val="ListParagraph"/>
        <w:numPr>
          <w:ilvl w:val="0"/>
          <w:numId w:val="30"/>
        </w:numPr>
      </w:pPr>
      <w:r w:rsidRPr="007B198B">
        <w:t>First aid training</w:t>
      </w:r>
    </w:p>
    <w:p w14:paraId="238C7C72" w14:textId="77777777" w:rsidR="00D57122" w:rsidRPr="007B198B" w:rsidRDefault="00D57122" w:rsidP="007B198B">
      <w:pPr>
        <w:pStyle w:val="ListParagraph"/>
        <w:numPr>
          <w:ilvl w:val="0"/>
          <w:numId w:val="27"/>
        </w:numPr>
      </w:pPr>
      <w:r w:rsidRPr="007B198B">
        <w:t>BLS training</w:t>
      </w:r>
    </w:p>
    <w:p w14:paraId="5F8EEA8B" w14:textId="77777777" w:rsidR="00D57122" w:rsidRPr="007B198B" w:rsidRDefault="00D57122" w:rsidP="007B198B">
      <w:pPr>
        <w:pStyle w:val="ListParagraph"/>
        <w:numPr>
          <w:ilvl w:val="0"/>
          <w:numId w:val="27"/>
        </w:numPr>
      </w:pPr>
      <w:r w:rsidRPr="007B198B">
        <w:t>Basic infection control training (e.g. handwashing)</w:t>
      </w:r>
    </w:p>
    <w:p w14:paraId="08C8BB21" w14:textId="77777777" w:rsidR="00D57122" w:rsidRPr="007B198B" w:rsidRDefault="00D57122" w:rsidP="007B198B">
      <w:pPr>
        <w:pStyle w:val="ListParagraph"/>
        <w:numPr>
          <w:ilvl w:val="0"/>
          <w:numId w:val="27"/>
        </w:numPr>
      </w:pPr>
      <w:r w:rsidRPr="007B198B">
        <w:lastRenderedPageBreak/>
        <w:t>Surgical scrubbing and gowning</w:t>
      </w:r>
    </w:p>
    <w:p w14:paraId="17BF924B" w14:textId="77777777" w:rsidR="00D57122" w:rsidRPr="007B198B" w:rsidRDefault="00D57122" w:rsidP="007B198B">
      <w:pPr>
        <w:pStyle w:val="ListParagraph"/>
        <w:numPr>
          <w:ilvl w:val="0"/>
          <w:numId w:val="27"/>
        </w:numPr>
      </w:pPr>
      <w:r w:rsidRPr="007B198B">
        <w:t>Infection control training with personal protective equipment (e.g. respirator masks, donning and doffing of goggles and garments)</w:t>
      </w:r>
    </w:p>
    <w:p w14:paraId="2B5C0EA8" w14:textId="7C0AEC3C" w:rsidR="00D57122" w:rsidRPr="007B198B" w:rsidRDefault="00FB10D2" w:rsidP="007B198B">
      <w:pPr>
        <w:pStyle w:val="ListParagraph"/>
        <w:numPr>
          <w:ilvl w:val="0"/>
          <w:numId w:val="27"/>
        </w:numPr>
      </w:pPr>
      <w:r w:rsidRPr="007B198B">
        <w:t>Pandemic</w:t>
      </w:r>
      <w:r w:rsidR="00D57122" w:rsidRPr="007B198B">
        <w:t xml:space="preserve"> influenza </w:t>
      </w:r>
      <w:r w:rsidR="00DF2962" w:rsidRPr="007B198B">
        <w:t xml:space="preserve">teaching </w:t>
      </w:r>
      <w:r w:rsidR="00D57122" w:rsidRPr="007B198B">
        <w:t>at medical school</w:t>
      </w:r>
    </w:p>
    <w:p w14:paraId="05AAFA7B" w14:textId="79E1A486" w:rsidR="00D57122" w:rsidRPr="007B198B" w:rsidRDefault="00FB10D2" w:rsidP="007B198B">
      <w:pPr>
        <w:pStyle w:val="ListParagraph"/>
        <w:numPr>
          <w:ilvl w:val="0"/>
          <w:numId w:val="27"/>
        </w:numPr>
      </w:pPr>
      <w:r w:rsidRPr="007B198B">
        <w:t>D</w:t>
      </w:r>
      <w:r w:rsidR="00D57122" w:rsidRPr="007B198B">
        <w:t xml:space="preserve">isaster medicine </w:t>
      </w:r>
      <w:r w:rsidR="00FE65B3" w:rsidRPr="007B198B">
        <w:t xml:space="preserve">teaching </w:t>
      </w:r>
      <w:r w:rsidR="00D57122" w:rsidRPr="007B198B">
        <w:t>at medical school</w:t>
      </w:r>
    </w:p>
    <w:p w14:paraId="4A9FFF26" w14:textId="027829FA" w:rsidR="00D57122" w:rsidRPr="007B198B" w:rsidRDefault="00C62B81" w:rsidP="007B198B">
      <w:r w:rsidRPr="007B198B">
        <w:t xml:space="preserve">I </w:t>
      </w:r>
      <w:r w:rsidR="00051744" w:rsidRPr="007B198B">
        <w:t>am confident</w:t>
      </w:r>
      <w:r w:rsidR="00B14351" w:rsidRPr="007B198B" w:rsidDel="00B14351">
        <w:t xml:space="preserve"> </w:t>
      </w:r>
      <w:r w:rsidRPr="007B198B">
        <w:t>independently perform</w:t>
      </w:r>
      <w:r w:rsidR="00051744" w:rsidRPr="007B198B">
        <w:t>ing</w:t>
      </w:r>
      <w:r w:rsidRPr="007B198B">
        <w:t>:</w:t>
      </w:r>
      <w:r w:rsidR="00D57122" w:rsidRPr="007B198B">
        <w:t xml:space="preserve"> LIKERT</w:t>
      </w:r>
    </w:p>
    <w:p w14:paraId="770C36E2" w14:textId="77777777" w:rsidR="00D57122" w:rsidRPr="007B198B" w:rsidRDefault="00D57122" w:rsidP="007B198B">
      <w:pPr>
        <w:pStyle w:val="ListParagraph"/>
        <w:numPr>
          <w:ilvl w:val="0"/>
          <w:numId w:val="29"/>
        </w:numPr>
      </w:pPr>
      <w:r w:rsidRPr="007B198B">
        <w:t>Venepuncture</w:t>
      </w:r>
    </w:p>
    <w:p w14:paraId="2AA27364" w14:textId="77777777" w:rsidR="00D57122" w:rsidRPr="007B198B" w:rsidRDefault="00D57122" w:rsidP="007B198B">
      <w:pPr>
        <w:pStyle w:val="ListParagraph"/>
        <w:numPr>
          <w:ilvl w:val="0"/>
          <w:numId w:val="29"/>
        </w:numPr>
      </w:pPr>
      <w:r w:rsidRPr="007B198B">
        <w:t>Cannulation</w:t>
      </w:r>
    </w:p>
    <w:p w14:paraId="35317D66" w14:textId="77777777" w:rsidR="00D57122" w:rsidRPr="007B198B" w:rsidRDefault="00D57122" w:rsidP="007B198B">
      <w:pPr>
        <w:pStyle w:val="ListParagraph"/>
        <w:numPr>
          <w:ilvl w:val="0"/>
          <w:numId w:val="29"/>
        </w:numPr>
      </w:pPr>
      <w:r w:rsidRPr="007B198B">
        <w:t>Arterial blood gas</w:t>
      </w:r>
    </w:p>
    <w:p w14:paraId="46A48321" w14:textId="77777777" w:rsidR="00D57122" w:rsidRPr="007B198B" w:rsidRDefault="00D57122" w:rsidP="007B198B">
      <w:pPr>
        <w:pStyle w:val="ListParagraph"/>
        <w:numPr>
          <w:ilvl w:val="0"/>
          <w:numId w:val="29"/>
        </w:numPr>
      </w:pPr>
      <w:r w:rsidRPr="007B198B">
        <w:t>Prescription of medications</w:t>
      </w:r>
    </w:p>
    <w:p w14:paraId="304750FF" w14:textId="77777777" w:rsidR="00D57122" w:rsidRPr="007B198B" w:rsidRDefault="00D57122" w:rsidP="007B198B">
      <w:pPr>
        <w:pStyle w:val="ListParagraph"/>
        <w:numPr>
          <w:ilvl w:val="0"/>
          <w:numId w:val="29"/>
        </w:numPr>
      </w:pPr>
      <w:r w:rsidRPr="007B198B">
        <w:t>Clerk new admissions (history, examination)</w:t>
      </w:r>
    </w:p>
    <w:p w14:paraId="3AFB0F78" w14:textId="77777777" w:rsidR="00D57122" w:rsidRPr="007B198B" w:rsidRDefault="00D57122" w:rsidP="007B198B">
      <w:pPr>
        <w:pStyle w:val="ListParagraph"/>
        <w:numPr>
          <w:ilvl w:val="0"/>
          <w:numId w:val="29"/>
        </w:numPr>
      </w:pPr>
      <w:r w:rsidRPr="007B198B">
        <w:t>Organise appropriate investigations for newly clerked patients</w:t>
      </w:r>
    </w:p>
    <w:p w14:paraId="754633B1" w14:textId="1943D483" w:rsidR="00D57122" w:rsidRPr="007B198B" w:rsidRDefault="00D57122" w:rsidP="007B198B">
      <w:pPr>
        <w:pStyle w:val="ListParagraph"/>
        <w:numPr>
          <w:ilvl w:val="0"/>
          <w:numId w:val="29"/>
        </w:numPr>
      </w:pPr>
      <w:r w:rsidRPr="007B198B">
        <w:t>Initiate management plans for newly clerked patients</w:t>
      </w:r>
    </w:p>
    <w:p w14:paraId="51260F5E" w14:textId="3884833F" w:rsidR="00EA78B7" w:rsidRPr="007B198B" w:rsidRDefault="003F1BEC" w:rsidP="007B198B">
      <w:pPr>
        <w:pStyle w:val="Heading2"/>
      </w:pPr>
      <w:r w:rsidRPr="007B198B">
        <w:t>Volunteer</w:t>
      </w:r>
      <w:r w:rsidR="0090064B" w:rsidRPr="007B198B">
        <w:t xml:space="preserve"> to work</w:t>
      </w:r>
    </w:p>
    <w:p w14:paraId="151E11E8" w14:textId="12461E5F" w:rsidR="00605688" w:rsidRPr="007B198B" w:rsidRDefault="0090064B" w:rsidP="007B198B">
      <w:r w:rsidRPr="007B198B">
        <w:t>Volunteering to work</w:t>
      </w:r>
      <w:r w:rsidR="002A5FE6" w:rsidRPr="007B198B">
        <w:t xml:space="preserve"> </w:t>
      </w:r>
      <w:r w:rsidR="007E69C2" w:rsidRPr="007B198B">
        <w:t>means</w:t>
      </w:r>
      <w:r w:rsidR="00605688" w:rsidRPr="007B198B">
        <w:t xml:space="preserve"> </w:t>
      </w:r>
      <w:r w:rsidR="00DF13A5" w:rsidRPr="007B198B">
        <w:t xml:space="preserve">the recruitment of medical students to </w:t>
      </w:r>
      <w:r w:rsidR="0016096D" w:rsidRPr="007B198B">
        <w:t>work</w:t>
      </w:r>
      <w:r w:rsidRPr="007B198B">
        <w:t xml:space="preserve"> </w:t>
      </w:r>
      <w:r w:rsidR="00DF13A5" w:rsidRPr="007B198B">
        <w:t>at</w:t>
      </w:r>
      <w:r w:rsidR="00605688" w:rsidRPr="007B198B">
        <w:t xml:space="preserve"> hospital</w:t>
      </w:r>
      <w:r w:rsidR="00DF13A5" w:rsidRPr="007B198B">
        <w:t>s in any form</w:t>
      </w:r>
      <w:r w:rsidR="00820347" w:rsidRPr="007B198B">
        <w:t xml:space="preserve"> during the </w:t>
      </w:r>
      <w:r w:rsidR="001C48DD" w:rsidRPr="007B198B">
        <w:rPr>
          <w:rFonts w:cs="Arial"/>
        </w:rPr>
        <w:t xml:space="preserve">coronavirus </w:t>
      </w:r>
      <w:r w:rsidR="00820347" w:rsidRPr="007B198B">
        <w:t>pandemic</w:t>
      </w:r>
      <w:r w:rsidR="00DF13A5" w:rsidRPr="007B198B">
        <w:t>.</w:t>
      </w:r>
      <w:r w:rsidR="004C2B7E" w:rsidRPr="007B198B">
        <w:t xml:space="preserve"> Please rate your agreement with the statements below.</w:t>
      </w:r>
    </w:p>
    <w:p w14:paraId="49ACCDB6" w14:textId="77777777" w:rsidR="00605688" w:rsidRPr="007B198B" w:rsidRDefault="00605688" w:rsidP="007B198B"/>
    <w:p w14:paraId="5C3E7557" w14:textId="60526C8A" w:rsidR="0088319A" w:rsidRPr="007B198B" w:rsidRDefault="0088319A" w:rsidP="007B198B">
      <w:r w:rsidRPr="007B198B">
        <w:t xml:space="preserve">Are you aware </w:t>
      </w:r>
      <w:r w:rsidR="004F4CBC" w:rsidRPr="007B198B">
        <w:t xml:space="preserve">that </w:t>
      </w:r>
      <w:r w:rsidRPr="007B198B">
        <w:t xml:space="preserve">medical students may be asked to </w:t>
      </w:r>
      <w:r w:rsidR="00A137B7" w:rsidRPr="007B198B">
        <w:t>volunteer to work</w:t>
      </w:r>
      <w:r w:rsidR="000A6EB5" w:rsidRPr="007B198B">
        <w:t xml:space="preserve"> </w:t>
      </w:r>
      <w:r w:rsidR="002A5FE6" w:rsidRPr="007B198B">
        <w:t xml:space="preserve">at hospitals due to the </w:t>
      </w:r>
      <w:r w:rsidR="001C48DD" w:rsidRPr="007B198B">
        <w:rPr>
          <w:rFonts w:cs="Arial"/>
        </w:rPr>
        <w:t>coronavirus</w:t>
      </w:r>
      <w:r w:rsidR="002A5FE6" w:rsidRPr="007B198B">
        <w:t xml:space="preserve"> pandemic</w:t>
      </w:r>
      <w:r w:rsidRPr="007B198B">
        <w:t>?</w:t>
      </w:r>
      <w:r w:rsidR="006A6914" w:rsidRPr="007B198B">
        <w:t xml:space="preserve"> YES/NO</w:t>
      </w:r>
    </w:p>
    <w:p w14:paraId="551ADCB2" w14:textId="309CE25D" w:rsidR="00130400" w:rsidRDefault="00130400" w:rsidP="007B198B">
      <w:r w:rsidRPr="007B198B">
        <w:t xml:space="preserve">I have already </w:t>
      </w:r>
      <w:r w:rsidR="005B515C" w:rsidRPr="007B198B">
        <w:t xml:space="preserve">started </w:t>
      </w:r>
      <w:r w:rsidR="00956403" w:rsidRPr="007B198B">
        <w:t>as a</w:t>
      </w:r>
      <w:r w:rsidR="005B515C" w:rsidRPr="007B198B">
        <w:t xml:space="preserve"> </w:t>
      </w:r>
      <w:r w:rsidRPr="007B198B">
        <w:t xml:space="preserve">volunteer </w:t>
      </w:r>
      <w:r w:rsidR="005B515C" w:rsidRPr="007B198B">
        <w:t>in a hospital</w:t>
      </w:r>
      <w:r w:rsidR="00E17629" w:rsidRPr="007B198B">
        <w:t xml:space="preserve"> during the coronavirus pandemic</w:t>
      </w:r>
      <w:r w:rsidRPr="007B198B">
        <w:t>. YES/NO</w:t>
      </w:r>
    </w:p>
    <w:p w14:paraId="0DA4D95D" w14:textId="6C2D903D" w:rsidR="00483AE1" w:rsidRPr="007B198B" w:rsidRDefault="00483AE1" w:rsidP="007B198B">
      <w:r w:rsidRPr="00C033D6">
        <w:t>If you have already volunteered in a hospital, when did you start? DATE</w:t>
      </w:r>
    </w:p>
    <w:p w14:paraId="56E829EA" w14:textId="635071F4" w:rsidR="00F363BD" w:rsidRPr="007B198B" w:rsidRDefault="00B62612" w:rsidP="007B198B">
      <w:r w:rsidRPr="007B198B">
        <w:t>If you have already volunteered, i</w:t>
      </w:r>
      <w:r w:rsidR="00F363BD" w:rsidRPr="007B198B">
        <w:t>n what capacity have you volunteered?</w:t>
      </w:r>
    </w:p>
    <w:p w14:paraId="066F40D6" w14:textId="3EF4AC13" w:rsidR="00F363BD" w:rsidRPr="007B198B" w:rsidRDefault="00F363BD" w:rsidP="007B198B">
      <w:pPr>
        <w:pStyle w:val="ListParagraph"/>
        <w:numPr>
          <w:ilvl w:val="0"/>
          <w:numId w:val="20"/>
        </w:numPr>
      </w:pPr>
      <w:r w:rsidRPr="007B198B">
        <w:t>Administrative role</w:t>
      </w:r>
    </w:p>
    <w:p w14:paraId="4B7A1C02" w14:textId="12E5045A" w:rsidR="00BA23C4" w:rsidRPr="007B198B" w:rsidRDefault="00BA23C4" w:rsidP="007B198B">
      <w:pPr>
        <w:pStyle w:val="ListParagraph"/>
        <w:numPr>
          <w:ilvl w:val="0"/>
          <w:numId w:val="20"/>
        </w:numPr>
      </w:pPr>
      <w:r w:rsidRPr="007B198B">
        <w:t>Dentist</w:t>
      </w:r>
    </w:p>
    <w:p w14:paraId="60AC3A91" w14:textId="206EE2AD" w:rsidR="00BA23C4" w:rsidRPr="007B198B" w:rsidRDefault="00BA23C4" w:rsidP="007B198B">
      <w:pPr>
        <w:pStyle w:val="ListParagraph"/>
        <w:numPr>
          <w:ilvl w:val="0"/>
          <w:numId w:val="20"/>
        </w:numPr>
      </w:pPr>
      <w:r w:rsidRPr="007B198B">
        <w:t>Doctor (interim foundation or equivalent)</w:t>
      </w:r>
    </w:p>
    <w:p w14:paraId="54487F5E" w14:textId="7FB9017C" w:rsidR="00BA23C4" w:rsidRPr="007B198B" w:rsidRDefault="00F363BD" w:rsidP="007B198B">
      <w:pPr>
        <w:pStyle w:val="ListParagraph"/>
        <w:numPr>
          <w:ilvl w:val="0"/>
          <w:numId w:val="20"/>
        </w:numPr>
      </w:pPr>
      <w:r w:rsidRPr="007B198B">
        <w:t>Healthcare assistant</w:t>
      </w:r>
    </w:p>
    <w:p w14:paraId="777AEBF4" w14:textId="407AA798" w:rsidR="00BA23C4" w:rsidRPr="007B198B" w:rsidRDefault="00BA23C4" w:rsidP="007B198B">
      <w:pPr>
        <w:pStyle w:val="ListParagraph"/>
        <w:numPr>
          <w:ilvl w:val="0"/>
          <w:numId w:val="20"/>
        </w:numPr>
      </w:pPr>
      <w:r w:rsidRPr="007B198B">
        <w:lastRenderedPageBreak/>
        <w:t>Laboratory scientist</w:t>
      </w:r>
    </w:p>
    <w:p w14:paraId="3C7C39A0" w14:textId="7E551DDD" w:rsidR="00BA23C4" w:rsidRPr="007B198B" w:rsidRDefault="00BA23C4" w:rsidP="007B198B">
      <w:pPr>
        <w:pStyle w:val="ListParagraph"/>
        <w:numPr>
          <w:ilvl w:val="0"/>
          <w:numId w:val="20"/>
        </w:numPr>
      </w:pPr>
      <w:r w:rsidRPr="007B198B">
        <w:t>Nurse</w:t>
      </w:r>
    </w:p>
    <w:p w14:paraId="30CFDB9A" w14:textId="6B713651" w:rsidR="00BA23C4" w:rsidRPr="007B198B" w:rsidRDefault="00BA23C4" w:rsidP="007B198B">
      <w:pPr>
        <w:pStyle w:val="ListParagraph"/>
        <w:numPr>
          <w:ilvl w:val="0"/>
          <w:numId w:val="20"/>
        </w:numPr>
      </w:pPr>
      <w:r w:rsidRPr="007B198B">
        <w:t>Paramedic</w:t>
      </w:r>
    </w:p>
    <w:p w14:paraId="713DC48C" w14:textId="583F2945" w:rsidR="00BA23C4" w:rsidRPr="007B198B" w:rsidRDefault="00BA23C4" w:rsidP="007B198B">
      <w:pPr>
        <w:pStyle w:val="ListParagraph"/>
        <w:numPr>
          <w:ilvl w:val="0"/>
          <w:numId w:val="20"/>
        </w:numPr>
      </w:pPr>
      <w:r w:rsidRPr="007B198B">
        <w:t>Pharmacist</w:t>
      </w:r>
    </w:p>
    <w:p w14:paraId="1CD0D82A" w14:textId="77777777" w:rsidR="00F363BD" w:rsidRPr="007B198B" w:rsidRDefault="00F363BD" w:rsidP="007B198B">
      <w:pPr>
        <w:pStyle w:val="ListParagraph"/>
        <w:numPr>
          <w:ilvl w:val="0"/>
          <w:numId w:val="20"/>
        </w:numPr>
      </w:pPr>
      <w:r w:rsidRPr="007B198B">
        <w:t>Physician’s assistant</w:t>
      </w:r>
    </w:p>
    <w:p w14:paraId="7516F63B" w14:textId="00DE2506" w:rsidR="00F363BD" w:rsidRPr="007B198B" w:rsidRDefault="00F363BD" w:rsidP="007B198B">
      <w:pPr>
        <w:pStyle w:val="ListParagraph"/>
        <w:numPr>
          <w:ilvl w:val="0"/>
          <w:numId w:val="20"/>
        </w:numPr>
      </w:pPr>
      <w:r w:rsidRPr="007B198B">
        <w:t>Other</w:t>
      </w:r>
    </w:p>
    <w:p w14:paraId="14B5BD21" w14:textId="6E64D0FA" w:rsidR="00CB33E5" w:rsidRPr="007B198B" w:rsidRDefault="004C2B7E" w:rsidP="007B198B">
      <w:r w:rsidRPr="007B198B">
        <w:t>I</w:t>
      </w:r>
      <w:r w:rsidR="00CB33E5" w:rsidRPr="007B198B">
        <w:t xml:space="preserve"> </w:t>
      </w:r>
      <w:r w:rsidRPr="007B198B">
        <w:t xml:space="preserve">would be willing </w:t>
      </w:r>
      <w:r w:rsidR="00CB33E5" w:rsidRPr="007B198B">
        <w:t xml:space="preserve">to </w:t>
      </w:r>
      <w:r w:rsidR="00A137B7" w:rsidRPr="007B198B">
        <w:t>volunteer to work</w:t>
      </w:r>
      <w:r w:rsidRPr="007B198B">
        <w:t>.</w:t>
      </w:r>
      <w:r w:rsidR="007668E0" w:rsidRPr="007B198B">
        <w:t xml:space="preserve"> </w:t>
      </w:r>
      <w:r w:rsidR="00F41222" w:rsidRPr="007B198B">
        <w:t>LIKERT</w:t>
      </w:r>
    </w:p>
    <w:p w14:paraId="3AC13615" w14:textId="77777777" w:rsidR="00D82B06" w:rsidRPr="007B198B" w:rsidRDefault="00D82B06" w:rsidP="007B198B">
      <w:r w:rsidRPr="007B198B">
        <w:t>I believe I will have a positive impact by volunteering to work. LIKERT</w:t>
      </w:r>
    </w:p>
    <w:p w14:paraId="5DEE30E0" w14:textId="77777777" w:rsidR="00850D75" w:rsidRPr="007B198B" w:rsidRDefault="00850D75" w:rsidP="007B198B">
      <w:r w:rsidRPr="007B198B">
        <w:t>Volunteering to work will benefit my medical education. LIKERT</w:t>
      </w:r>
    </w:p>
    <w:p w14:paraId="15D5F6DE" w14:textId="77777777" w:rsidR="00850D75" w:rsidRPr="007B198B" w:rsidRDefault="00850D75" w:rsidP="007B198B">
      <w:r w:rsidRPr="007B198B">
        <w:t>Volunteering to work will benefit my career. LIKERT</w:t>
      </w:r>
    </w:p>
    <w:p w14:paraId="3FD189DB" w14:textId="2CB2023B" w:rsidR="008468C5" w:rsidRPr="007B198B" w:rsidRDefault="00850D75" w:rsidP="007B198B">
      <w:r w:rsidRPr="007B198B">
        <w:t>Not volunteering will negatively affect my career. LIKERT</w:t>
      </w:r>
    </w:p>
    <w:p w14:paraId="074A4362" w14:textId="77777777" w:rsidR="00850D75" w:rsidRPr="007B198B" w:rsidRDefault="00850D75" w:rsidP="007B198B"/>
    <w:p w14:paraId="2DBAD13A" w14:textId="075FF518" w:rsidR="00CF415B" w:rsidRPr="007B198B" w:rsidRDefault="004C2B7E" w:rsidP="007B198B">
      <w:r w:rsidRPr="007B198B">
        <w:t xml:space="preserve">I believe </w:t>
      </w:r>
      <w:r w:rsidR="00CF415B" w:rsidRPr="007B198B">
        <w:t xml:space="preserve">medical students </w:t>
      </w:r>
      <w:r w:rsidRPr="007B198B">
        <w:t xml:space="preserve">should </w:t>
      </w:r>
      <w:r w:rsidR="00CF415B" w:rsidRPr="007B198B">
        <w:t xml:space="preserve">be encouraged to </w:t>
      </w:r>
      <w:r w:rsidR="00A137B7" w:rsidRPr="007B198B">
        <w:t>volunteer to work</w:t>
      </w:r>
      <w:r w:rsidRPr="007B198B">
        <w:t xml:space="preserve">. </w:t>
      </w:r>
      <w:r w:rsidR="006A6914" w:rsidRPr="007B198B">
        <w:t>LIKERT</w:t>
      </w:r>
    </w:p>
    <w:p w14:paraId="05F2CFFA" w14:textId="6913E190" w:rsidR="006F6B42" w:rsidRPr="007B198B" w:rsidRDefault="004C2B7E" w:rsidP="007B198B">
      <w:r w:rsidRPr="007B198B">
        <w:t>I believe there are ethical problems</w:t>
      </w:r>
      <w:r w:rsidR="006F6B42" w:rsidRPr="007B198B">
        <w:t xml:space="preserve"> with asking medical student </w:t>
      </w:r>
      <w:r w:rsidR="00820347" w:rsidRPr="007B198B">
        <w:t xml:space="preserve">to </w:t>
      </w:r>
      <w:r w:rsidR="00A137B7" w:rsidRPr="007B198B">
        <w:t>volunteer to work</w:t>
      </w:r>
      <w:r w:rsidRPr="007B198B">
        <w:t>.</w:t>
      </w:r>
      <w:r w:rsidR="006A6914" w:rsidRPr="007B198B">
        <w:t xml:space="preserve"> LIKERT</w:t>
      </w:r>
    </w:p>
    <w:p w14:paraId="3AC133D8" w14:textId="2771AE80" w:rsidR="00B14351" w:rsidRPr="007B198B" w:rsidRDefault="00135D5B" w:rsidP="007B198B">
      <w:r w:rsidRPr="007B198B">
        <w:t xml:space="preserve">If you have </w:t>
      </w:r>
      <w:r w:rsidR="00B14351" w:rsidRPr="007B198B">
        <w:t xml:space="preserve">ethical concerns </w:t>
      </w:r>
      <w:r w:rsidRPr="007B198B">
        <w:t>what are they</w:t>
      </w:r>
      <w:r w:rsidR="00B14351" w:rsidRPr="007B198B">
        <w:t>? FREE TEXT</w:t>
      </w:r>
    </w:p>
    <w:p w14:paraId="6C0CB187" w14:textId="77777777" w:rsidR="003843AE" w:rsidRPr="007B198B" w:rsidRDefault="003843AE" w:rsidP="007B198B">
      <w:r w:rsidRPr="007B198B">
        <w:t>The coronavirus pandemic has made me consider a career outside of medicine. LIKERT</w:t>
      </w:r>
    </w:p>
    <w:p w14:paraId="35290A5E" w14:textId="07F6D8A3" w:rsidR="009F1C6E" w:rsidRPr="007B198B" w:rsidRDefault="009F1C6E" w:rsidP="007B198B">
      <w:pPr>
        <w:pStyle w:val="Heading2"/>
      </w:pPr>
      <w:r w:rsidRPr="007B198B">
        <w:t>Medical education</w:t>
      </w:r>
    </w:p>
    <w:p w14:paraId="2D09A170" w14:textId="14CB35B0" w:rsidR="001570AC" w:rsidRPr="007B198B" w:rsidRDefault="000713BD" w:rsidP="007B198B">
      <w:r w:rsidRPr="007B198B">
        <w:t xml:space="preserve">I have received sufficient medical education to volunteer to </w:t>
      </w:r>
      <w:proofErr w:type="gramStart"/>
      <w:r w:rsidRPr="007B198B">
        <w:t>work?</w:t>
      </w:r>
      <w:proofErr w:type="gramEnd"/>
      <w:r w:rsidRPr="007B198B">
        <w:t xml:space="preserve"> LIKERT</w:t>
      </w:r>
    </w:p>
    <w:p w14:paraId="219944A5" w14:textId="59941810" w:rsidR="00693240" w:rsidRPr="007B198B" w:rsidRDefault="00693240" w:rsidP="007B198B">
      <w:r w:rsidRPr="007B198B">
        <w:t>Medical school training helped me to understand the strategies taken by Public Health England when controlling the spread of coronavirus. LIKERT</w:t>
      </w:r>
    </w:p>
    <w:p w14:paraId="3F02F89B" w14:textId="10185F8A" w:rsidR="00693240" w:rsidRPr="007B198B" w:rsidRDefault="00693240" w:rsidP="007B198B">
      <w:r w:rsidRPr="007B198B">
        <w:t>Medical school training has prepared me for conversations about end of life care for patients. LIKERT</w:t>
      </w:r>
    </w:p>
    <w:p w14:paraId="1215F5C5" w14:textId="1507B7C2" w:rsidR="008468C5" w:rsidRPr="007B198B" w:rsidRDefault="008468C5" w:rsidP="007B198B">
      <w:r w:rsidRPr="006C6CA0">
        <w:rPr>
          <w:highlight w:val="cyan"/>
        </w:rPr>
        <w:t>My medical education has been negatively affected by the coronavirus. LIKERT</w:t>
      </w:r>
    </w:p>
    <w:p w14:paraId="216C16C0" w14:textId="77777777" w:rsidR="00693240" w:rsidRPr="007B198B" w:rsidRDefault="00693240" w:rsidP="007B198B"/>
    <w:p w14:paraId="281CA7E3" w14:textId="0EA24906" w:rsidR="00693240" w:rsidRPr="007B198B" w:rsidRDefault="00693240" w:rsidP="007B198B">
      <w:r w:rsidRPr="007B198B">
        <w:t>What are the most useful things you learnt at medical school that have prepared you for volunteering? FREE TEXT</w:t>
      </w:r>
    </w:p>
    <w:p w14:paraId="02D835D0" w14:textId="77777777" w:rsidR="00693240" w:rsidRPr="007B198B" w:rsidRDefault="00693240" w:rsidP="007B198B"/>
    <w:p w14:paraId="52D74ECB" w14:textId="7B0FC6A7" w:rsidR="00693240" w:rsidRPr="007B198B" w:rsidRDefault="00693240" w:rsidP="007B198B">
      <w:r w:rsidRPr="007B198B">
        <w:lastRenderedPageBreak/>
        <w:t>Medical school training should include pandemic influenza teaching. LIKERT</w:t>
      </w:r>
    </w:p>
    <w:p w14:paraId="0C783433" w14:textId="77777777" w:rsidR="00693240" w:rsidRPr="007B198B" w:rsidRDefault="00693240" w:rsidP="007B198B">
      <w:r w:rsidRPr="007B198B">
        <w:t xml:space="preserve">I would want additional training if I volunteer to </w:t>
      </w:r>
      <w:proofErr w:type="gramStart"/>
      <w:r w:rsidRPr="007B198B">
        <w:t>work?</w:t>
      </w:r>
      <w:proofErr w:type="gramEnd"/>
      <w:r w:rsidRPr="007B198B">
        <w:t xml:space="preserve"> LIKERT</w:t>
      </w:r>
    </w:p>
    <w:p w14:paraId="25B44BA9" w14:textId="35E25631" w:rsidR="00C14F7A" w:rsidRPr="007B198B" w:rsidRDefault="00C14F7A" w:rsidP="007B198B">
      <w:pPr>
        <w:pStyle w:val="Heading2"/>
      </w:pPr>
      <w:r w:rsidRPr="007B198B">
        <w:t>Motivation/barriers</w:t>
      </w:r>
    </w:p>
    <w:p w14:paraId="728D0883" w14:textId="4422FB89" w:rsidR="001E0E5F" w:rsidRPr="007B198B" w:rsidRDefault="00820347" w:rsidP="007B198B">
      <w:pPr>
        <w:rPr>
          <w:b/>
          <w:bCs/>
        </w:rPr>
      </w:pPr>
      <w:r w:rsidRPr="007B198B">
        <w:t xml:space="preserve">Why would you </w:t>
      </w:r>
      <w:r w:rsidR="00A137B7" w:rsidRPr="007B198B">
        <w:t>volunteer to work</w:t>
      </w:r>
      <w:r w:rsidRPr="007B198B">
        <w:t xml:space="preserve">? </w:t>
      </w:r>
      <w:r w:rsidR="00326A2F" w:rsidRPr="007B198B">
        <w:t>CHECKBOX</w:t>
      </w:r>
    </w:p>
    <w:p w14:paraId="264AFDC3" w14:textId="730365CE" w:rsidR="00FF07CB" w:rsidRPr="007B198B" w:rsidRDefault="00FF07CB" w:rsidP="007B198B">
      <w:pPr>
        <w:pStyle w:val="ListParagraph"/>
        <w:numPr>
          <w:ilvl w:val="0"/>
          <w:numId w:val="25"/>
        </w:numPr>
      </w:pPr>
      <w:r w:rsidRPr="007B198B">
        <w:t>Altruism (e.g. helping those in need)</w:t>
      </w:r>
    </w:p>
    <w:p w14:paraId="1EDCC57A" w14:textId="5A91225F" w:rsidR="00FF07CB" w:rsidRPr="007B198B" w:rsidRDefault="00FF07CB" w:rsidP="007B198B">
      <w:pPr>
        <w:pStyle w:val="ListParagraph"/>
        <w:numPr>
          <w:ilvl w:val="0"/>
          <w:numId w:val="25"/>
        </w:numPr>
      </w:pPr>
      <w:r w:rsidRPr="007B198B">
        <w:t>Career (e.g. opportunity to improve CV, make new contacts)</w:t>
      </w:r>
    </w:p>
    <w:p w14:paraId="23C15BD5" w14:textId="77777777" w:rsidR="00FF07CB" w:rsidRPr="007B198B" w:rsidRDefault="00FF07CB" w:rsidP="007B198B">
      <w:pPr>
        <w:pStyle w:val="ListParagraph"/>
        <w:numPr>
          <w:ilvl w:val="0"/>
          <w:numId w:val="25"/>
        </w:numPr>
      </w:pPr>
      <w:r w:rsidRPr="007B198B">
        <w:t xml:space="preserve">Guilt you would feel if not volunteering </w:t>
      </w:r>
    </w:p>
    <w:p w14:paraId="3A5F1CF8" w14:textId="34D297FD" w:rsidR="00FF07CB" w:rsidRPr="007B198B" w:rsidRDefault="00764F05" w:rsidP="007B198B">
      <w:pPr>
        <w:pStyle w:val="ListParagraph"/>
        <w:numPr>
          <w:ilvl w:val="0"/>
          <w:numId w:val="25"/>
        </w:numPr>
      </w:pPr>
      <w:r w:rsidRPr="007B198B">
        <w:t>Moral obligation</w:t>
      </w:r>
      <w:r w:rsidR="00972C15" w:rsidRPr="007B198B">
        <w:t xml:space="preserve"> (e.g. need to do the ‘right’ thing)</w:t>
      </w:r>
    </w:p>
    <w:p w14:paraId="5BF6B424" w14:textId="21FC4499" w:rsidR="00FF07CB" w:rsidRPr="007B198B" w:rsidRDefault="00FF07CB" w:rsidP="007B198B">
      <w:pPr>
        <w:pStyle w:val="ListParagraph"/>
        <w:numPr>
          <w:ilvl w:val="0"/>
          <w:numId w:val="25"/>
        </w:numPr>
      </w:pPr>
      <w:r w:rsidRPr="007B198B">
        <w:t>Medical school expectation or directive</w:t>
      </w:r>
    </w:p>
    <w:p w14:paraId="25B9E195" w14:textId="2BCB6DA4" w:rsidR="001E0E5F" w:rsidRPr="007B198B" w:rsidRDefault="00BF79CA" w:rsidP="007B198B">
      <w:pPr>
        <w:pStyle w:val="ListParagraph"/>
        <w:numPr>
          <w:ilvl w:val="0"/>
          <w:numId w:val="25"/>
        </w:numPr>
      </w:pPr>
      <w:r w:rsidRPr="007B198B">
        <w:t>Peer pressure</w:t>
      </w:r>
    </w:p>
    <w:p w14:paraId="0938F5F8" w14:textId="32FAE017" w:rsidR="00BF79CA" w:rsidRPr="007B198B" w:rsidRDefault="00BF79CA" w:rsidP="007B198B">
      <w:pPr>
        <w:pStyle w:val="ListParagraph"/>
        <w:numPr>
          <w:ilvl w:val="0"/>
          <w:numId w:val="25"/>
        </w:numPr>
      </w:pPr>
      <w:r w:rsidRPr="007B198B">
        <w:t>Pay</w:t>
      </w:r>
    </w:p>
    <w:p w14:paraId="4411DA2F" w14:textId="77777777" w:rsidR="00FF07CB" w:rsidRPr="007B198B" w:rsidRDefault="00FF07CB" w:rsidP="007B198B">
      <w:pPr>
        <w:pStyle w:val="ListParagraph"/>
        <w:numPr>
          <w:ilvl w:val="0"/>
          <w:numId w:val="25"/>
        </w:numPr>
      </w:pPr>
      <w:r w:rsidRPr="007B198B">
        <w:t>Professional development and training (e.g. opportunity to learn new skills and gain experience)</w:t>
      </w:r>
    </w:p>
    <w:p w14:paraId="7D99A206" w14:textId="520D9CD3" w:rsidR="00FF07CB" w:rsidRPr="007B198B" w:rsidRDefault="00FF07CB" w:rsidP="007B198B">
      <w:pPr>
        <w:pStyle w:val="ListParagraph"/>
        <w:numPr>
          <w:ilvl w:val="0"/>
          <w:numId w:val="25"/>
        </w:numPr>
      </w:pPr>
      <w:r w:rsidRPr="007B198B">
        <w:t>Societal expectations</w:t>
      </w:r>
    </w:p>
    <w:p w14:paraId="1D513D43" w14:textId="5F6D7D0A" w:rsidR="009C1DCF" w:rsidRPr="007B198B" w:rsidRDefault="009C1DCF" w:rsidP="007B198B">
      <w:pPr>
        <w:pStyle w:val="ListParagraph"/>
        <w:numPr>
          <w:ilvl w:val="0"/>
          <w:numId w:val="25"/>
        </w:numPr>
      </w:pPr>
      <w:r w:rsidRPr="007B198B">
        <w:t>Other</w:t>
      </w:r>
    </w:p>
    <w:p w14:paraId="0A28A65C" w14:textId="2A80E374" w:rsidR="001E0E5F" w:rsidRPr="007B198B" w:rsidRDefault="00820347" w:rsidP="007B198B">
      <w:r w:rsidRPr="007B198B">
        <w:t xml:space="preserve">Why wouldn’t you </w:t>
      </w:r>
      <w:r w:rsidR="00A137B7" w:rsidRPr="007B198B">
        <w:t>volunteer to work</w:t>
      </w:r>
      <w:r w:rsidRPr="007B198B">
        <w:t>?</w:t>
      </w:r>
      <w:r w:rsidR="001E0E5F" w:rsidRPr="007B198B">
        <w:t xml:space="preserve"> </w:t>
      </w:r>
      <w:r w:rsidR="00326A2F" w:rsidRPr="007B198B">
        <w:t>CHECKBOX</w:t>
      </w:r>
    </w:p>
    <w:p w14:paraId="1D4FE2C7" w14:textId="77777777" w:rsidR="00871DAB" w:rsidRPr="007B198B" w:rsidRDefault="00871DAB" w:rsidP="007B198B">
      <w:pPr>
        <w:pStyle w:val="ListParagraph"/>
        <w:numPr>
          <w:ilvl w:val="0"/>
          <w:numId w:val="26"/>
        </w:numPr>
      </w:pPr>
      <w:r w:rsidRPr="007B198B">
        <w:t>Academic commitments</w:t>
      </w:r>
    </w:p>
    <w:p w14:paraId="3BC35E73" w14:textId="77777777" w:rsidR="00871DAB" w:rsidRPr="007B198B" w:rsidRDefault="00871DAB" w:rsidP="007B198B">
      <w:pPr>
        <w:pStyle w:val="ListParagraph"/>
        <w:numPr>
          <w:ilvl w:val="0"/>
          <w:numId w:val="26"/>
        </w:numPr>
      </w:pPr>
      <w:r w:rsidRPr="007B198B">
        <w:t>Family/social commitments (e.g. caring for a family member)</w:t>
      </w:r>
    </w:p>
    <w:p w14:paraId="741FFC45" w14:textId="77777777" w:rsidR="00871DAB" w:rsidRPr="007B198B" w:rsidRDefault="00871DAB" w:rsidP="007B198B">
      <w:pPr>
        <w:pStyle w:val="ListParagraph"/>
        <w:numPr>
          <w:ilvl w:val="0"/>
          <w:numId w:val="26"/>
        </w:numPr>
      </w:pPr>
      <w:r w:rsidRPr="007B198B">
        <w:t>Financial implications</w:t>
      </w:r>
    </w:p>
    <w:p w14:paraId="79C40DC0" w14:textId="3C5C33E6" w:rsidR="00871DAB" w:rsidRPr="007B198B" w:rsidRDefault="00871DAB" w:rsidP="007B198B">
      <w:pPr>
        <w:pStyle w:val="ListParagraph"/>
        <w:numPr>
          <w:ilvl w:val="0"/>
          <w:numId w:val="26"/>
        </w:numPr>
      </w:pPr>
      <w:r w:rsidRPr="007B198B">
        <w:t>Lack of information on volunteering opportunities available</w:t>
      </w:r>
    </w:p>
    <w:p w14:paraId="168BE53E" w14:textId="77777777" w:rsidR="00871DAB" w:rsidRPr="007B198B" w:rsidRDefault="00871DAB" w:rsidP="007B198B">
      <w:pPr>
        <w:pStyle w:val="ListParagraph"/>
        <w:numPr>
          <w:ilvl w:val="0"/>
          <w:numId w:val="26"/>
        </w:numPr>
      </w:pPr>
      <w:r w:rsidRPr="007B198B">
        <w:t>Lack of personal protective equipment for healthcare staff</w:t>
      </w:r>
    </w:p>
    <w:p w14:paraId="28F89799" w14:textId="00C4166A" w:rsidR="00230805" w:rsidRPr="007B198B" w:rsidRDefault="00230805" w:rsidP="007B198B">
      <w:pPr>
        <w:pStyle w:val="ListParagraph"/>
        <w:numPr>
          <w:ilvl w:val="0"/>
          <w:numId w:val="26"/>
        </w:numPr>
      </w:pPr>
      <w:r w:rsidRPr="007B198B">
        <w:t>Personal safety</w:t>
      </w:r>
      <w:r w:rsidR="00B534F1" w:rsidRPr="007B198B">
        <w:t xml:space="preserve"> (fear of catching </w:t>
      </w:r>
      <w:r w:rsidR="001C48DD" w:rsidRPr="007B198B">
        <w:rPr>
          <w:rFonts w:cs="Arial"/>
        </w:rPr>
        <w:t>coronavirus</w:t>
      </w:r>
      <w:r w:rsidR="00B534F1" w:rsidRPr="007B198B">
        <w:t>)</w:t>
      </w:r>
    </w:p>
    <w:p w14:paraId="73AE87A3" w14:textId="77777777" w:rsidR="001E0E5F" w:rsidRPr="007B198B" w:rsidRDefault="001E0E5F" w:rsidP="007B198B">
      <w:pPr>
        <w:pStyle w:val="ListParagraph"/>
        <w:numPr>
          <w:ilvl w:val="0"/>
          <w:numId w:val="26"/>
        </w:numPr>
      </w:pPr>
      <w:r w:rsidRPr="007B198B">
        <w:t>Pre-existing health conditions</w:t>
      </w:r>
    </w:p>
    <w:p w14:paraId="1060F8C2" w14:textId="4AA1387D" w:rsidR="001E0E5F" w:rsidRPr="007B198B" w:rsidRDefault="001E0E5F" w:rsidP="007B198B">
      <w:pPr>
        <w:pStyle w:val="ListParagraph"/>
        <w:numPr>
          <w:ilvl w:val="0"/>
          <w:numId w:val="26"/>
        </w:numPr>
      </w:pPr>
      <w:r w:rsidRPr="007B198B">
        <w:t>Psychological impact</w:t>
      </w:r>
    </w:p>
    <w:p w14:paraId="1B83FE7A" w14:textId="77777777" w:rsidR="00871DAB" w:rsidRPr="007B198B" w:rsidRDefault="00871DAB" w:rsidP="007B198B">
      <w:pPr>
        <w:pStyle w:val="ListParagraph"/>
        <w:numPr>
          <w:ilvl w:val="0"/>
          <w:numId w:val="26"/>
        </w:numPr>
      </w:pPr>
      <w:r w:rsidRPr="007B198B">
        <w:t>Work commitments</w:t>
      </w:r>
    </w:p>
    <w:p w14:paraId="2600E229" w14:textId="5EF990CF" w:rsidR="004E0B27" w:rsidRPr="007B198B" w:rsidRDefault="004E0B27" w:rsidP="007B198B">
      <w:pPr>
        <w:pStyle w:val="ListParagraph"/>
        <w:numPr>
          <w:ilvl w:val="0"/>
          <w:numId w:val="26"/>
        </w:numPr>
      </w:pPr>
      <w:r w:rsidRPr="007B198B">
        <w:t>Other</w:t>
      </w:r>
    </w:p>
    <w:p w14:paraId="1803342A" w14:textId="0C79F50E" w:rsidR="00124EAA" w:rsidRPr="007B198B" w:rsidRDefault="00124EAA" w:rsidP="007B198B">
      <w:pPr>
        <w:pStyle w:val="Heading2"/>
      </w:pPr>
      <w:r w:rsidRPr="007B198B">
        <w:lastRenderedPageBreak/>
        <w:t>Role</w:t>
      </w:r>
    </w:p>
    <w:p w14:paraId="69ABBE63" w14:textId="1CA474EB" w:rsidR="00CB33E5" w:rsidRPr="007B198B" w:rsidRDefault="00CB33E5" w:rsidP="007B198B">
      <w:r w:rsidRPr="007B198B">
        <w:t xml:space="preserve">What role </w:t>
      </w:r>
      <w:r w:rsidR="00A42291" w:rsidRPr="007B198B">
        <w:t>are you willing to do</w:t>
      </w:r>
      <w:r w:rsidR="00200EB0" w:rsidRPr="007B198B">
        <w:t>,</w:t>
      </w:r>
      <w:r w:rsidR="00A42291" w:rsidRPr="007B198B">
        <w:t xml:space="preserve"> if you volunteer to work</w:t>
      </w:r>
      <w:r w:rsidRPr="007B198B">
        <w:t>?</w:t>
      </w:r>
      <w:r w:rsidR="00B064BE" w:rsidRPr="007B198B">
        <w:t xml:space="preserve"> </w:t>
      </w:r>
      <w:r w:rsidR="00F86647" w:rsidRPr="007B198B">
        <w:t>LIKERT</w:t>
      </w:r>
    </w:p>
    <w:p w14:paraId="6B50ACD2" w14:textId="656C24F7" w:rsidR="00CB33E5" w:rsidRPr="007B198B" w:rsidRDefault="00AC3BE3" w:rsidP="007B198B">
      <w:pPr>
        <w:pStyle w:val="ListParagraph"/>
        <w:numPr>
          <w:ilvl w:val="0"/>
          <w:numId w:val="20"/>
        </w:numPr>
      </w:pPr>
      <w:r w:rsidRPr="007B198B">
        <w:t>Full</w:t>
      </w:r>
      <w:r w:rsidR="00A5298C" w:rsidRPr="007B198B">
        <w:t xml:space="preserve"> clinical role expected of a doctor </w:t>
      </w:r>
      <w:r w:rsidRPr="007B198B">
        <w:t>(</w:t>
      </w:r>
      <w:r w:rsidR="00CB33E5" w:rsidRPr="007B198B">
        <w:t xml:space="preserve">e.g. </w:t>
      </w:r>
      <w:r w:rsidR="008361E6" w:rsidRPr="007B198B">
        <w:t>clerking, prescribing, ordering investigations, cannulation</w:t>
      </w:r>
      <w:r w:rsidR="00CB33E5" w:rsidRPr="007B198B">
        <w:t>)</w:t>
      </w:r>
    </w:p>
    <w:p w14:paraId="46CDF12D" w14:textId="2C568519" w:rsidR="00CB33E5" w:rsidRPr="007B198B" w:rsidRDefault="00CB33E5" w:rsidP="007B198B">
      <w:pPr>
        <w:pStyle w:val="ListParagraph"/>
        <w:numPr>
          <w:ilvl w:val="0"/>
          <w:numId w:val="20"/>
        </w:numPr>
      </w:pPr>
      <w:r w:rsidRPr="007B198B">
        <w:t>Assistant medical role (e.g. phlebotomy, cannulation, vaccination)</w:t>
      </w:r>
    </w:p>
    <w:p w14:paraId="01A5C69F" w14:textId="1ED863A9" w:rsidR="00CB33E5" w:rsidRPr="007B198B" w:rsidRDefault="00CB33E5" w:rsidP="007B198B">
      <w:pPr>
        <w:pStyle w:val="ListParagraph"/>
        <w:numPr>
          <w:ilvl w:val="0"/>
          <w:numId w:val="20"/>
        </w:numPr>
      </w:pPr>
      <w:r w:rsidRPr="007B198B">
        <w:t>Indirect medical care (e.g. providing meals, moving patients)</w:t>
      </w:r>
    </w:p>
    <w:p w14:paraId="6E74170B" w14:textId="3A749276" w:rsidR="00143D00" w:rsidRPr="007B198B" w:rsidRDefault="00143D00" w:rsidP="007B198B">
      <w:pPr>
        <w:pStyle w:val="ListParagraph"/>
        <w:numPr>
          <w:ilvl w:val="0"/>
          <w:numId w:val="20"/>
        </w:numPr>
      </w:pPr>
      <w:r w:rsidRPr="007B198B">
        <w:t xml:space="preserve">Laboratory role (e.g. performing PCR tests) </w:t>
      </w:r>
    </w:p>
    <w:p w14:paraId="3BEF84D7" w14:textId="77777777" w:rsidR="00CB33E5" w:rsidRPr="007B198B" w:rsidRDefault="00CB33E5" w:rsidP="007B198B">
      <w:pPr>
        <w:pStyle w:val="ListParagraph"/>
        <w:numPr>
          <w:ilvl w:val="0"/>
          <w:numId w:val="20"/>
        </w:numPr>
      </w:pPr>
      <w:r w:rsidRPr="007B198B">
        <w:t>Administrative role</w:t>
      </w:r>
    </w:p>
    <w:p w14:paraId="3E3A3DC5" w14:textId="50BC1241" w:rsidR="00CB33E5" w:rsidRPr="007B198B" w:rsidRDefault="00CB33E5" w:rsidP="007B198B">
      <w:pPr>
        <w:pStyle w:val="ListParagraph"/>
        <w:numPr>
          <w:ilvl w:val="0"/>
          <w:numId w:val="20"/>
        </w:numPr>
      </w:pPr>
      <w:r w:rsidRPr="007B198B">
        <w:t>No role</w:t>
      </w:r>
    </w:p>
    <w:p w14:paraId="43E0A68C" w14:textId="2C50D29C" w:rsidR="00BF4514" w:rsidRPr="007B198B" w:rsidRDefault="002A0DA9" w:rsidP="007B198B">
      <w:r w:rsidRPr="007B198B">
        <w:t xml:space="preserve">I am </w:t>
      </w:r>
      <w:r w:rsidR="00A42291" w:rsidRPr="007B198B">
        <w:t>willing to do</w:t>
      </w:r>
      <w:r w:rsidR="00BF4514" w:rsidRPr="007B198B">
        <w:t xml:space="preserve"> </w:t>
      </w:r>
      <w:r w:rsidRPr="007B198B">
        <w:rPr>
          <w:b/>
          <w:bCs/>
        </w:rPr>
        <w:t>day</w:t>
      </w:r>
      <w:r w:rsidRPr="007B198B">
        <w:t xml:space="preserve"> </w:t>
      </w:r>
      <w:r w:rsidR="00BF4514" w:rsidRPr="007B198B">
        <w:t>on-calls</w:t>
      </w:r>
      <w:r w:rsidR="00200EB0" w:rsidRPr="007B198B">
        <w:t>,</w:t>
      </w:r>
      <w:r w:rsidR="00521F21" w:rsidRPr="007B198B">
        <w:t xml:space="preserve"> </w:t>
      </w:r>
      <w:r w:rsidRPr="007B198B">
        <w:t xml:space="preserve">if I </w:t>
      </w:r>
      <w:r w:rsidR="0090064B" w:rsidRPr="007B198B">
        <w:t>volunteer to work</w:t>
      </w:r>
      <w:r w:rsidRPr="007B198B">
        <w:t>.</w:t>
      </w:r>
      <w:r w:rsidR="00B064BE" w:rsidRPr="007B198B">
        <w:t xml:space="preserve"> LIKERT</w:t>
      </w:r>
    </w:p>
    <w:p w14:paraId="16C8E77E" w14:textId="5C97472A" w:rsidR="00BD1685" w:rsidRPr="007B198B" w:rsidRDefault="00BD1685" w:rsidP="007B198B">
      <w:r w:rsidRPr="007B198B">
        <w:t xml:space="preserve">I am willing to do </w:t>
      </w:r>
      <w:r w:rsidRPr="007B198B">
        <w:rPr>
          <w:b/>
          <w:bCs/>
        </w:rPr>
        <w:t>night</w:t>
      </w:r>
      <w:r w:rsidRPr="007B198B">
        <w:t xml:space="preserve"> on-calls, if I volunteer to work. LIKERT</w:t>
      </w:r>
    </w:p>
    <w:p w14:paraId="33AC808A" w14:textId="34AFB156" w:rsidR="00BD1685" w:rsidRPr="007B198B" w:rsidRDefault="00BD1685" w:rsidP="007B198B"/>
    <w:p w14:paraId="4FE43D9E" w14:textId="635A52F0" w:rsidR="00820347" w:rsidRPr="007B198B" w:rsidRDefault="00820347" w:rsidP="007B198B">
      <w:r w:rsidRPr="007B198B">
        <w:t>Would you be willing</w:t>
      </w:r>
      <w:r w:rsidR="00431A80" w:rsidRPr="007B198B">
        <w:t xml:space="preserve"> to </w:t>
      </w:r>
      <w:r w:rsidR="00F816A4" w:rsidRPr="007B198B">
        <w:t>do the same role</w:t>
      </w:r>
      <w:r w:rsidR="00431A80" w:rsidRPr="007B198B">
        <w:t xml:space="preserve"> </w:t>
      </w:r>
      <w:r w:rsidR="001F1F47" w:rsidRPr="007B198B">
        <w:t xml:space="preserve">on a </w:t>
      </w:r>
      <w:r w:rsidR="00431A80" w:rsidRPr="007B198B">
        <w:t xml:space="preserve">ward with </w:t>
      </w:r>
      <w:r w:rsidR="001C48DD" w:rsidRPr="007B198B">
        <w:rPr>
          <w:rFonts w:cs="Arial"/>
        </w:rPr>
        <w:t xml:space="preserve">coronavirus </w:t>
      </w:r>
      <w:r w:rsidR="00431A80" w:rsidRPr="007B198B">
        <w:t>patients?</w:t>
      </w:r>
      <w:r w:rsidR="00390A6C" w:rsidRPr="007B198B">
        <w:t xml:space="preserve"> Yes/No</w:t>
      </w:r>
    </w:p>
    <w:p w14:paraId="386D4415" w14:textId="77777777" w:rsidR="009C6B15" w:rsidRPr="007B198B" w:rsidRDefault="009C6B15" w:rsidP="007B198B"/>
    <w:p w14:paraId="4170CEA5" w14:textId="07E109C7" w:rsidR="00315E41" w:rsidRPr="007B198B" w:rsidRDefault="00BD1685" w:rsidP="007B198B">
      <w:pPr>
        <w:pStyle w:val="Heading2"/>
      </w:pPr>
      <w:r w:rsidRPr="007B198B">
        <w:t>R</w:t>
      </w:r>
      <w:r w:rsidR="001C48DD" w:rsidRPr="007B198B">
        <w:t>ole</w:t>
      </w:r>
      <w:r w:rsidRPr="007B198B">
        <w:t xml:space="preserve"> for patients with coronavirus</w:t>
      </w:r>
      <w:r w:rsidR="001C48DD" w:rsidRPr="007B198B">
        <w:t xml:space="preserve"> </w:t>
      </w:r>
      <w:r w:rsidR="00E019E2" w:rsidRPr="007B198B">
        <w:rPr>
          <w:b w:val="0"/>
          <w:bCs w:val="0"/>
        </w:rPr>
        <w:t>(If NO these questions appear)</w:t>
      </w:r>
    </w:p>
    <w:p w14:paraId="0A13FE81" w14:textId="34674ED4" w:rsidR="00521F21" w:rsidRPr="007B198B" w:rsidRDefault="00A94E3A" w:rsidP="007B198B">
      <w:r w:rsidRPr="007B198B">
        <w:t>W</w:t>
      </w:r>
      <w:r w:rsidR="00F816A4" w:rsidRPr="007B198B">
        <w:t>hat role are you willing to do</w:t>
      </w:r>
      <w:r w:rsidRPr="007B198B">
        <w:t xml:space="preserve"> on a ward with </w:t>
      </w:r>
      <w:r w:rsidR="001C48DD" w:rsidRPr="007B198B">
        <w:rPr>
          <w:rFonts w:cs="Arial"/>
        </w:rPr>
        <w:t xml:space="preserve">coronavirus </w:t>
      </w:r>
      <w:r w:rsidRPr="007B198B">
        <w:t>patients</w:t>
      </w:r>
      <w:r w:rsidR="00C579FF" w:rsidRPr="007B198B">
        <w:t>,</w:t>
      </w:r>
      <w:r w:rsidR="00F816A4" w:rsidRPr="007B198B">
        <w:t xml:space="preserve"> if you volunteer to work? </w:t>
      </w:r>
      <w:r w:rsidR="00F86647" w:rsidRPr="007B198B">
        <w:t>LI</w:t>
      </w:r>
      <w:r w:rsidR="00293FF2" w:rsidRPr="007B198B">
        <w:t>KERT</w:t>
      </w:r>
    </w:p>
    <w:p w14:paraId="44F76BDC" w14:textId="1800955D" w:rsidR="004543D8" w:rsidRPr="007B198B" w:rsidRDefault="004543D8" w:rsidP="007B198B">
      <w:pPr>
        <w:pStyle w:val="ListParagraph"/>
        <w:numPr>
          <w:ilvl w:val="0"/>
          <w:numId w:val="20"/>
        </w:numPr>
      </w:pPr>
      <w:r w:rsidRPr="007B198B">
        <w:t xml:space="preserve">Full clinical role expected of a doctor (e.g. </w:t>
      </w:r>
      <w:r w:rsidR="008361E6" w:rsidRPr="007B198B">
        <w:t>clerking, prescribing, ordering investigations, cannulation</w:t>
      </w:r>
      <w:r w:rsidRPr="007B198B">
        <w:t>)</w:t>
      </w:r>
    </w:p>
    <w:p w14:paraId="6794F536" w14:textId="77777777" w:rsidR="00521F21" w:rsidRPr="007B198B" w:rsidRDefault="00521F21" w:rsidP="007B198B">
      <w:pPr>
        <w:pStyle w:val="ListParagraph"/>
        <w:numPr>
          <w:ilvl w:val="0"/>
          <w:numId w:val="20"/>
        </w:numPr>
      </w:pPr>
      <w:r w:rsidRPr="007B198B">
        <w:t>Assistant medical role (e.g. phlebotomy, cannulation, vaccination)</w:t>
      </w:r>
    </w:p>
    <w:p w14:paraId="58900C75" w14:textId="77777777" w:rsidR="00521F21" w:rsidRPr="007B198B" w:rsidRDefault="00521F21" w:rsidP="007B198B">
      <w:pPr>
        <w:pStyle w:val="ListParagraph"/>
        <w:numPr>
          <w:ilvl w:val="0"/>
          <w:numId w:val="20"/>
        </w:numPr>
      </w:pPr>
      <w:r w:rsidRPr="007B198B">
        <w:t>Indirect medical care (e.g. providing meals, moving patients)</w:t>
      </w:r>
    </w:p>
    <w:p w14:paraId="293AB74D" w14:textId="77777777" w:rsidR="00521F21" w:rsidRPr="007B198B" w:rsidRDefault="00521F21" w:rsidP="007B198B">
      <w:pPr>
        <w:pStyle w:val="ListParagraph"/>
        <w:numPr>
          <w:ilvl w:val="0"/>
          <w:numId w:val="20"/>
        </w:numPr>
      </w:pPr>
      <w:r w:rsidRPr="007B198B">
        <w:t>Administrative role</w:t>
      </w:r>
    </w:p>
    <w:p w14:paraId="4C96D3CC" w14:textId="77777777" w:rsidR="00521F21" w:rsidRPr="007B198B" w:rsidRDefault="00521F21" w:rsidP="007B198B">
      <w:pPr>
        <w:pStyle w:val="ListParagraph"/>
        <w:numPr>
          <w:ilvl w:val="0"/>
          <w:numId w:val="20"/>
        </w:numPr>
      </w:pPr>
      <w:r w:rsidRPr="007B198B">
        <w:t>No role</w:t>
      </w:r>
    </w:p>
    <w:p w14:paraId="6F77CCAE" w14:textId="6265C2E5" w:rsidR="00BD1685" w:rsidRPr="007B198B" w:rsidRDefault="00BD1685" w:rsidP="007B198B">
      <w:r w:rsidRPr="007B198B">
        <w:t xml:space="preserve">I am willing to do </w:t>
      </w:r>
      <w:r w:rsidRPr="007B198B">
        <w:rPr>
          <w:b/>
          <w:bCs/>
        </w:rPr>
        <w:t>day</w:t>
      </w:r>
      <w:r w:rsidRPr="007B198B">
        <w:t xml:space="preserve"> on-calls on a ward with coronavirus patients, if I volunteer to work. LIKERT</w:t>
      </w:r>
    </w:p>
    <w:p w14:paraId="61F425F8" w14:textId="704C309C" w:rsidR="00BD1685" w:rsidRPr="007B198B" w:rsidRDefault="00BD1685" w:rsidP="007B198B">
      <w:r w:rsidRPr="007B198B">
        <w:t xml:space="preserve">I am willing to do </w:t>
      </w:r>
      <w:r w:rsidRPr="007B198B">
        <w:rPr>
          <w:b/>
          <w:bCs/>
        </w:rPr>
        <w:t>night</w:t>
      </w:r>
      <w:r w:rsidRPr="007B198B">
        <w:t xml:space="preserve"> on-calls on a ward with coronavirus patients, if I volunteer to work. LIKERT</w:t>
      </w:r>
    </w:p>
    <w:p w14:paraId="396268F9" w14:textId="42098709" w:rsidR="00D742AB" w:rsidRPr="007B198B" w:rsidRDefault="001E0E5F" w:rsidP="007B198B">
      <w:pPr>
        <w:rPr>
          <w:b/>
          <w:bCs/>
        </w:rPr>
      </w:pPr>
      <w:r w:rsidRPr="007B198B">
        <w:rPr>
          <w:b/>
          <w:bCs/>
        </w:rPr>
        <w:t>Risk</w:t>
      </w:r>
    </w:p>
    <w:p w14:paraId="654CEAFA" w14:textId="79E585B8" w:rsidR="00B64324" w:rsidRPr="007B198B" w:rsidRDefault="00B64324" w:rsidP="007B198B">
      <w:r w:rsidRPr="007B198B">
        <w:lastRenderedPageBreak/>
        <w:t xml:space="preserve">I am worried about catching </w:t>
      </w:r>
      <w:r w:rsidR="001C48DD" w:rsidRPr="007B198B">
        <w:rPr>
          <w:rFonts w:cs="Arial"/>
        </w:rPr>
        <w:t xml:space="preserve">coronavirus, </w:t>
      </w:r>
      <w:r w:rsidR="00F706D8" w:rsidRPr="007B198B">
        <w:t xml:space="preserve">if I </w:t>
      </w:r>
      <w:r w:rsidR="002F67EB" w:rsidRPr="007B198B">
        <w:t xml:space="preserve">volunteer </w:t>
      </w:r>
      <w:r w:rsidRPr="007B198B">
        <w:t>to work. LIKERT</w:t>
      </w:r>
    </w:p>
    <w:p w14:paraId="350306D3" w14:textId="38D53265" w:rsidR="00D742AB" w:rsidRPr="007B198B" w:rsidRDefault="00F706D8" w:rsidP="007B198B">
      <w:r w:rsidRPr="007B198B">
        <w:t xml:space="preserve">If </w:t>
      </w:r>
      <w:r w:rsidR="00B64324" w:rsidRPr="007B198B">
        <w:t xml:space="preserve">volunteering to work what is your chance of </w:t>
      </w:r>
      <w:r w:rsidR="00B64324" w:rsidRPr="007B198B">
        <w:rPr>
          <w:b/>
          <w:bCs/>
        </w:rPr>
        <w:t xml:space="preserve">catching </w:t>
      </w:r>
      <w:r w:rsidR="001C48DD" w:rsidRPr="007B198B">
        <w:rPr>
          <w:rFonts w:cs="Arial"/>
          <w:b/>
          <w:bCs/>
        </w:rPr>
        <w:t>coronavirus</w:t>
      </w:r>
      <w:r w:rsidR="001C48DD" w:rsidRPr="007B198B">
        <w:rPr>
          <w:rFonts w:cs="Arial"/>
        </w:rPr>
        <w:t xml:space="preserve"> </w:t>
      </w:r>
      <w:r w:rsidR="00B64324" w:rsidRPr="007B198B">
        <w:t>as a percentage? RAW percentage</w:t>
      </w:r>
    </w:p>
    <w:p w14:paraId="29FAB080" w14:textId="65A9C529" w:rsidR="00A51EA6" w:rsidRPr="007B198B" w:rsidRDefault="00A51EA6" w:rsidP="007B198B">
      <w:r w:rsidRPr="007B198B">
        <w:t>I feel confident saying no to tasks I am not adequately prepared for. LIKERT</w:t>
      </w:r>
    </w:p>
    <w:p w14:paraId="6F04075F" w14:textId="26FBC41B" w:rsidR="00A51EA6" w:rsidRPr="007B198B" w:rsidRDefault="00A51EA6" w:rsidP="007B198B">
      <w:r w:rsidRPr="007B198B">
        <w:t xml:space="preserve">I </w:t>
      </w:r>
      <w:r w:rsidR="0006361C" w:rsidRPr="007B198B">
        <w:t>will receive</w:t>
      </w:r>
      <w:r w:rsidRPr="007B198B">
        <w:t xml:space="preserve"> adequate </w:t>
      </w:r>
      <w:r w:rsidR="0006361C" w:rsidRPr="007B198B">
        <w:t xml:space="preserve">personal protective equipment </w:t>
      </w:r>
      <w:r w:rsidR="00C409EA" w:rsidRPr="007B198B">
        <w:t>if I</w:t>
      </w:r>
      <w:r w:rsidRPr="007B198B">
        <w:t xml:space="preserve"> volunteer to work</w:t>
      </w:r>
      <w:r w:rsidR="0006361C" w:rsidRPr="007B198B">
        <w:t>.</w:t>
      </w:r>
      <w:r w:rsidRPr="007B198B">
        <w:t xml:space="preserve"> LIKERT</w:t>
      </w:r>
    </w:p>
    <w:p w14:paraId="28C99903" w14:textId="46F6B76A" w:rsidR="00A51EA6" w:rsidRPr="007B198B" w:rsidRDefault="00A51EA6" w:rsidP="007B198B">
      <w:r w:rsidRPr="007B198B">
        <w:t xml:space="preserve">I am confident donning and doffing </w:t>
      </w:r>
      <w:r w:rsidR="0006361C" w:rsidRPr="007B198B">
        <w:t>personal protective equipment.</w:t>
      </w:r>
      <w:r w:rsidRPr="007B198B">
        <w:t xml:space="preserve"> LIKERT</w:t>
      </w:r>
    </w:p>
    <w:p w14:paraId="6855610F" w14:textId="688B2A11" w:rsidR="00193A9E" w:rsidRPr="007B198B" w:rsidRDefault="00193A9E" w:rsidP="007B198B">
      <w:r w:rsidRPr="007B198B">
        <w:t xml:space="preserve">I </w:t>
      </w:r>
      <w:r w:rsidR="007052F0" w:rsidRPr="007B198B">
        <w:t xml:space="preserve">believe I </w:t>
      </w:r>
      <w:r w:rsidRPr="007B198B">
        <w:t>will receive adequate supervision if I volunteer to work. LIKERT</w:t>
      </w:r>
    </w:p>
    <w:p w14:paraId="11429838" w14:textId="4DC878DE" w:rsidR="0060523D" w:rsidRPr="007B198B" w:rsidRDefault="0060523D" w:rsidP="007B198B">
      <w:pPr>
        <w:pStyle w:val="Heading2"/>
      </w:pPr>
      <w:r w:rsidRPr="007B198B">
        <w:t>Safety</w:t>
      </w:r>
    </w:p>
    <w:p w14:paraId="15E78027" w14:textId="1B502F53" w:rsidR="002A2871" w:rsidRPr="007B198B" w:rsidRDefault="002A2871" w:rsidP="007B198B">
      <w:r w:rsidRPr="007B198B">
        <w:t xml:space="preserve">I am aware I should be paid </w:t>
      </w:r>
      <w:r w:rsidR="00087120" w:rsidRPr="007B198B">
        <w:t xml:space="preserve">appropriately </w:t>
      </w:r>
      <w:r w:rsidRPr="007B198B">
        <w:t>for any role I undertake in a clinical environment. LIKERT</w:t>
      </w:r>
    </w:p>
    <w:p w14:paraId="139355CC" w14:textId="40772E5F" w:rsidR="002A2871" w:rsidRPr="007B198B" w:rsidRDefault="002A2871" w:rsidP="007B198B">
      <w:r w:rsidRPr="007B198B">
        <w:t>I am aware I should be provided with a contract prior to starting work. LIKERT</w:t>
      </w:r>
    </w:p>
    <w:p w14:paraId="16E9CE4C" w14:textId="4F448B0B" w:rsidR="00B529D0" w:rsidRPr="007B198B" w:rsidRDefault="006274A5" w:rsidP="007B198B">
      <w:r w:rsidRPr="007B198B">
        <w:t>Do you know how to</w:t>
      </w:r>
      <w:r w:rsidR="00B529D0" w:rsidRPr="007B198B">
        <w:t xml:space="preserve"> exception report? Yes/No</w:t>
      </w:r>
    </w:p>
    <w:p w14:paraId="3693F819" w14:textId="3B887723" w:rsidR="00B529D0" w:rsidRPr="007B198B" w:rsidRDefault="00A27F26" w:rsidP="007B198B">
      <w:r w:rsidRPr="007B198B">
        <w:t xml:space="preserve">Do you know how to report clinical incidents e.g. </w:t>
      </w:r>
      <w:r w:rsidR="00B529D0" w:rsidRPr="007B198B">
        <w:t>DATIX? Yes/No</w:t>
      </w:r>
    </w:p>
    <w:p w14:paraId="78D228F2" w14:textId="4F9A0876" w:rsidR="006873AF" w:rsidRPr="007B198B" w:rsidRDefault="00B529D0" w:rsidP="007B198B">
      <w:r w:rsidRPr="007B198B">
        <w:t>Do you know who you should speak to if you have personal, health, or psychia</w:t>
      </w:r>
      <w:r w:rsidR="00824B9A" w:rsidRPr="007B198B">
        <w:t xml:space="preserve">tric problems while </w:t>
      </w:r>
      <w:r w:rsidR="00535F65" w:rsidRPr="007B198B">
        <w:t>volunteering to work</w:t>
      </w:r>
      <w:r w:rsidRPr="007B198B">
        <w:t>?</w:t>
      </w:r>
      <w:r w:rsidR="00463BC2" w:rsidRPr="007B198B">
        <w:t xml:space="preserve"> Yes/N</w:t>
      </w:r>
      <w:r w:rsidR="007D2290" w:rsidRPr="007B198B">
        <w:t>o</w:t>
      </w:r>
    </w:p>
    <w:p w14:paraId="1FF7A6EA" w14:textId="7906BCFB" w:rsidR="00BF79CA" w:rsidRPr="007B198B" w:rsidRDefault="006873AF" w:rsidP="007B198B">
      <w:pPr>
        <w:pStyle w:val="Heading2"/>
      </w:pPr>
      <w:r w:rsidRPr="007B198B">
        <w:t>Free text questions</w:t>
      </w:r>
    </w:p>
    <w:p w14:paraId="6C65C4D9" w14:textId="603665C1" w:rsidR="00394D96" w:rsidRPr="007B198B" w:rsidRDefault="00394D96" w:rsidP="007B198B">
      <w:r w:rsidRPr="00193AC7">
        <w:rPr>
          <w:highlight w:val="cyan"/>
        </w:rPr>
        <w:t>What issues are you currently facing as a medical student</w:t>
      </w:r>
      <w:r w:rsidR="00FC7C2F" w:rsidRPr="00193AC7">
        <w:rPr>
          <w:highlight w:val="cyan"/>
        </w:rPr>
        <w:t xml:space="preserve"> during the coronavirus pandemic</w:t>
      </w:r>
      <w:r w:rsidRPr="00193AC7">
        <w:rPr>
          <w:highlight w:val="cyan"/>
        </w:rPr>
        <w:t>? FREE TEXT</w:t>
      </w:r>
    </w:p>
    <w:p w14:paraId="351F1BE2" w14:textId="6926060D" w:rsidR="006873AF" w:rsidRPr="007B198B" w:rsidRDefault="00BF79CA" w:rsidP="007B198B">
      <w:r w:rsidRPr="007B198B">
        <w:t xml:space="preserve">What </w:t>
      </w:r>
      <w:r w:rsidR="00143D00" w:rsidRPr="007B198B">
        <w:t xml:space="preserve">issues do you </w:t>
      </w:r>
      <w:r w:rsidR="006873AF" w:rsidRPr="007B198B">
        <w:t>think you will</w:t>
      </w:r>
      <w:r w:rsidR="00143D00" w:rsidRPr="007B198B">
        <w:t xml:space="preserve"> </w:t>
      </w:r>
      <w:r w:rsidR="006873AF" w:rsidRPr="007B198B">
        <w:t xml:space="preserve">encounter </w:t>
      </w:r>
      <w:r w:rsidR="00143D00" w:rsidRPr="007B198B">
        <w:t xml:space="preserve">if you </w:t>
      </w:r>
      <w:r w:rsidR="00DE5D89" w:rsidRPr="007B198B">
        <w:t xml:space="preserve">volunteer </w:t>
      </w:r>
      <w:r w:rsidR="00143D00" w:rsidRPr="007B198B">
        <w:t>to work during the coronavirus pandemic?</w:t>
      </w:r>
      <w:r w:rsidR="00644DC4" w:rsidRPr="007B198B">
        <w:t xml:space="preserve"> FREE TEXT</w:t>
      </w:r>
    </w:p>
    <w:p w14:paraId="4FE00C05" w14:textId="3D7E3BE5" w:rsidR="006C1E22" w:rsidRPr="007B198B" w:rsidRDefault="00143D00" w:rsidP="007B198B">
      <w:r w:rsidRPr="007B198B">
        <w:t xml:space="preserve">What </w:t>
      </w:r>
      <w:r w:rsidR="006A032A" w:rsidRPr="007B198B">
        <w:t>is the</w:t>
      </w:r>
      <w:r w:rsidRPr="007B198B">
        <w:t xml:space="preserve"> main emotion you feel about working during the coronavirus pandemic?</w:t>
      </w:r>
      <w:r w:rsidR="00644DC4" w:rsidRPr="007B198B">
        <w:t xml:space="preserve"> FREE TEXT</w:t>
      </w:r>
    </w:p>
    <w:p w14:paraId="2F311E81" w14:textId="14B5C84D" w:rsidR="006C1E22" w:rsidRPr="00C033D6" w:rsidRDefault="006C1E22" w:rsidP="007B198B">
      <w:r w:rsidRPr="007B198B">
        <w:t xml:space="preserve">Have you heard any stories about medical students volunteering experiences? </w:t>
      </w:r>
      <w:r w:rsidR="00E81074" w:rsidRPr="00C033D6">
        <w:t xml:space="preserve">Please describe them </w:t>
      </w:r>
      <w:r w:rsidRPr="00C033D6">
        <w:t>FREE TEXT</w:t>
      </w:r>
    </w:p>
    <w:p w14:paraId="63762A51" w14:textId="7E72D954" w:rsidR="0048325B" w:rsidRPr="004B5C4F" w:rsidRDefault="00AF3CD2" w:rsidP="007B198B">
      <w:r w:rsidRPr="00C033D6">
        <w:t xml:space="preserve">Would you like to be followed up for a future questionnaire? </w:t>
      </w:r>
      <w:r w:rsidR="008B1A8D" w:rsidRPr="00C033D6">
        <w:t>This study is part of</w:t>
      </w:r>
      <w:r w:rsidR="008B1A8D" w:rsidRPr="007B198B">
        <w:t xml:space="preserve"> a longitudinal study evaluating the effect of volunteering. </w:t>
      </w:r>
      <w:r w:rsidRPr="007B198B">
        <w:t>All emails will be anonymised prior to data analysis. EMAI</w:t>
      </w:r>
      <w:r w:rsidR="002A2871" w:rsidRPr="007B198B">
        <w:t>L</w:t>
      </w:r>
    </w:p>
    <w:sectPr w:rsidR="0048325B" w:rsidRPr="004B5C4F" w:rsidSect="00570EDF">
      <w:headerReference w:type="default" r:id="rId19"/>
      <w:pgSz w:w="11900" w:h="16840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1AA622" w14:textId="77777777" w:rsidR="00531EB0" w:rsidRDefault="00531EB0" w:rsidP="004C1BDA">
      <w:pPr>
        <w:spacing w:line="240" w:lineRule="auto"/>
      </w:pPr>
      <w:r>
        <w:separator/>
      </w:r>
    </w:p>
  </w:endnote>
  <w:endnote w:type="continuationSeparator" w:id="0">
    <w:p w14:paraId="60E8ED09" w14:textId="77777777" w:rsidR="00531EB0" w:rsidRDefault="00531EB0" w:rsidP="004C1BDA">
      <w:pPr>
        <w:spacing w:line="240" w:lineRule="auto"/>
      </w:pPr>
      <w:r>
        <w:continuationSeparator/>
      </w:r>
    </w:p>
  </w:endnote>
  <w:endnote w:type="continuationNotice" w:id="1">
    <w:p w14:paraId="6EB19CCB" w14:textId="77777777" w:rsidR="00531EB0" w:rsidRDefault="00531EB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4A39DF" w14:textId="77777777" w:rsidR="00531EB0" w:rsidRDefault="00531EB0" w:rsidP="004C1BDA">
      <w:pPr>
        <w:spacing w:line="240" w:lineRule="auto"/>
      </w:pPr>
      <w:r>
        <w:separator/>
      </w:r>
    </w:p>
  </w:footnote>
  <w:footnote w:type="continuationSeparator" w:id="0">
    <w:p w14:paraId="7E6C641A" w14:textId="77777777" w:rsidR="00531EB0" w:rsidRDefault="00531EB0" w:rsidP="004C1BDA">
      <w:pPr>
        <w:spacing w:line="240" w:lineRule="auto"/>
      </w:pPr>
      <w:r>
        <w:continuationSeparator/>
      </w:r>
    </w:p>
  </w:footnote>
  <w:footnote w:type="continuationNotice" w:id="1">
    <w:p w14:paraId="587478C5" w14:textId="77777777" w:rsidR="00531EB0" w:rsidRDefault="00531EB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A25EE8" w14:textId="77777777" w:rsidR="009F1C6E" w:rsidRDefault="009F1C6E" w:rsidP="004C1BDA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1250D3A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E1FC2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EF16C00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708AED8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05002CE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A7EA70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F2AAE3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19D0A77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E9BE9E9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32D206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530B1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DD5832"/>
    <w:multiLevelType w:val="multilevel"/>
    <w:tmpl w:val="75CECF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4C65192"/>
    <w:multiLevelType w:val="hybridMultilevel"/>
    <w:tmpl w:val="0DC6BE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0EB72B0D"/>
    <w:multiLevelType w:val="hybridMultilevel"/>
    <w:tmpl w:val="9DCE6D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DB3E84"/>
    <w:multiLevelType w:val="hybridMultilevel"/>
    <w:tmpl w:val="03AE6F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5969B6"/>
    <w:multiLevelType w:val="hybridMultilevel"/>
    <w:tmpl w:val="55C864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2EFD56CC"/>
    <w:multiLevelType w:val="hybridMultilevel"/>
    <w:tmpl w:val="21E0E8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333F3783"/>
    <w:multiLevelType w:val="hybridMultilevel"/>
    <w:tmpl w:val="BFBAD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35111CD3"/>
    <w:multiLevelType w:val="hybridMultilevel"/>
    <w:tmpl w:val="44CA73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CB47B5"/>
    <w:multiLevelType w:val="hybridMultilevel"/>
    <w:tmpl w:val="61F438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3D27442C"/>
    <w:multiLevelType w:val="hybridMultilevel"/>
    <w:tmpl w:val="1C344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40C4688D"/>
    <w:multiLevelType w:val="hybridMultilevel"/>
    <w:tmpl w:val="5D70F4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464C01F8"/>
    <w:multiLevelType w:val="hybridMultilevel"/>
    <w:tmpl w:val="831C57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4A79377C"/>
    <w:multiLevelType w:val="hybridMultilevel"/>
    <w:tmpl w:val="4B0456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5269E7"/>
    <w:multiLevelType w:val="hybridMultilevel"/>
    <w:tmpl w:val="2ADC88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57470901"/>
    <w:multiLevelType w:val="hybridMultilevel"/>
    <w:tmpl w:val="2BCEF5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E50839"/>
    <w:multiLevelType w:val="hybridMultilevel"/>
    <w:tmpl w:val="4E1E3A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1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14">
    <w:abstractNumId w:val="11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15">
    <w:abstractNumId w:val="11"/>
    <w:lvlOverride w:ilvl="0">
      <w:lvl w:ilvl="0">
        <w:numFmt w:val="decimal"/>
        <w:lvlText w:val=""/>
        <w:lvlJc w:val="left"/>
      </w:lvl>
    </w:lvlOverride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16">
    <w:abstractNumId w:val="25"/>
  </w:num>
  <w:num w:numId="17">
    <w:abstractNumId w:val="23"/>
  </w:num>
  <w:num w:numId="18">
    <w:abstractNumId w:val="14"/>
  </w:num>
  <w:num w:numId="19">
    <w:abstractNumId w:val="18"/>
  </w:num>
  <w:num w:numId="20">
    <w:abstractNumId w:val="19"/>
  </w:num>
  <w:num w:numId="21">
    <w:abstractNumId w:val="21"/>
  </w:num>
  <w:num w:numId="22">
    <w:abstractNumId w:val="26"/>
  </w:num>
  <w:num w:numId="23">
    <w:abstractNumId w:val="16"/>
  </w:num>
  <w:num w:numId="24">
    <w:abstractNumId w:val="13"/>
  </w:num>
  <w:num w:numId="25">
    <w:abstractNumId w:val="15"/>
  </w:num>
  <w:num w:numId="26">
    <w:abstractNumId w:val="20"/>
  </w:num>
  <w:num w:numId="27">
    <w:abstractNumId w:val="12"/>
  </w:num>
  <w:num w:numId="28">
    <w:abstractNumId w:val="22"/>
  </w:num>
  <w:num w:numId="29">
    <w:abstractNumId w:val="17"/>
  </w:num>
  <w:num w:numId="30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E6F"/>
    <w:rsid w:val="000004FF"/>
    <w:rsid w:val="000015C3"/>
    <w:rsid w:val="00002048"/>
    <w:rsid w:val="00003C5F"/>
    <w:rsid w:val="00003D33"/>
    <w:rsid w:val="00003F2E"/>
    <w:rsid w:val="00004098"/>
    <w:rsid w:val="00004204"/>
    <w:rsid w:val="0000649A"/>
    <w:rsid w:val="00011B51"/>
    <w:rsid w:val="00011ED6"/>
    <w:rsid w:val="00012DF2"/>
    <w:rsid w:val="00014B04"/>
    <w:rsid w:val="0001523D"/>
    <w:rsid w:val="00015A76"/>
    <w:rsid w:val="00016173"/>
    <w:rsid w:val="00016999"/>
    <w:rsid w:val="00020D26"/>
    <w:rsid w:val="000210D9"/>
    <w:rsid w:val="000220C3"/>
    <w:rsid w:val="0002228A"/>
    <w:rsid w:val="00022B40"/>
    <w:rsid w:val="00024D60"/>
    <w:rsid w:val="00026DDD"/>
    <w:rsid w:val="000279F7"/>
    <w:rsid w:val="00030531"/>
    <w:rsid w:val="00030C8A"/>
    <w:rsid w:val="0003115A"/>
    <w:rsid w:val="0003267C"/>
    <w:rsid w:val="00032785"/>
    <w:rsid w:val="00034E77"/>
    <w:rsid w:val="00035006"/>
    <w:rsid w:val="000377CD"/>
    <w:rsid w:val="00043DE0"/>
    <w:rsid w:val="0004499E"/>
    <w:rsid w:val="00044B2F"/>
    <w:rsid w:val="00045596"/>
    <w:rsid w:val="000478B2"/>
    <w:rsid w:val="00047C46"/>
    <w:rsid w:val="00050E64"/>
    <w:rsid w:val="00051744"/>
    <w:rsid w:val="00052424"/>
    <w:rsid w:val="000528E1"/>
    <w:rsid w:val="00053154"/>
    <w:rsid w:val="00053B84"/>
    <w:rsid w:val="000557A0"/>
    <w:rsid w:val="00055C1D"/>
    <w:rsid w:val="00056ED2"/>
    <w:rsid w:val="00061E49"/>
    <w:rsid w:val="0006361C"/>
    <w:rsid w:val="00063A5A"/>
    <w:rsid w:val="000641CD"/>
    <w:rsid w:val="000643B6"/>
    <w:rsid w:val="000664F3"/>
    <w:rsid w:val="0006709C"/>
    <w:rsid w:val="00070288"/>
    <w:rsid w:val="00070DE2"/>
    <w:rsid w:val="000712B2"/>
    <w:rsid w:val="000713BD"/>
    <w:rsid w:val="00072409"/>
    <w:rsid w:val="00072A78"/>
    <w:rsid w:val="000733EA"/>
    <w:rsid w:val="00076220"/>
    <w:rsid w:val="00077F8D"/>
    <w:rsid w:val="00077FF9"/>
    <w:rsid w:val="00080CC8"/>
    <w:rsid w:val="00081B4D"/>
    <w:rsid w:val="00085790"/>
    <w:rsid w:val="00085F86"/>
    <w:rsid w:val="0008673E"/>
    <w:rsid w:val="00087120"/>
    <w:rsid w:val="00087AEA"/>
    <w:rsid w:val="00090319"/>
    <w:rsid w:val="000906B9"/>
    <w:rsid w:val="000914DF"/>
    <w:rsid w:val="00091777"/>
    <w:rsid w:val="0009180B"/>
    <w:rsid w:val="00092823"/>
    <w:rsid w:val="000944BB"/>
    <w:rsid w:val="00094DE7"/>
    <w:rsid w:val="0009552B"/>
    <w:rsid w:val="00095E49"/>
    <w:rsid w:val="000964E1"/>
    <w:rsid w:val="000970DD"/>
    <w:rsid w:val="00097435"/>
    <w:rsid w:val="00097D93"/>
    <w:rsid w:val="00097EBA"/>
    <w:rsid w:val="000A061A"/>
    <w:rsid w:val="000A1FA2"/>
    <w:rsid w:val="000A549F"/>
    <w:rsid w:val="000A6EB5"/>
    <w:rsid w:val="000B04FD"/>
    <w:rsid w:val="000B06C3"/>
    <w:rsid w:val="000B20CD"/>
    <w:rsid w:val="000B33DE"/>
    <w:rsid w:val="000B364D"/>
    <w:rsid w:val="000B3C32"/>
    <w:rsid w:val="000B7318"/>
    <w:rsid w:val="000B743E"/>
    <w:rsid w:val="000B7779"/>
    <w:rsid w:val="000B7C98"/>
    <w:rsid w:val="000C006F"/>
    <w:rsid w:val="000C0B8D"/>
    <w:rsid w:val="000C180A"/>
    <w:rsid w:val="000C4048"/>
    <w:rsid w:val="000C7766"/>
    <w:rsid w:val="000C7C95"/>
    <w:rsid w:val="000C7DA2"/>
    <w:rsid w:val="000C7FE7"/>
    <w:rsid w:val="000D0316"/>
    <w:rsid w:val="000D0C63"/>
    <w:rsid w:val="000D1387"/>
    <w:rsid w:val="000D15ED"/>
    <w:rsid w:val="000D18AE"/>
    <w:rsid w:val="000D1C10"/>
    <w:rsid w:val="000D2589"/>
    <w:rsid w:val="000D2DF7"/>
    <w:rsid w:val="000D2E12"/>
    <w:rsid w:val="000D2EFE"/>
    <w:rsid w:val="000D3DC8"/>
    <w:rsid w:val="000D57D7"/>
    <w:rsid w:val="000D6031"/>
    <w:rsid w:val="000D690C"/>
    <w:rsid w:val="000D6CE9"/>
    <w:rsid w:val="000D70BF"/>
    <w:rsid w:val="000E2130"/>
    <w:rsid w:val="000E3EE1"/>
    <w:rsid w:val="000E6E05"/>
    <w:rsid w:val="000E7A58"/>
    <w:rsid w:val="000F01F8"/>
    <w:rsid w:val="000F12C1"/>
    <w:rsid w:val="000F1FEF"/>
    <w:rsid w:val="000F2365"/>
    <w:rsid w:val="000F32A6"/>
    <w:rsid w:val="000F52A7"/>
    <w:rsid w:val="000F6FFB"/>
    <w:rsid w:val="000F77EC"/>
    <w:rsid w:val="00103F4E"/>
    <w:rsid w:val="00104004"/>
    <w:rsid w:val="00104211"/>
    <w:rsid w:val="001047B0"/>
    <w:rsid w:val="0010558A"/>
    <w:rsid w:val="001061C9"/>
    <w:rsid w:val="00110937"/>
    <w:rsid w:val="001109B3"/>
    <w:rsid w:val="00111CA2"/>
    <w:rsid w:val="00114A29"/>
    <w:rsid w:val="00114F90"/>
    <w:rsid w:val="001163D9"/>
    <w:rsid w:val="001168DE"/>
    <w:rsid w:val="00116B16"/>
    <w:rsid w:val="00117506"/>
    <w:rsid w:val="00121081"/>
    <w:rsid w:val="001220BA"/>
    <w:rsid w:val="00122F86"/>
    <w:rsid w:val="00124988"/>
    <w:rsid w:val="00124EAA"/>
    <w:rsid w:val="00125ABD"/>
    <w:rsid w:val="00125BC7"/>
    <w:rsid w:val="00130400"/>
    <w:rsid w:val="00132830"/>
    <w:rsid w:val="00135D5B"/>
    <w:rsid w:val="00136790"/>
    <w:rsid w:val="00137147"/>
    <w:rsid w:val="001403FD"/>
    <w:rsid w:val="001405F9"/>
    <w:rsid w:val="00142313"/>
    <w:rsid w:val="00142D6E"/>
    <w:rsid w:val="00143D00"/>
    <w:rsid w:val="00144781"/>
    <w:rsid w:val="00144CD3"/>
    <w:rsid w:val="00145607"/>
    <w:rsid w:val="0014663E"/>
    <w:rsid w:val="00150E8B"/>
    <w:rsid w:val="00151C44"/>
    <w:rsid w:val="00154DDA"/>
    <w:rsid w:val="001556E2"/>
    <w:rsid w:val="001567D7"/>
    <w:rsid w:val="00156CCE"/>
    <w:rsid w:val="001570AC"/>
    <w:rsid w:val="001575DB"/>
    <w:rsid w:val="0016096D"/>
    <w:rsid w:val="00160FCB"/>
    <w:rsid w:val="0016190A"/>
    <w:rsid w:val="0016401F"/>
    <w:rsid w:val="00164F82"/>
    <w:rsid w:val="0016565B"/>
    <w:rsid w:val="00165707"/>
    <w:rsid w:val="001668E1"/>
    <w:rsid w:val="00166DBD"/>
    <w:rsid w:val="00166FEF"/>
    <w:rsid w:val="00172623"/>
    <w:rsid w:val="00173621"/>
    <w:rsid w:val="00174CE3"/>
    <w:rsid w:val="001758AA"/>
    <w:rsid w:val="0017600C"/>
    <w:rsid w:val="001771CA"/>
    <w:rsid w:val="001809F1"/>
    <w:rsid w:val="0018286E"/>
    <w:rsid w:val="001836BB"/>
    <w:rsid w:val="001857D2"/>
    <w:rsid w:val="00186309"/>
    <w:rsid w:val="00187473"/>
    <w:rsid w:val="00191DDF"/>
    <w:rsid w:val="001929B7"/>
    <w:rsid w:val="00192C0D"/>
    <w:rsid w:val="00192E9A"/>
    <w:rsid w:val="001932E8"/>
    <w:rsid w:val="00193A9E"/>
    <w:rsid w:val="00193AC7"/>
    <w:rsid w:val="00194165"/>
    <w:rsid w:val="001953D8"/>
    <w:rsid w:val="001978B4"/>
    <w:rsid w:val="00197B44"/>
    <w:rsid w:val="001A01B6"/>
    <w:rsid w:val="001A0CC0"/>
    <w:rsid w:val="001A12C5"/>
    <w:rsid w:val="001A135F"/>
    <w:rsid w:val="001A1815"/>
    <w:rsid w:val="001A339C"/>
    <w:rsid w:val="001A3813"/>
    <w:rsid w:val="001A610D"/>
    <w:rsid w:val="001A6F62"/>
    <w:rsid w:val="001A745D"/>
    <w:rsid w:val="001A780E"/>
    <w:rsid w:val="001B0344"/>
    <w:rsid w:val="001B1B3C"/>
    <w:rsid w:val="001B3A9F"/>
    <w:rsid w:val="001B4461"/>
    <w:rsid w:val="001B4D5B"/>
    <w:rsid w:val="001B55BA"/>
    <w:rsid w:val="001B6B47"/>
    <w:rsid w:val="001B6E6F"/>
    <w:rsid w:val="001C08F8"/>
    <w:rsid w:val="001C20E2"/>
    <w:rsid w:val="001C39D5"/>
    <w:rsid w:val="001C48DD"/>
    <w:rsid w:val="001C4EBE"/>
    <w:rsid w:val="001C57C4"/>
    <w:rsid w:val="001C5AE3"/>
    <w:rsid w:val="001C6D5B"/>
    <w:rsid w:val="001C77D8"/>
    <w:rsid w:val="001C7B18"/>
    <w:rsid w:val="001D0255"/>
    <w:rsid w:val="001D0B24"/>
    <w:rsid w:val="001D247A"/>
    <w:rsid w:val="001D3CF9"/>
    <w:rsid w:val="001D4AB2"/>
    <w:rsid w:val="001D4C20"/>
    <w:rsid w:val="001D7858"/>
    <w:rsid w:val="001D793B"/>
    <w:rsid w:val="001D7D9C"/>
    <w:rsid w:val="001E0E5F"/>
    <w:rsid w:val="001E1B16"/>
    <w:rsid w:val="001E22BA"/>
    <w:rsid w:val="001E2D56"/>
    <w:rsid w:val="001E3B0B"/>
    <w:rsid w:val="001E5C5F"/>
    <w:rsid w:val="001E62F9"/>
    <w:rsid w:val="001E6D55"/>
    <w:rsid w:val="001F0BB9"/>
    <w:rsid w:val="001F1769"/>
    <w:rsid w:val="001F1F47"/>
    <w:rsid w:val="001F2B56"/>
    <w:rsid w:val="001F3320"/>
    <w:rsid w:val="001F3937"/>
    <w:rsid w:val="001F44E8"/>
    <w:rsid w:val="001F5551"/>
    <w:rsid w:val="001F6280"/>
    <w:rsid w:val="001F7086"/>
    <w:rsid w:val="001F7640"/>
    <w:rsid w:val="001F7B7E"/>
    <w:rsid w:val="001F7BD8"/>
    <w:rsid w:val="001F7EEC"/>
    <w:rsid w:val="00200BB7"/>
    <w:rsid w:val="00200EB0"/>
    <w:rsid w:val="002012E9"/>
    <w:rsid w:val="00201A29"/>
    <w:rsid w:val="00201A31"/>
    <w:rsid w:val="0020205A"/>
    <w:rsid w:val="00204285"/>
    <w:rsid w:val="00204DBA"/>
    <w:rsid w:val="00205B00"/>
    <w:rsid w:val="002068D3"/>
    <w:rsid w:val="00207567"/>
    <w:rsid w:val="00207963"/>
    <w:rsid w:val="00211AF9"/>
    <w:rsid w:val="00212FA4"/>
    <w:rsid w:val="00213C8A"/>
    <w:rsid w:val="00213E51"/>
    <w:rsid w:val="0021438E"/>
    <w:rsid w:val="00214B97"/>
    <w:rsid w:val="002218B2"/>
    <w:rsid w:val="00221BE2"/>
    <w:rsid w:val="0022231A"/>
    <w:rsid w:val="00222705"/>
    <w:rsid w:val="002256F2"/>
    <w:rsid w:val="00225713"/>
    <w:rsid w:val="00225CEB"/>
    <w:rsid w:val="002273DA"/>
    <w:rsid w:val="00230805"/>
    <w:rsid w:val="00232681"/>
    <w:rsid w:val="00232A6C"/>
    <w:rsid w:val="00233C26"/>
    <w:rsid w:val="00234ADE"/>
    <w:rsid w:val="00234DA8"/>
    <w:rsid w:val="00236B1E"/>
    <w:rsid w:val="00236E78"/>
    <w:rsid w:val="00236F2D"/>
    <w:rsid w:val="002373F8"/>
    <w:rsid w:val="00240234"/>
    <w:rsid w:val="00241D71"/>
    <w:rsid w:val="0024387E"/>
    <w:rsid w:val="00244187"/>
    <w:rsid w:val="0024458C"/>
    <w:rsid w:val="0024553C"/>
    <w:rsid w:val="00245B4B"/>
    <w:rsid w:val="00247415"/>
    <w:rsid w:val="00247DCF"/>
    <w:rsid w:val="00247FAF"/>
    <w:rsid w:val="002503D2"/>
    <w:rsid w:val="00251D4E"/>
    <w:rsid w:val="00251FA6"/>
    <w:rsid w:val="00252880"/>
    <w:rsid w:val="002535BF"/>
    <w:rsid w:val="00255A9A"/>
    <w:rsid w:val="002563DD"/>
    <w:rsid w:val="00256433"/>
    <w:rsid w:val="00256475"/>
    <w:rsid w:val="00257009"/>
    <w:rsid w:val="002604BB"/>
    <w:rsid w:val="00261C9B"/>
    <w:rsid w:val="00262D9E"/>
    <w:rsid w:val="002631BB"/>
    <w:rsid w:val="00263615"/>
    <w:rsid w:val="00265A52"/>
    <w:rsid w:val="00265AAB"/>
    <w:rsid w:val="0026706B"/>
    <w:rsid w:val="00270549"/>
    <w:rsid w:val="0027058D"/>
    <w:rsid w:val="0027333B"/>
    <w:rsid w:val="002733E0"/>
    <w:rsid w:val="00273916"/>
    <w:rsid w:val="00275AD8"/>
    <w:rsid w:val="00275E17"/>
    <w:rsid w:val="002775EA"/>
    <w:rsid w:val="002777BF"/>
    <w:rsid w:val="00280BFA"/>
    <w:rsid w:val="002839E0"/>
    <w:rsid w:val="00283AE0"/>
    <w:rsid w:val="00283EB3"/>
    <w:rsid w:val="0028423B"/>
    <w:rsid w:val="00284B01"/>
    <w:rsid w:val="002853AE"/>
    <w:rsid w:val="00291D8E"/>
    <w:rsid w:val="00292C39"/>
    <w:rsid w:val="00293D4A"/>
    <w:rsid w:val="00293FF2"/>
    <w:rsid w:val="00296956"/>
    <w:rsid w:val="002969D7"/>
    <w:rsid w:val="002979BC"/>
    <w:rsid w:val="002A0DA9"/>
    <w:rsid w:val="002A2871"/>
    <w:rsid w:val="002A38F1"/>
    <w:rsid w:val="002A48C8"/>
    <w:rsid w:val="002A5FE6"/>
    <w:rsid w:val="002A7B3E"/>
    <w:rsid w:val="002B1CF6"/>
    <w:rsid w:val="002B2337"/>
    <w:rsid w:val="002B4DD4"/>
    <w:rsid w:val="002B507C"/>
    <w:rsid w:val="002C10F3"/>
    <w:rsid w:val="002C12BA"/>
    <w:rsid w:val="002C16E7"/>
    <w:rsid w:val="002C201F"/>
    <w:rsid w:val="002C5208"/>
    <w:rsid w:val="002C5588"/>
    <w:rsid w:val="002C5708"/>
    <w:rsid w:val="002C5D91"/>
    <w:rsid w:val="002C645A"/>
    <w:rsid w:val="002C673B"/>
    <w:rsid w:val="002D0637"/>
    <w:rsid w:val="002D3AFB"/>
    <w:rsid w:val="002D46AC"/>
    <w:rsid w:val="002D5B7B"/>
    <w:rsid w:val="002D5BBC"/>
    <w:rsid w:val="002D68CA"/>
    <w:rsid w:val="002D6B8D"/>
    <w:rsid w:val="002D6BB2"/>
    <w:rsid w:val="002D6F02"/>
    <w:rsid w:val="002D7CDC"/>
    <w:rsid w:val="002E1B06"/>
    <w:rsid w:val="002E22AC"/>
    <w:rsid w:val="002E27DB"/>
    <w:rsid w:val="002E2DD6"/>
    <w:rsid w:val="002E5AE0"/>
    <w:rsid w:val="002E624C"/>
    <w:rsid w:val="002E6349"/>
    <w:rsid w:val="002E7799"/>
    <w:rsid w:val="002F1374"/>
    <w:rsid w:val="002F139D"/>
    <w:rsid w:val="002F1612"/>
    <w:rsid w:val="002F33B1"/>
    <w:rsid w:val="002F3971"/>
    <w:rsid w:val="002F4AEA"/>
    <w:rsid w:val="002F4BE4"/>
    <w:rsid w:val="002F67EB"/>
    <w:rsid w:val="00300440"/>
    <w:rsid w:val="003010C1"/>
    <w:rsid w:val="0030120A"/>
    <w:rsid w:val="00301FD2"/>
    <w:rsid w:val="00302A54"/>
    <w:rsid w:val="00303B1A"/>
    <w:rsid w:val="00303CD2"/>
    <w:rsid w:val="003045C7"/>
    <w:rsid w:val="00304D39"/>
    <w:rsid w:val="0030597E"/>
    <w:rsid w:val="003060F7"/>
    <w:rsid w:val="00307018"/>
    <w:rsid w:val="00307B85"/>
    <w:rsid w:val="00310A1A"/>
    <w:rsid w:val="00310BD0"/>
    <w:rsid w:val="00310D1C"/>
    <w:rsid w:val="0031132E"/>
    <w:rsid w:val="003132CE"/>
    <w:rsid w:val="00313934"/>
    <w:rsid w:val="003151F3"/>
    <w:rsid w:val="00315E41"/>
    <w:rsid w:val="00317F9A"/>
    <w:rsid w:val="0032027B"/>
    <w:rsid w:val="00322009"/>
    <w:rsid w:val="00323B4A"/>
    <w:rsid w:val="00323C26"/>
    <w:rsid w:val="0032444E"/>
    <w:rsid w:val="00326696"/>
    <w:rsid w:val="00326A2F"/>
    <w:rsid w:val="00326B44"/>
    <w:rsid w:val="00326CE7"/>
    <w:rsid w:val="00327174"/>
    <w:rsid w:val="0033070C"/>
    <w:rsid w:val="00330B54"/>
    <w:rsid w:val="00331669"/>
    <w:rsid w:val="00332006"/>
    <w:rsid w:val="00332A58"/>
    <w:rsid w:val="0033343D"/>
    <w:rsid w:val="00333B9C"/>
    <w:rsid w:val="00334A3A"/>
    <w:rsid w:val="003352D6"/>
    <w:rsid w:val="003354B6"/>
    <w:rsid w:val="003361EB"/>
    <w:rsid w:val="00337E23"/>
    <w:rsid w:val="00340B85"/>
    <w:rsid w:val="003415B2"/>
    <w:rsid w:val="003422B2"/>
    <w:rsid w:val="00342B5B"/>
    <w:rsid w:val="00344764"/>
    <w:rsid w:val="00346025"/>
    <w:rsid w:val="003470C3"/>
    <w:rsid w:val="00347A6C"/>
    <w:rsid w:val="0035166A"/>
    <w:rsid w:val="0035240B"/>
    <w:rsid w:val="00352D94"/>
    <w:rsid w:val="00353A16"/>
    <w:rsid w:val="003548DA"/>
    <w:rsid w:val="00354A73"/>
    <w:rsid w:val="00354DCB"/>
    <w:rsid w:val="00356F16"/>
    <w:rsid w:val="00357C95"/>
    <w:rsid w:val="00360B69"/>
    <w:rsid w:val="003619A4"/>
    <w:rsid w:val="003619BF"/>
    <w:rsid w:val="00362B2C"/>
    <w:rsid w:val="00363537"/>
    <w:rsid w:val="003643DE"/>
    <w:rsid w:val="0036456E"/>
    <w:rsid w:val="0036458F"/>
    <w:rsid w:val="003645AF"/>
    <w:rsid w:val="003647E1"/>
    <w:rsid w:val="003702AB"/>
    <w:rsid w:val="00373DAD"/>
    <w:rsid w:val="003754F5"/>
    <w:rsid w:val="00376AD9"/>
    <w:rsid w:val="00381F88"/>
    <w:rsid w:val="00382110"/>
    <w:rsid w:val="00383848"/>
    <w:rsid w:val="003843AE"/>
    <w:rsid w:val="00385922"/>
    <w:rsid w:val="003866CE"/>
    <w:rsid w:val="00386E44"/>
    <w:rsid w:val="00387B8A"/>
    <w:rsid w:val="00390A6C"/>
    <w:rsid w:val="00391BDD"/>
    <w:rsid w:val="00392143"/>
    <w:rsid w:val="00393260"/>
    <w:rsid w:val="00394112"/>
    <w:rsid w:val="00394D96"/>
    <w:rsid w:val="00395B3E"/>
    <w:rsid w:val="003A001A"/>
    <w:rsid w:val="003A067B"/>
    <w:rsid w:val="003A227A"/>
    <w:rsid w:val="003A2992"/>
    <w:rsid w:val="003A2B08"/>
    <w:rsid w:val="003A2FB2"/>
    <w:rsid w:val="003A3218"/>
    <w:rsid w:val="003A3915"/>
    <w:rsid w:val="003A42A4"/>
    <w:rsid w:val="003A4E5C"/>
    <w:rsid w:val="003A4E5F"/>
    <w:rsid w:val="003A5868"/>
    <w:rsid w:val="003A5DBD"/>
    <w:rsid w:val="003A747E"/>
    <w:rsid w:val="003A7C03"/>
    <w:rsid w:val="003B0E47"/>
    <w:rsid w:val="003B1269"/>
    <w:rsid w:val="003B22AD"/>
    <w:rsid w:val="003B2553"/>
    <w:rsid w:val="003B2A57"/>
    <w:rsid w:val="003B2B57"/>
    <w:rsid w:val="003B3868"/>
    <w:rsid w:val="003B4C19"/>
    <w:rsid w:val="003B503B"/>
    <w:rsid w:val="003B7D09"/>
    <w:rsid w:val="003B7F4D"/>
    <w:rsid w:val="003C0D1C"/>
    <w:rsid w:val="003C1F8A"/>
    <w:rsid w:val="003C3899"/>
    <w:rsid w:val="003C3E8A"/>
    <w:rsid w:val="003C57CA"/>
    <w:rsid w:val="003C5DAD"/>
    <w:rsid w:val="003C6200"/>
    <w:rsid w:val="003C7092"/>
    <w:rsid w:val="003C7687"/>
    <w:rsid w:val="003C7CDA"/>
    <w:rsid w:val="003D12F7"/>
    <w:rsid w:val="003D16DB"/>
    <w:rsid w:val="003D1E35"/>
    <w:rsid w:val="003D4387"/>
    <w:rsid w:val="003D5AD6"/>
    <w:rsid w:val="003E0848"/>
    <w:rsid w:val="003E69E3"/>
    <w:rsid w:val="003E7DD1"/>
    <w:rsid w:val="003F0F70"/>
    <w:rsid w:val="003F19B4"/>
    <w:rsid w:val="003F1BEC"/>
    <w:rsid w:val="003F2149"/>
    <w:rsid w:val="003F22A5"/>
    <w:rsid w:val="003F235E"/>
    <w:rsid w:val="003F26AE"/>
    <w:rsid w:val="003F3B0C"/>
    <w:rsid w:val="003F4EEC"/>
    <w:rsid w:val="003F5FBB"/>
    <w:rsid w:val="003F65E9"/>
    <w:rsid w:val="003F6FE7"/>
    <w:rsid w:val="003F75FC"/>
    <w:rsid w:val="0040058B"/>
    <w:rsid w:val="004006CF"/>
    <w:rsid w:val="00400986"/>
    <w:rsid w:val="00401352"/>
    <w:rsid w:val="0040176F"/>
    <w:rsid w:val="00402F87"/>
    <w:rsid w:val="00404433"/>
    <w:rsid w:val="00405384"/>
    <w:rsid w:val="00406A72"/>
    <w:rsid w:val="00407C14"/>
    <w:rsid w:val="00412432"/>
    <w:rsid w:val="00412B41"/>
    <w:rsid w:val="00412ECA"/>
    <w:rsid w:val="0041356A"/>
    <w:rsid w:val="004163F7"/>
    <w:rsid w:val="0041784E"/>
    <w:rsid w:val="004204B9"/>
    <w:rsid w:val="00420E10"/>
    <w:rsid w:val="004239A9"/>
    <w:rsid w:val="00423CEA"/>
    <w:rsid w:val="004248E7"/>
    <w:rsid w:val="00426449"/>
    <w:rsid w:val="00426474"/>
    <w:rsid w:val="00426CD6"/>
    <w:rsid w:val="00426E65"/>
    <w:rsid w:val="00427797"/>
    <w:rsid w:val="004304BD"/>
    <w:rsid w:val="004309E8"/>
    <w:rsid w:val="00431724"/>
    <w:rsid w:val="00431A80"/>
    <w:rsid w:val="00431F63"/>
    <w:rsid w:val="00432855"/>
    <w:rsid w:val="00432941"/>
    <w:rsid w:val="00432D93"/>
    <w:rsid w:val="00433F03"/>
    <w:rsid w:val="00435AE0"/>
    <w:rsid w:val="0043618E"/>
    <w:rsid w:val="00441F7B"/>
    <w:rsid w:val="004450CD"/>
    <w:rsid w:val="0044663B"/>
    <w:rsid w:val="00447FA0"/>
    <w:rsid w:val="004501B4"/>
    <w:rsid w:val="00450CFD"/>
    <w:rsid w:val="00452756"/>
    <w:rsid w:val="00453058"/>
    <w:rsid w:val="004533B0"/>
    <w:rsid w:val="0045352F"/>
    <w:rsid w:val="00453DC9"/>
    <w:rsid w:val="004543D8"/>
    <w:rsid w:val="004548CF"/>
    <w:rsid w:val="00454C38"/>
    <w:rsid w:val="004555C0"/>
    <w:rsid w:val="00455CF5"/>
    <w:rsid w:val="00456774"/>
    <w:rsid w:val="00456A01"/>
    <w:rsid w:val="00456B81"/>
    <w:rsid w:val="00456FD2"/>
    <w:rsid w:val="004608B2"/>
    <w:rsid w:val="00461522"/>
    <w:rsid w:val="004618AF"/>
    <w:rsid w:val="00461B22"/>
    <w:rsid w:val="00462319"/>
    <w:rsid w:val="00463BC2"/>
    <w:rsid w:val="00463E11"/>
    <w:rsid w:val="00466729"/>
    <w:rsid w:val="00466882"/>
    <w:rsid w:val="00467003"/>
    <w:rsid w:val="0046739D"/>
    <w:rsid w:val="00472E7B"/>
    <w:rsid w:val="00475CE5"/>
    <w:rsid w:val="00476C0E"/>
    <w:rsid w:val="00476D25"/>
    <w:rsid w:val="00480FD3"/>
    <w:rsid w:val="00482562"/>
    <w:rsid w:val="0048325B"/>
    <w:rsid w:val="00483AE1"/>
    <w:rsid w:val="00485002"/>
    <w:rsid w:val="00485BF9"/>
    <w:rsid w:val="00487E7F"/>
    <w:rsid w:val="00490F2E"/>
    <w:rsid w:val="00492058"/>
    <w:rsid w:val="004921AC"/>
    <w:rsid w:val="004934B4"/>
    <w:rsid w:val="00493803"/>
    <w:rsid w:val="00493828"/>
    <w:rsid w:val="004952AD"/>
    <w:rsid w:val="00496AE6"/>
    <w:rsid w:val="00496D19"/>
    <w:rsid w:val="00497D2D"/>
    <w:rsid w:val="004A092D"/>
    <w:rsid w:val="004A127B"/>
    <w:rsid w:val="004A180D"/>
    <w:rsid w:val="004A1890"/>
    <w:rsid w:val="004A513B"/>
    <w:rsid w:val="004A537B"/>
    <w:rsid w:val="004B0AFB"/>
    <w:rsid w:val="004B34F4"/>
    <w:rsid w:val="004B3C35"/>
    <w:rsid w:val="004B5C4F"/>
    <w:rsid w:val="004B6567"/>
    <w:rsid w:val="004B6705"/>
    <w:rsid w:val="004B7226"/>
    <w:rsid w:val="004C103D"/>
    <w:rsid w:val="004C17EB"/>
    <w:rsid w:val="004C1BDA"/>
    <w:rsid w:val="004C2555"/>
    <w:rsid w:val="004C2B7E"/>
    <w:rsid w:val="004C2CE2"/>
    <w:rsid w:val="004C50E3"/>
    <w:rsid w:val="004C7833"/>
    <w:rsid w:val="004D143A"/>
    <w:rsid w:val="004D19C8"/>
    <w:rsid w:val="004D2390"/>
    <w:rsid w:val="004D3481"/>
    <w:rsid w:val="004D486A"/>
    <w:rsid w:val="004D4F9B"/>
    <w:rsid w:val="004D543F"/>
    <w:rsid w:val="004D5E0E"/>
    <w:rsid w:val="004D63D7"/>
    <w:rsid w:val="004D6A8A"/>
    <w:rsid w:val="004D7ECF"/>
    <w:rsid w:val="004E0B27"/>
    <w:rsid w:val="004E1558"/>
    <w:rsid w:val="004E168B"/>
    <w:rsid w:val="004E2188"/>
    <w:rsid w:val="004E3058"/>
    <w:rsid w:val="004E35F4"/>
    <w:rsid w:val="004E59F6"/>
    <w:rsid w:val="004F0834"/>
    <w:rsid w:val="004F1127"/>
    <w:rsid w:val="004F1B9C"/>
    <w:rsid w:val="004F279D"/>
    <w:rsid w:val="004F2AF1"/>
    <w:rsid w:val="004F39A5"/>
    <w:rsid w:val="004F4097"/>
    <w:rsid w:val="004F4CBC"/>
    <w:rsid w:val="004F5306"/>
    <w:rsid w:val="004F6196"/>
    <w:rsid w:val="004F646E"/>
    <w:rsid w:val="004F6BE1"/>
    <w:rsid w:val="004F72EE"/>
    <w:rsid w:val="00500064"/>
    <w:rsid w:val="005009F6"/>
    <w:rsid w:val="005020BE"/>
    <w:rsid w:val="00504305"/>
    <w:rsid w:val="005060DC"/>
    <w:rsid w:val="00506CE2"/>
    <w:rsid w:val="0051247A"/>
    <w:rsid w:val="00514232"/>
    <w:rsid w:val="00515682"/>
    <w:rsid w:val="0051607C"/>
    <w:rsid w:val="005173D9"/>
    <w:rsid w:val="00517956"/>
    <w:rsid w:val="005213D6"/>
    <w:rsid w:val="00521F21"/>
    <w:rsid w:val="00526B49"/>
    <w:rsid w:val="005274C6"/>
    <w:rsid w:val="005307EB"/>
    <w:rsid w:val="00530E86"/>
    <w:rsid w:val="00531EB0"/>
    <w:rsid w:val="005326BB"/>
    <w:rsid w:val="005329A3"/>
    <w:rsid w:val="00535F65"/>
    <w:rsid w:val="00540228"/>
    <w:rsid w:val="00540651"/>
    <w:rsid w:val="005408E5"/>
    <w:rsid w:val="00541833"/>
    <w:rsid w:val="00541A8F"/>
    <w:rsid w:val="0054280F"/>
    <w:rsid w:val="00542BCB"/>
    <w:rsid w:val="00542D70"/>
    <w:rsid w:val="00544B18"/>
    <w:rsid w:val="00545154"/>
    <w:rsid w:val="00550BCD"/>
    <w:rsid w:val="005519DC"/>
    <w:rsid w:val="00553686"/>
    <w:rsid w:val="00553A0C"/>
    <w:rsid w:val="005545B4"/>
    <w:rsid w:val="00554A4A"/>
    <w:rsid w:val="0055506F"/>
    <w:rsid w:val="005601BD"/>
    <w:rsid w:val="00560FEE"/>
    <w:rsid w:val="00561569"/>
    <w:rsid w:val="00562EC8"/>
    <w:rsid w:val="00563115"/>
    <w:rsid w:val="00563F10"/>
    <w:rsid w:val="005641AB"/>
    <w:rsid w:val="00564DD9"/>
    <w:rsid w:val="00565735"/>
    <w:rsid w:val="00565FC4"/>
    <w:rsid w:val="0057023D"/>
    <w:rsid w:val="005707BB"/>
    <w:rsid w:val="00570DCD"/>
    <w:rsid w:val="00570DFF"/>
    <w:rsid w:val="00570EDF"/>
    <w:rsid w:val="00571FF7"/>
    <w:rsid w:val="00572FBB"/>
    <w:rsid w:val="00574667"/>
    <w:rsid w:val="00574F20"/>
    <w:rsid w:val="00575318"/>
    <w:rsid w:val="00575FF8"/>
    <w:rsid w:val="005779AF"/>
    <w:rsid w:val="00577D46"/>
    <w:rsid w:val="0058212C"/>
    <w:rsid w:val="0058214C"/>
    <w:rsid w:val="005823ED"/>
    <w:rsid w:val="00583F4B"/>
    <w:rsid w:val="00591517"/>
    <w:rsid w:val="005917DA"/>
    <w:rsid w:val="00591E60"/>
    <w:rsid w:val="005943FB"/>
    <w:rsid w:val="00594CA8"/>
    <w:rsid w:val="00594E06"/>
    <w:rsid w:val="00595B4D"/>
    <w:rsid w:val="00595D01"/>
    <w:rsid w:val="00596901"/>
    <w:rsid w:val="00597ACF"/>
    <w:rsid w:val="005A081E"/>
    <w:rsid w:val="005A1053"/>
    <w:rsid w:val="005A10A6"/>
    <w:rsid w:val="005A143E"/>
    <w:rsid w:val="005A1A5B"/>
    <w:rsid w:val="005A211E"/>
    <w:rsid w:val="005A2B85"/>
    <w:rsid w:val="005A2F47"/>
    <w:rsid w:val="005A4831"/>
    <w:rsid w:val="005A50B2"/>
    <w:rsid w:val="005A6956"/>
    <w:rsid w:val="005A72B7"/>
    <w:rsid w:val="005B1F4B"/>
    <w:rsid w:val="005B2BEB"/>
    <w:rsid w:val="005B3C9F"/>
    <w:rsid w:val="005B515C"/>
    <w:rsid w:val="005B5A74"/>
    <w:rsid w:val="005B71D8"/>
    <w:rsid w:val="005B7269"/>
    <w:rsid w:val="005C0C36"/>
    <w:rsid w:val="005C108E"/>
    <w:rsid w:val="005C3245"/>
    <w:rsid w:val="005C33F0"/>
    <w:rsid w:val="005C3B6D"/>
    <w:rsid w:val="005C5E7B"/>
    <w:rsid w:val="005C6402"/>
    <w:rsid w:val="005C7EFC"/>
    <w:rsid w:val="005D0643"/>
    <w:rsid w:val="005D2839"/>
    <w:rsid w:val="005D4321"/>
    <w:rsid w:val="005E0078"/>
    <w:rsid w:val="005E01B2"/>
    <w:rsid w:val="005E163C"/>
    <w:rsid w:val="005E19C3"/>
    <w:rsid w:val="005E1E28"/>
    <w:rsid w:val="005E2330"/>
    <w:rsid w:val="005E3351"/>
    <w:rsid w:val="005E39F5"/>
    <w:rsid w:val="005E41DF"/>
    <w:rsid w:val="005E5FFA"/>
    <w:rsid w:val="005E6CFD"/>
    <w:rsid w:val="005F077A"/>
    <w:rsid w:val="005F17EB"/>
    <w:rsid w:val="005F1CA8"/>
    <w:rsid w:val="005F3254"/>
    <w:rsid w:val="005F48B4"/>
    <w:rsid w:val="005F6B50"/>
    <w:rsid w:val="005F6F71"/>
    <w:rsid w:val="00600081"/>
    <w:rsid w:val="00601445"/>
    <w:rsid w:val="00601872"/>
    <w:rsid w:val="00603510"/>
    <w:rsid w:val="0060523D"/>
    <w:rsid w:val="00605688"/>
    <w:rsid w:val="006063F5"/>
    <w:rsid w:val="00607872"/>
    <w:rsid w:val="00610D72"/>
    <w:rsid w:val="00612287"/>
    <w:rsid w:val="00612635"/>
    <w:rsid w:val="00612F4D"/>
    <w:rsid w:val="00613C54"/>
    <w:rsid w:val="00614994"/>
    <w:rsid w:val="0061535F"/>
    <w:rsid w:val="00616357"/>
    <w:rsid w:val="00621318"/>
    <w:rsid w:val="0062428F"/>
    <w:rsid w:val="00626395"/>
    <w:rsid w:val="0062749E"/>
    <w:rsid w:val="006274A5"/>
    <w:rsid w:val="00627EC9"/>
    <w:rsid w:val="006307A7"/>
    <w:rsid w:val="006309A9"/>
    <w:rsid w:val="00630EFF"/>
    <w:rsid w:val="006312A5"/>
    <w:rsid w:val="00631985"/>
    <w:rsid w:val="00632089"/>
    <w:rsid w:val="0063624A"/>
    <w:rsid w:val="00636A2D"/>
    <w:rsid w:val="00636BDE"/>
    <w:rsid w:val="006373BF"/>
    <w:rsid w:val="006403EE"/>
    <w:rsid w:val="006404AC"/>
    <w:rsid w:val="00642CBD"/>
    <w:rsid w:val="00644550"/>
    <w:rsid w:val="00644DC4"/>
    <w:rsid w:val="0064571B"/>
    <w:rsid w:val="006464C3"/>
    <w:rsid w:val="006500AF"/>
    <w:rsid w:val="00650650"/>
    <w:rsid w:val="0065189D"/>
    <w:rsid w:val="00651E2D"/>
    <w:rsid w:val="00651EF7"/>
    <w:rsid w:val="00653D6A"/>
    <w:rsid w:val="00655DBA"/>
    <w:rsid w:val="006562A5"/>
    <w:rsid w:val="006562F3"/>
    <w:rsid w:val="006574D3"/>
    <w:rsid w:val="006575A8"/>
    <w:rsid w:val="00657965"/>
    <w:rsid w:val="006609A4"/>
    <w:rsid w:val="00661002"/>
    <w:rsid w:val="006626DE"/>
    <w:rsid w:val="00663137"/>
    <w:rsid w:val="00663655"/>
    <w:rsid w:val="0066365E"/>
    <w:rsid w:val="006641DB"/>
    <w:rsid w:val="006654DA"/>
    <w:rsid w:val="006703F8"/>
    <w:rsid w:val="00670D13"/>
    <w:rsid w:val="00672367"/>
    <w:rsid w:val="006727D9"/>
    <w:rsid w:val="0067389D"/>
    <w:rsid w:val="006755E4"/>
    <w:rsid w:val="00675FDF"/>
    <w:rsid w:val="00676445"/>
    <w:rsid w:val="00676A37"/>
    <w:rsid w:val="00677B6F"/>
    <w:rsid w:val="00677BED"/>
    <w:rsid w:val="00680B81"/>
    <w:rsid w:val="00680F4B"/>
    <w:rsid w:val="00681004"/>
    <w:rsid w:val="00681536"/>
    <w:rsid w:val="00681810"/>
    <w:rsid w:val="00681FB7"/>
    <w:rsid w:val="00682C43"/>
    <w:rsid w:val="006835CC"/>
    <w:rsid w:val="0068368C"/>
    <w:rsid w:val="00684A20"/>
    <w:rsid w:val="00685CDC"/>
    <w:rsid w:val="006873AF"/>
    <w:rsid w:val="00690A63"/>
    <w:rsid w:val="0069289E"/>
    <w:rsid w:val="00693240"/>
    <w:rsid w:val="0069333D"/>
    <w:rsid w:val="006933B0"/>
    <w:rsid w:val="00693500"/>
    <w:rsid w:val="00694591"/>
    <w:rsid w:val="006954FF"/>
    <w:rsid w:val="00695E57"/>
    <w:rsid w:val="006972FC"/>
    <w:rsid w:val="006973B5"/>
    <w:rsid w:val="006A032A"/>
    <w:rsid w:val="006A04E9"/>
    <w:rsid w:val="006A0C75"/>
    <w:rsid w:val="006A119B"/>
    <w:rsid w:val="006A20B6"/>
    <w:rsid w:val="006A259D"/>
    <w:rsid w:val="006A3653"/>
    <w:rsid w:val="006A4192"/>
    <w:rsid w:val="006A4300"/>
    <w:rsid w:val="006A5647"/>
    <w:rsid w:val="006A6914"/>
    <w:rsid w:val="006A759E"/>
    <w:rsid w:val="006B0B78"/>
    <w:rsid w:val="006B1A9D"/>
    <w:rsid w:val="006B31BF"/>
    <w:rsid w:val="006B52E0"/>
    <w:rsid w:val="006B77BD"/>
    <w:rsid w:val="006C0568"/>
    <w:rsid w:val="006C0F3D"/>
    <w:rsid w:val="006C1E22"/>
    <w:rsid w:val="006C1E27"/>
    <w:rsid w:val="006C20CE"/>
    <w:rsid w:val="006C3224"/>
    <w:rsid w:val="006C4495"/>
    <w:rsid w:val="006C5834"/>
    <w:rsid w:val="006C6CA0"/>
    <w:rsid w:val="006C7E3C"/>
    <w:rsid w:val="006D02FC"/>
    <w:rsid w:val="006D0AA9"/>
    <w:rsid w:val="006D0C3D"/>
    <w:rsid w:val="006D1202"/>
    <w:rsid w:val="006D12F4"/>
    <w:rsid w:val="006D2B14"/>
    <w:rsid w:val="006D3A2A"/>
    <w:rsid w:val="006D441C"/>
    <w:rsid w:val="006D4D09"/>
    <w:rsid w:val="006D558C"/>
    <w:rsid w:val="006D6E83"/>
    <w:rsid w:val="006E015D"/>
    <w:rsid w:val="006E05B4"/>
    <w:rsid w:val="006E079C"/>
    <w:rsid w:val="006E59FD"/>
    <w:rsid w:val="006E6768"/>
    <w:rsid w:val="006E6DAE"/>
    <w:rsid w:val="006F4A51"/>
    <w:rsid w:val="006F5C89"/>
    <w:rsid w:val="006F689B"/>
    <w:rsid w:val="006F6B42"/>
    <w:rsid w:val="006F765A"/>
    <w:rsid w:val="00700964"/>
    <w:rsid w:val="007009FD"/>
    <w:rsid w:val="00701546"/>
    <w:rsid w:val="00701561"/>
    <w:rsid w:val="00701925"/>
    <w:rsid w:val="00701D1C"/>
    <w:rsid w:val="00702090"/>
    <w:rsid w:val="00702E30"/>
    <w:rsid w:val="00703F88"/>
    <w:rsid w:val="00704535"/>
    <w:rsid w:val="007052F0"/>
    <w:rsid w:val="00705EE7"/>
    <w:rsid w:val="00706114"/>
    <w:rsid w:val="00707A0B"/>
    <w:rsid w:val="007120F4"/>
    <w:rsid w:val="007126BE"/>
    <w:rsid w:val="0071303B"/>
    <w:rsid w:val="00715986"/>
    <w:rsid w:val="0071678F"/>
    <w:rsid w:val="0071727B"/>
    <w:rsid w:val="00717F22"/>
    <w:rsid w:val="00720897"/>
    <w:rsid w:val="00720C82"/>
    <w:rsid w:val="00721D0E"/>
    <w:rsid w:val="00722FE4"/>
    <w:rsid w:val="007233A6"/>
    <w:rsid w:val="007245DB"/>
    <w:rsid w:val="00724D21"/>
    <w:rsid w:val="0072557C"/>
    <w:rsid w:val="00726ABF"/>
    <w:rsid w:val="00726BC3"/>
    <w:rsid w:val="00727FD0"/>
    <w:rsid w:val="00730D9E"/>
    <w:rsid w:val="00731CB7"/>
    <w:rsid w:val="007321B1"/>
    <w:rsid w:val="0073600C"/>
    <w:rsid w:val="00736C6A"/>
    <w:rsid w:val="0073768E"/>
    <w:rsid w:val="007424E6"/>
    <w:rsid w:val="00742B31"/>
    <w:rsid w:val="00743428"/>
    <w:rsid w:val="00745EAB"/>
    <w:rsid w:val="007517BE"/>
    <w:rsid w:val="0075183B"/>
    <w:rsid w:val="00752134"/>
    <w:rsid w:val="00752B9E"/>
    <w:rsid w:val="00753824"/>
    <w:rsid w:val="00754460"/>
    <w:rsid w:val="00757E0F"/>
    <w:rsid w:val="007631B4"/>
    <w:rsid w:val="00763D36"/>
    <w:rsid w:val="00763F41"/>
    <w:rsid w:val="00764939"/>
    <w:rsid w:val="00764F05"/>
    <w:rsid w:val="007668E0"/>
    <w:rsid w:val="007705F9"/>
    <w:rsid w:val="0077139C"/>
    <w:rsid w:val="0077196F"/>
    <w:rsid w:val="00772485"/>
    <w:rsid w:val="007726E8"/>
    <w:rsid w:val="00772A6A"/>
    <w:rsid w:val="00772B1E"/>
    <w:rsid w:val="00774AB6"/>
    <w:rsid w:val="00774B8D"/>
    <w:rsid w:val="00775D81"/>
    <w:rsid w:val="007778DE"/>
    <w:rsid w:val="00781866"/>
    <w:rsid w:val="0078437B"/>
    <w:rsid w:val="0078474C"/>
    <w:rsid w:val="00785F04"/>
    <w:rsid w:val="00787DFF"/>
    <w:rsid w:val="00790062"/>
    <w:rsid w:val="00790C7C"/>
    <w:rsid w:val="00792CB5"/>
    <w:rsid w:val="00793F80"/>
    <w:rsid w:val="00794FBC"/>
    <w:rsid w:val="00795578"/>
    <w:rsid w:val="007959BB"/>
    <w:rsid w:val="00795DF6"/>
    <w:rsid w:val="0079736C"/>
    <w:rsid w:val="007A02B3"/>
    <w:rsid w:val="007A2849"/>
    <w:rsid w:val="007A2CD8"/>
    <w:rsid w:val="007A4B22"/>
    <w:rsid w:val="007A67ED"/>
    <w:rsid w:val="007A6B17"/>
    <w:rsid w:val="007A77A2"/>
    <w:rsid w:val="007A7ECC"/>
    <w:rsid w:val="007B0240"/>
    <w:rsid w:val="007B045B"/>
    <w:rsid w:val="007B198B"/>
    <w:rsid w:val="007B40A9"/>
    <w:rsid w:val="007B6A05"/>
    <w:rsid w:val="007B71B8"/>
    <w:rsid w:val="007C0F40"/>
    <w:rsid w:val="007C1669"/>
    <w:rsid w:val="007C1DB1"/>
    <w:rsid w:val="007C31B3"/>
    <w:rsid w:val="007C4E30"/>
    <w:rsid w:val="007D0BDC"/>
    <w:rsid w:val="007D0FA0"/>
    <w:rsid w:val="007D1123"/>
    <w:rsid w:val="007D1962"/>
    <w:rsid w:val="007D2290"/>
    <w:rsid w:val="007D2BDE"/>
    <w:rsid w:val="007D2EE7"/>
    <w:rsid w:val="007D45A3"/>
    <w:rsid w:val="007D4BC9"/>
    <w:rsid w:val="007D5AE0"/>
    <w:rsid w:val="007D62EF"/>
    <w:rsid w:val="007D6E0D"/>
    <w:rsid w:val="007D70A6"/>
    <w:rsid w:val="007D74CF"/>
    <w:rsid w:val="007E242F"/>
    <w:rsid w:val="007E3C3F"/>
    <w:rsid w:val="007E3CDD"/>
    <w:rsid w:val="007E3ED8"/>
    <w:rsid w:val="007E4F1B"/>
    <w:rsid w:val="007E520F"/>
    <w:rsid w:val="007E5B34"/>
    <w:rsid w:val="007E63B6"/>
    <w:rsid w:val="007E67FB"/>
    <w:rsid w:val="007E69C2"/>
    <w:rsid w:val="007E6D66"/>
    <w:rsid w:val="007E7CCD"/>
    <w:rsid w:val="007F0E23"/>
    <w:rsid w:val="007F18EB"/>
    <w:rsid w:val="007F1B2B"/>
    <w:rsid w:val="007F2981"/>
    <w:rsid w:val="007F3D28"/>
    <w:rsid w:val="007F5083"/>
    <w:rsid w:val="007F5254"/>
    <w:rsid w:val="007F619F"/>
    <w:rsid w:val="007F63B4"/>
    <w:rsid w:val="007F67AB"/>
    <w:rsid w:val="00800BFE"/>
    <w:rsid w:val="00800CE3"/>
    <w:rsid w:val="00801C68"/>
    <w:rsid w:val="00802136"/>
    <w:rsid w:val="00802C5D"/>
    <w:rsid w:val="008059E7"/>
    <w:rsid w:val="00810E81"/>
    <w:rsid w:val="008115A2"/>
    <w:rsid w:val="00811CD0"/>
    <w:rsid w:val="00811EC5"/>
    <w:rsid w:val="0081312D"/>
    <w:rsid w:val="0081400F"/>
    <w:rsid w:val="00815B85"/>
    <w:rsid w:val="008202BC"/>
    <w:rsid w:val="00820347"/>
    <w:rsid w:val="00820B31"/>
    <w:rsid w:val="00822B22"/>
    <w:rsid w:val="00823DEC"/>
    <w:rsid w:val="008243F2"/>
    <w:rsid w:val="00824588"/>
    <w:rsid w:val="0082467B"/>
    <w:rsid w:val="00824B71"/>
    <w:rsid w:val="00824B9A"/>
    <w:rsid w:val="00825691"/>
    <w:rsid w:val="008317A5"/>
    <w:rsid w:val="008325A8"/>
    <w:rsid w:val="00832BAB"/>
    <w:rsid w:val="00833317"/>
    <w:rsid w:val="00835526"/>
    <w:rsid w:val="0083569A"/>
    <w:rsid w:val="008357E3"/>
    <w:rsid w:val="00835878"/>
    <w:rsid w:val="00835960"/>
    <w:rsid w:val="008361E6"/>
    <w:rsid w:val="008369A8"/>
    <w:rsid w:val="00836DC4"/>
    <w:rsid w:val="00840652"/>
    <w:rsid w:val="008410D6"/>
    <w:rsid w:val="00841DA0"/>
    <w:rsid w:val="00842482"/>
    <w:rsid w:val="00842C44"/>
    <w:rsid w:val="00842F6E"/>
    <w:rsid w:val="00843488"/>
    <w:rsid w:val="00844144"/>
    <w:rsid w:val="00845366"/>
    <w:rsid w:val="00845461"/>
    <w:rsid w:val="008462CF"/>
    <w:rsid w:val="0084656E"/>
    <w:rsid w:val="008468C5"/>
    <w:rsid w:val="00847B65"/>
    <w:rsid w:val="00850453"/>
    <w:rsid w:val="00850845"/>
    <w:rsid w:val="00850D75"/>
    <w:rsid w:val="008516C3"/>
    <w:rsid w:val="00851B47"/>
    <w:rsid w:val="00854398"/>
    <w:rsid w:val="00854717"/>
    <w:rsid w:val="0085482E"/>
    <w:rsid w:val="00857BBA"/>
    <w:rsid w:val="00860ADA"/>
    <w:rsid w:val="00860D16"/>
    <w:rsid w:val="00864804"/>
    <w:rsid w:val="008676EA"/>
    <w:rsid w:val="008703A9"/>
    <w:rsid w:val="008703D5"/>
    <w:rsid w:val="00871DAB"/>
    <w:rsid w:val="00872414"/>
    <w:rsid w:val="00872AC7"/>
    <w:rsid w:val="008733E4"/>
    <w:rsid w:val="008742A3"/>
    <w:rsid w:val="00876FB1"/>
    <w:rsid w:val="0088053A"/>
    <w:rsid w:val="0088319A"/>
    <w:rsid w:val="00883D34"/>
    <w:rsid w:val="00883F9F"/>
    <w:rsid w:val="008845C6"/>
    <w:rsid w:val="00885211"/>
    <w:rsid w:val="008859DD"/>
    <w:rsid w:val="008864EA"/>
    <w:rsid w:val="00887853"/>
    <w:rsid w:val="00887EDA"/>
    <w:rsid w:val="008912E8"/>
    <w:rsid w:val="0089362A"/>
    <w:rsid w:val="0089380F"/>
    <w:rsid w:val="008944CF"/>
    <w:rsid w:val="00895E85"/>
    <w:rsid w:val="00896137"/>
    <w:rsid w:val="00896F76"/>
    <w:rsid w:val="008A0BAA"/>
    <w:rsid w:val="008A135F"/>
    <w:rsid w:val="008A15FC"/>
    <w:rsid w:val="008A193F"/>
    <w:rsid w:val="008A25C0"/>
    <w:rsid w:val="008A4299"/>
    <w:rsid w:val="008A6D1A"/>
    <w:rsid w:val="008A6FFE"/>
    <w:rsid w:val="008A7334"/>
    <w:rsid w:val="008A7679"/>
    <w:rsid w:val="008B155C"/>
    <w:rsid w:val="008B1A8D"/>
    <w:rsid w:val="008B3310"/>
    <w:rsid w:val="008B4FCE"/>
    <w:rsid w:val="008B4FE4"/>
    <w:rsid w:val="008B560F"/>
    <w:rsid w:val="008B626E"/>
    <w:rsid w:val="008B6A97"/>
    <w:rsid w:val="008B7FE5"/>
    <w:rsid w:val="008C07FF"/>
    <w:rsid w:val="008C0DC1"/>
    <w:rsid w:val="008C0DF3"/>
    <w:rsid w:val="008C0F31"/>
    <w:rsid w:val="008C18F5"/>
    <w:rsid w:val="008C2F00"/>
    <w:rsid w:val="008C3919"/>
    <w:rsid w:val="008C5232"/>
    <w:rsid w:val="008C727C"/>
    <w:rsid w:val="008C727F"/>
    <w:rsid w:val="008D0109"/>
    <w:rsid w:val="008D2937"/>
    <w:rsid w:val="008D2B6B"/>
    <w:rsid w:val="008D4121"/>
    <w:rsid w:val="008D4C90"/>
    <w:rsid w:val="008D6250"/>
    <w:rsid w:val="008D756E"/>
    <w:rsid w:val="008E027F"/>
    <w:rsid w:val="008E213F"/>
    <w:rsid w:val="008E26A2"/>
    <w:rsid w:val="008E37B4"/>
    <w:rsid w:val="008E51FD"/>
    <w:rsid w:val="008E5370"/>
    <w:rsid w:val="008E6181"/>
    <w:rsid w:val="008E736E"/>
    <w:rsid w:val="008F041E"/>
    <w:rsid w:val="008F0A70"/>
    <w:rsid w:val="008F300D"/>
    <w:rsid w:val="008F4417"/>
    <w:rsid w:val="008F68A4"/>
    <w:rsid w:val="008F6E01"/>
    <w:rsid w:val="008F6F53"/>
    <w:rsid w:val="0090064B"/>
    <w:rsid w:val="0090189F"/>
    <w:rsid w:val="009029AC"/>
    <w:rsid w:val="00902D4D"/>
    <w:rsid w:val="0090381D"/>
    <w:rsid w:val="009053EF"/>
    <w:rsid w:val="009061F0"/>
    <w:rsid w:val="009075FC"/>
    <w:rsid w:val="009100C9"/>
    <w:rsid w:val="00910FF0"/>
    <w:rsid w:val="00911130"/>
    <w:rsid w:val="00911C8C"/>
    <w:rsid w:val="00912115"/>
    <w:rsid w:val="00912FC7"/>
    <w:rsid w:val="00913DE5"/>
    <w:rsid w:val="00914E64"/>
    <w:rsid w:val="00914E9D"/>
    <w:rsid w:val="0091740B"/>
    <w:rsid w:val="00920EA8"/>
    <w:rsid w:val="00925BEC"/>
    <w:rsid w:val="009321A1"/>
    <w:rsid w:val="0093241E"/>
    <w:rsid w:val="009334B2"/>
    <w:rsid w:val="009344DC"/>
    <w:rsid w:val="009347E2"/>
    <w:rsid w:val="00935430"/>
    <w:rsid w:val="009367DC"/>
    <w:rsid w:val="00936C36"/>
    <w:rsid w:val="00943AAC"/>
    <w:rsid w:val="00943B51"/>
    <w:rsid w:val="00944508"/>
    <w:rsid w:val="00944C10"/>
    <w:rsid w:val="00944FC8"/>
    <w:rsid w:val="0094537A"/>
    <w:rsid w:val="0094545A"/>
    <w:rsid w:val="00945E4D"/>
    <w:rsid w:val="00946666"/>
    <w:rsid w:val="0094733C"/>
    <w:rsid w:val="00950592"/>
    <w:rsid w:val="009510D6"/>
    <w:rsid w:val="00951215"/>
    <w:rsid w:val="00952C2D"/>
    <w:rsid w:val="00953C8B"/>
    <w:rsid w:val="00954ADB"/>
    <w:rsid w:val="00954BF8"/>
    <w:rsid w:val="00956403"/>
    <w:rsid w:val="00957972"/>
    <w:rsid w:val="009606CC"/>
    <w:rsid w:val="00960C83"/>
    <w:rsid w:val="009617AB"/>
    <w:rsid w:val="00964E38"/>
    <w:rsid w:val="00964FB5"/>
    <w:rsid w:val="009653AF"/>
    <w:rsid w:val="00965F5A"/>
    <w:rsid w:val="009661D1"/>
    <w:rsid w:val="009667AE"/>
    <w:rsid w:val="00966B19"/>
    <w:rsid w:val="00966BF0"/>
    <w:rsid w:val="00967058"/>
    <w:rsid w:val="00967AC2"/>
    <w:rsid w:val="0097234F"/>
    <w:rsid w:val="0097290D"/>
    <w:rsid w:val="00972C15"/>
    <w:rsid w:val="009737A5"/>
    <w:rsid w:val="00973CDA"/>
    <w:rsid w:val="00976BF6"/>
    <w:rsid w:val="00980C8E"/>
    <w:rsid w:val="00981335"/>
    <w:rsid w:val="00981453"/>
    <w:rsid w:val="00982BCC"/>
    <w:rsid w:val="00983471"/>
    <w:rsid w:val="0098464A"/>
    <w:rsid w:val="00984FBF"/>
    <w:rsid w:val="009865CD"/>
    <w:rsid w:val="00987690"/>
    <w:rsid w:val="0099174F"/>
    <w:rsid w:val="0099284F"/>
    <w:rsid w:val="00992900"/>
    <w:rsid w:val="00992C38"/>
    <w:rsid w:val="00992F21"/>
    <w:rsid w:val="00993002"/>
    <w:rsid w:val="009953BC"/>
    <w:rsid w:val="00996313"/>
    <w:rsid w:val="009975FD"/>
    <w:rsid w:val="009A00DB"/>
    <w:rsid w:val="009A063A"/>
    <w:rsid w:val="009A0F98"/>
    <w:rsid w:val="009A16BB"/>
    <w:rsid w:val="009A28D8"/>
    <w:rsid w:val="009A4505"/>
    <w:rsid w:val="009A502C"/>
    <w:rsid w:val="009A6155"/>
    <w:rsid w:val="009A6D1D"/>
    <w:rsid w:val="009A7758"/>
    <w:rsid w:val="009A7CDD"/>
    <w:rsid w:val="009B00B4"/>
    <w:rsid w:val="009B2F2C"/>
    <w:rsid w:val="009B39EF"/>
    <w:rsid w:val="009B3D0F"/>
    <w:rsid w:val="009B3FC9"/>
    <w:rsid w:val="009B549B"/>
    <w:rsid w:val="009B60A9"/>
    <w:rsid w:val="009B69D1"/>
    <w:rsid w:val="009B6FDA"/>
    <w:rsid w:val="009C1DCF"/>
    <w:rsid w:val="009C1F8A"/>
    <w:rsid w:val="009C1FDA"/>
    <w:rsid w:val="009C2039"/>
    <w:rsid w:val="009C2E11"/>
    <w:rsid w:val="009C3870"/>
    <w:rsid w:val="009C51BF"/>
    <w:rsid w:val="009C61AE"/>
    <w:rsid w:val="009C6B15"/>
    <w:rsid w:val="009C7508"/>
    <w:rsid w:val="009D04DD"/>
    <w:rsid w:val="009D270A"/>
    <w:rsid w:val="009D2E33"/>
    <w:rsid w:val="009D39DA"/>
    <w:rsid w:val="009D4000"/>
    <w:rsid w:val="009D4AAF"/>
    <w:rsid w:val="009D4EA6"/>
    <w:rsid w:val="009D4EEE"/>
    <w:rsid w:val="009D50A0"/>
    <w:rsid w:val="009D55C6"/>
    <w:rsid w:val="009D6525"/>
    <w:rsid w:val="009D68C1"/>
    <w:rsid w:val="009D6B06"/>
    <w:rsid w:val="009D6D5E"/>
    <w:rsid w:val="009E02A8"/>
    <w:rsid w:val="009E07A0"/>
    <w:rsid w:val="009E19D3"/>
    <w:rsid w:val="009E2BB3"/>
    <w:rsid w:val="009E4BF5"/>
    <w:rsid w:val="009E5576"/>
    <w:rsid w:val="009F1A5B"/>
    <w:rsid w:val="009F1C6E"/>
    <w:rsid w:val="009F2900"/>
    <w:rsid w:val="009F31BB"/>
    <w:rsid w:val="009F490E"/>
    <w:rsid w:val="009F6395"/>
    <w:rsid w:val="009F7081"/>
    <w:rsid w:val="00A028FB"/>
    <w:rsid w:val="00A0583D"/>
    <w:rsid w:val="00A069E0"/>
    <w:rsid w:val="00A06DC4"/>
    <w:rsid w:val="00A075D6"/>
    <w:rsid w:val="00A10663"/>
    <w:rsid w:val="00A10DDE"/>
    <w:rsid w:val="00A12F38"/>
    <w:rsid w:val="00A1301A"/>
    <w:rsid w:val="00A137B7"/>
    <w:rsid w:val="00A14B39"/>
    <w:rsid w:val="00A15DBE"/>
    <w:rsid w:val="00A16040"/>
    <w:rsid w:val="00A160EC"/>
    <w:rsid w:val="00A17CBD"/>
    <w:rsid w:val="00A17DF4"/>
    <w:rsid w:val="00A20BF4"/>
    <w:rsid w:val="00A24466"/>
    <w:rsid w:val="00A252F3"/>
    <w:rsid w:val="00A25A17"/>
    <w:rsid w:val="00A278C4"/>
    <w:rsid w:val="00A27F26"/>
    <w:rsid w:val="00A32D51"/>
    <w:rsid w:val="00A33EBA"/>
    <w:rsid w:val="00A34B19"/>
    <w:rsid w:val="00A34B9C"/>
    <w:rsid w:val="00A37209"/>
    <w:rsid w:val="00A3767C"/>
    <w:rsid w:val="00A37D8B"/>
    <w:rsid w:val="00A40F03"/>
    <w:rsid w:val="00A40F1B"/>
    <w:rsid w:val="00A4141E"/>
    <w:rsid w:val="00A41A5D"/>
    <w:rsid w:val="00A42103"/>
    <w:rsid w:val="00A42291"/>
    <w:rsid w:val="00A42C6A"/>
    <w:rsid w:val="00A42CED"/>
    <w:rsid w:val="00A4511B"/>
    <w:rsid w:val="00A45209"/>
    <w:rsid w:val="00A461AD"/>
    <w:rsid w:val="00A46310"/>
    <w:rsid w:val="00A46C18"/>
    <w:rsid w:val="00A47920"/>
    <w:rsid w:val="00A47FB8"/>
    <w:rsid w:val="00A503BC"/>
    <w:rsid w:val="00A5078E"/>
    <w:rsid w:val="00A5132D"/>
    <w:rsid w:val="00A51EA6"/>
    <w:rsid w:val="00A5298C"/>
    <w:rsid w:val="00A54A2C"/>
    <w:rsid w:val="00A5531D"/>
    <w:rsid w:val="00A56175"/>
    <w:rsid w:val="00A56556"/>
    <w:rsid w:val="00A568EE"/>
    <w:rsid w:val="00A56BA7"/>
    <w:rsid w:val="00A609CB"/>
    <w:rsid w:val="00A60D00"/>
    <w:rsid w:val="00A61867"/>
    <w:rsid w:val="00A61FA4"/>
    <w:rsid w:val="00A62D23"/>
    <w:rsid w:val="00A63504"/>
    <w:rsid w:val="00A65C12"/>
    <w:rsid w:val="00A663A5"/>
    <w:rsid w:val="00A66E75"/>
    <w:rsid w:val="00A675AE"/>
    <w:rsid w:val="00A67A21"/>
    <w:rsid w:val="00A67BF4"/>
    <w:rsid w:val="00A7087D"/>
    <w:rsid w:val="00A717E4"/>
    <w:rsid w:val="00A720EC"/>
    <w:rsid w:val="00A72194"/>
    <w:rsid w:val="00A72F09"/>
    <w:rsid w:val="00A73591"/>
    <w:rsid w:val="00A73624"/>
    <w:rsid w:val="00A73EA1"/>
    <w:rsid w:val="00A74553"/>
    <w:rsid w:val="00A749AE"/>
    <w:rsid w:val="00A80432"/>
    <w:rsid w:val="00A80AE5"/>
    <w:rsid w:val="00A80F10"/>
    <w:rsid w:val="00A8168D"/>
    <w:rsid w:val="00A83001"/>
    <w:rsid w:val="00A83CD8"/>
    <w:rsid w:val="00A83EB2"/>
    <w:rsid w:val="00A84105"/>
    <w:rsid w:val="00A84383"/>
    <w:rsid w:val="00A848AE"/>
    <w:rsid w:val="00A84F55"/>
    <w:rsid w:val="00A857C4"/>
    <w:rsid w:val="00A905E5"/>
    <w:rsid w:val="00A91049"/>
    <w:rsid w:val="00A911E7"/>
    <w:rsid w:val="00A9155A"/>
    <w:rsid w:val="00A91AF5"/>
    <w:rsid w:val="00A927F1"/>
    <w:rsid w:val="00A93A2B"/>
    <w:rsid w:val="00A93D72"/>
    <w:rsid w:val="00A93FAA"/>
    <w:rsid w:val="00A94B50"/>
    <w:rsid w:val="00A94E3A"/>
    <w:rsid w:val="00A960B3"/>
    <w:rsid w:val="00A96A58"/>
    <w:rsid w:val="00A96EB5"/>
    <w:rsid w:val="00A97114"/>
    <w:rsid w:val="00AA00CF"/>
    <w:rsid w:val="00AA09BC"/>
    <w:rsid w:val="00AA0BC9"/>
    <w:rsid w:val="00AA1794"/>
    <w:rsid w:val="00AA1CC9"/>
    <w:rsid w:val="00AA3941"/>
    <w:rsid w:val="00AA3A45"/>
    <w:rsid w:val="00AA3EA5"/>
    <w:rsid w:val="00AA47B4"/>
    <w:rsid w:val="00AA5066"/>
    <w:rsid w:val="00AA62C3"/>
    <w:rsid w:val="00AA7108"/>
    <w:rsid w:val="00AA7A71"/>
    <w:rsid w:val="00AA7C43"/>
    <w:rsid w:val="00AA7EE0"/>
    <w:rsid w:val="00AB1B22"/>
    <w:rsid w:val="00AB41B1"/>
    <w:rsid w:val="00AB4547"/>
    <w:rsid w:val="00AB48F0"/>
    <w:rsid w:val="00AB7306"/>
    <w:rsid w:val="00AB7A2C"/>
    <w:rsid w:val="00AC0873"/>
    <w:rsid w:val="00AC168F"/>
    <w:rsid w:val="00AC198C"/>
    <w:rsid w:val="00AC39BC"/>
    <w:rsid w:val="00AC3BE3"/>
    <w:rsid w:val="00AC4223"/>
    <w:rsid w:val="00AC6D95"/>
    <w:rsid w:val="00AD013A"/>
    <w:rsid w:val="00AD100E"/>
    <w:rsid w:val="00AD5369"/>
    <w:rsid w:val="00AD6F7B"/>
    <w:rsid w:val="00AE0254"/>
    <w:rsid w:val="00AE0BC1"/>
    <w:rsid w:val="00AE19F3"/>
    <w:rsid w:val="00AE1DDF"/>
    <w:rsid w:val="00AE1E99"/>
    <w:rsid w:val="00AE4821"/>
    <w:rsid w:val="00AE4CF5"/>
    <w:rsid w:val="00AE4D14"/>
    <w:rsid w:val="00AE5063"/>
    <w:rsid w:val="00AE56E8"/>
    <w:rsid w:val="00AE6FA1"/>
    <w:rsid w:val="00AF0EE1"/>
    <w:rsid w:val="00AF3077"/>
    <w:rsid w:val="00AF3CD2"/>
    <w:rsid w:val="00AF466B"/>
    <w:rsid w:val="00AF6A1E"/>
    <w:rsid w:val="00AF76B6"/>
    <w:rsid w:val="00AF7788"/>
    <w:rsid w:val="00B017AB"/>
    <w:rsid w:val="00B045E6"/>
    <w:rsid w:val="00B064BE"/>
    <w:rsid w:val="00B073B8"/>
    <w:rsid w:val="00B111BA"/>
    <w:rsid w:val="00B12B8F"/>
    <w:rsid w:val="00B130AE"/>
    <w:rsid w:val="00B138A9"/>
    <w:rsid w:val="00B14101"/>
    <w:rsid w:val="00B14351"/>
    <w:rsid w:val="00B14426"/>
    <w:rsid w:val="00B16567"/>
    <w:rsid w:val="00B17B37"/>
    <w:rsid w:val="00B201CC"/>
    <w:rsid w:val="00B209CD"/>
    <w:rsid w:val="00B23C90"/>
    <w:rsid w:val="00B24507"/>
    <w:rsid w:val="00B2466C"/>
    <w:rsid w:val="00B262D2"/>
    <w:rsid w:val="00B265BC"/>
    <w:rsid w:val="00B305BB"/>
    <w:rsid w:val="00B30B52"/>
    <w:rsid w:val="00B33302"/>
    <w:rsid w:val="00B34054"/>
    <w:rsid w:val="00B34CAC"/>
    <w:rsid w:val="00B3630F"/>
    <w:rsid w:val="00B375FF"/>
    <w:rsid w:val="00B37DD8"/>
    <w:rsid w:val="00B40946"/>
    <w:rsid w:val="00B418CC"/>
    <w:rsid w:val="00B43992"/>
    <w:rsid w:val="00B43A50"/>
    <w:rsid w:val="00B43C86"/>
    <w:rsid w:val="00B43F41"/>
    <w:rsid w:val="00B4540D"/>
    <w:rsid w:val="00B465B3"/>
    <w:rsid w:val="00B4677F"/>
    <w:rsid w:val="00B47B63"/>
    <w:rsid w:val="00B50264"/>
    <w:rsid w:val="00B529D0"/>
    <w:rsid w:val="00B52FCC"/>
    <w:rsid w:val="00B534F1"/>
    <w:rsid w:val="00B53C40"/>
    <w:rsid w:val="00B57C3B"/>
    <w:rsid w:val="00B61577"/>
    <w:rsid w:val="00B61ABB"/>
    <w:rsid w:val="00B62612"/>
    <w:rsid w:val="00B636D6"/>
    <w:rsid w:val="00B63A61"/>
    <w:rsid w:val="00B64324"/>
    <w:rsid w:val="00B655E5"/>
    <w:rsid w:val="00B66E84"/>
    <w:rsid w:val="00B66F11"/>
    <w:rsid w:val="00B70087"/>
    <w:rsid w:val="00B709AC"/>
    <w:rsid w:val="00B70B05"/>
    <w:rsid w:val="00B71456"/>
    <w:rsid w:val="00B717AB"/>
    <w:rsid w:val="00B722A3"/>
    <w:rsid w:val="00B72E73"/>
    <w:rsid w:val="00B72F28"/>
    <w:rsid w:val="00B72FE2"/>
    <w:rsid w:val="00B75138"/>
    <w:rsid w:val="00B7559E"/>
    <w:rsid w:val="00B806DC"/>
    <w:rsid w:val="00B83D47"/>
    <w:rsid w:val="00B85759"/>
    <w:rsid w:val="00B86D7E"/>
    <w:rsid w:val="00B935B0"/>
    <w:rsid w:val="00B93C6B"/>
    <w:rsid w:val="00B95571"/>
    <w:rsid w:val="00B957C1"/>
    <w:rsid w:val="00B96536"/>
    <w:rsid w:val="00B9675E"/>
    <w:rsid w:val="00BA0D5F"/>
    <w:rsid w:val="00BA10A4"/>
    <w:rsid w:val="00BA1686"/>
    <w:rsid w:val="00BA1ACC"/>
    <w:rsid w:val="00BA23C4"/>
    <w:rsid w:val="00BA2E3B"/>
    <w:rsid w:val="00BA37E0"/>
    <w:rsid w:val="00BA3CDC"/>
    <w:rsid w:val="00BA3ECB"/>
    <w:rsid w:val="00BA44A4"/>
    <w:rsid w:val="00BA7C85"/>
    <w:rsid w:val="00BA7C98"/>
    <w:rsid w:val="00BA7E30"/>
    <w:rsid w:val="00BB09D6"/>
    <w:rsid w:val="00BB0BAD"/>
    <w:rsid w:val="00BB4985"/>
    <w:rsid w:val="00BB4F8E"/>
    <w:rsid w:val="00BB5326"/>
    <w:rsid w:val="00BB64BE"/>
    <w:rsid w:val="00BB64FD"/>
    <w:rsid w:val="00BB679B"/>
    <w:rsid w:val="00BB71E2"/>
    <w:rsid w:val="00BB7869"/>
    <w:rsid w:val="00BC02F8"/>
    <w:rsid w:val="00BC0331"/>
    <w:rsid w:val="00BC07A5"/>
    <w:rsid w:val="00BC144C"/>
    <w:rsid w:val="00BC379E"/>
    <w:rsid w:val="00BC4779"/>
    <w:rsid w:val="00BC660A"/>
    <w:rsid w:val="00BD0BF0"/>
    <w:rsid w:val="00BD162C"/>
    <w:rsid w:val="00BD1685"/>
    <w:rsid w:val="00BD178B"/>
    <w:rsid w:val="00BD26A7"/>
    <w:rsid w:val="00BD3FF7"/>
    <w:rsid w:val="00BD5F4F"/>
    <w:rsid w:val="00BD6CCF"/>
    <w:rsid w:val="00BE0FE7"/>
    <w:rsid w:val="00BE1297"/>
    <w:rsid w:val="00BE1CEC"/>
    <w:rsid w:val="00BE274F"/>
    <w:rsid w:val="00BE4A94"/>
    <w:rsid w:val="00BE553C"/>
    <w:rsid w:val="00BE5CEE"/>
    <w:rsid w:val="00BE62B5"/>
    <w:rsid w:val="00BE77D3"/>
    <w:rsid w:val="00BF3E2B"/>
    <w:rsid w:val="00BF4514"/>
    <w:rsid w:val="00BF6172"/>
    <w:rsid w:val="00BF73D8"/>
    <w:rsid w:val="00BF79CA"/>
    <w:rsid w:val="00C013CD"/>
    <w:rsid w:val="00C033D6"/>
    <w:rsid w:val="00C03BB4"/>
    <w:rsid w:val="00C05901"/>
    <w:rsid w:val="00C144E4"/>
    <w:rsid w:val="00C14F7A"/>
    <w:rsid w:val="00C15D21"/>
    <w:rsid w:val="00C15E6C"/>
    <w:rsid w:val="00C22717"/>
    <w:rsid w:val="00C2282C"/>
    <w:rsid w:val="00C23DEA"/>
    <w:rsid w:val="00C253F3"/>
    <w:rsid w:val="00C26115"/>
    <w:rsid w:val="00C27257"/>
    <w:rsid w:val="00C313A2"/>
    <w:rsid w:val="00C31E0E"/>
    <w:rsid w:val="00C35109"/>
    <w:rsid w:val="00C361BC"/>
    <w:rsid w:val="00C373E1"/>
    <w:rsid w:val="00C405D1"/>
    <w:rsid w:val="00C40821"/>
    <w:rsid w:val="00C409EA"/>
    <w:rsid w:val="00C41799"/>
    <w:rsid w:val="00C4374D"/>
    <w:rsid w:val="00C45A09"/>
    <w:rsid w:val="00C51849"/>
    <w:rsid w:val="00C51AA2"/>
    <w:rsid w:val="00C51C00"/>
    <w:rsid w:val="00C543DA"/>
    <w:rsid w:val="00C54706"/>
    <w:rsid w:val="00C579FF"/>
    <w:rsid w:val="00C616A9"/>
    <w:rsid w:val="00C62B81"/>
    <w:rsid w:val="00C62BBD"/>
    <w:rsid w:val="00C63848"/>
    <w:rsid w:val="00C63A30"/>
    <w:rsid w:val="00C6472A"/>
    <w:rsid w:val="00C660DD"/>
    <w:rsid w:val="00C66A84"/>
    <w:rsid w:val="00C72CE7"/>
    <w:rsid w:val="00C747DB"/>
    <w:rsid w:val="00C75333"/>
    <w:rsid w:val="00C76161"/>
    <w:rsid w:val="00C77D67"/>
    <w:rsid w:val="00C80AE8"/>
    <w:rsid w:val="00C8337D"/>
    <w:rsid w:val="00C843D7"/>
    <w:rsid w:val="00C84CC0"/>
    <w:rsid w:val="00C85188"/>
    <w:rsid w:val="00C85D2B"/>
    <w:rsid w:val="00C90F1D"/>
    <w:rsid w:val="00C90F86"/>
    <w:rsid w:val="00C91F03"/>
    <w:rsid w:val="00C92506"/>
    <w:rsid w:val="00C95653"/>
    <w:rsid w:val="00C9571B"/>
    <w:rsid w:val="00C95EE7"/>
    <w:rsid w:val="00C95EFD"/>
    <w:rsid w:val="00C96B5E"/>
    <w:rsid w:val="00C96D8C"/>
    <w:rsid w:val="00C97B11"/>
    <w:rsid w:val="00CA04C2"/>
    <w:rsid w:val="00CA2447"/>
    <w:rsid w:val="00CA44B8"/>
    <w:rsid w:val="00CA555B"/>
    <w:rsid w:val="00CA6A4C"/>
    <w:rsid w:val="00CA6ED5"/>
    <w:rsid w:val="00CA6FE4"/>
    <w:rsid w:val="00CA7274"/>
    <w:rsid w:val="00CB257F"/>
    <w:rsid w:val="00CB33A3"/>
    <w:rsid w:val="00CB33E5"/>
    <w:rsid w:val="00CB43EF"/>
    <w:rsid w:val="00CB590B"/>
    <w:rsid w:val="00CB60D0"/>
    <w:rsid w:val="00CB6285"/>
    <w:rsid w:val="00CC26C1"/>
    <w:rsid w:val="00CC3A2E"/>
    <w:rsid w:val="00CC3BAF"/>
    <w:rsid w:val="00CC3E31"/>
    <w:rsid w:val="00CC42FE"/>
    <w:rsid w:val="00CC4512"/>
    <w:rsid w:val="00CC48FC"/>
    <w:rsid w:val="00CC5365"/>
    <w:rsid w:val="00CC70E0"/>
    <w:rsid w:val="00CD00FA"/>
    <w:rsid w:val="00CD1AF2"/>
    <w:rsid w:val="00CD1CCA"/>
    <w:rsid w:val="00CD1F90"/>
    <w:rsid w:val="00CD22D0"/>
    <w:rsid w:val="00CD3DB6"/>
    <w:rsid w:val="00CD5004"/>
    <w:rsid w:val="00CD505B"/>
    <w:rsid w:val="00CD522F"/>
    <w:rsid w:val="00CD5C78"/>
    <w:rsid w:val="00CD7E05"/>
    <w:rsid w:val="00CD7F25"/>
    <w:rsid w:val="00CE2D8D"/>
    <w:rsid w:val="00CE2E71"/>
    <w:rsid w:val="00CE39D0"/>
    <w:rsid w:val="00CE7575"/>
    <w:rsid w:val="00CE799A"/>
    <w:rsid w:val="00CE7ADB"/>
    <w:rsid w:val="00CF1E57"/>
    <w:rsid w:val="00CF1F0C"/>
    <w:rsid w:val="00CF3D24"/>
    <w:rsid w:val="00CF3E1E"/>
    <w:rsid w:val="00CF415B"/>
    <w:rsid w:val="00CF4227"/>
    <w:rsid w:val="00CF7762"/>
    <w:rsid w:val="00D0144C"/>
    <w:rsid w:val="00D0151C"/>
    <w:rsid w:val="00D02608"/>
    <w:rsid w:val="00D028C1"/>
    <w:rsid w:val="00D03683"/>
    <w:rsid w:val="00D05453"/>
    <w:rsid w:val="00D0730E"/>
    <w:rsid w:val="00D0779F"/>
    <w:rsid w:val="00D10ABF"/>
    <w:rsid w:val="00D15486"/>
    <w:rsid w:val="00D179DB"/>
    <w:rsid w:val="00D22FE9"/>
    <w:rsid w:val="00D25FEE"/>
    <w:rsid w:val="00D30150"/>
    <w:rsid w:val="00D31A2F"/>
    <w:rsid w:val="00D32713"/>
    <w:rsid w:val="00D358A8"/>
    <w:rsid w:val="00D35BC3"/>
    <w:rsid w:val="00D36EA5"/>
    <w:rsid w:val="00D3734E"/>
    <w:rsid w:val="00D377EA"/>
    <w:rsid w:val="00D37CE8"/>
    <w:rsid w:val="00D40246"/>
    <w:rsid w:val="00D40CE0"/>
    <w:rsid w:val="00D41D67"/>
    <w:rsid w:val="00D43E43"/>
    <w:rsid w:val="00D4443A"/>
    <w:rsid w:val="00D44C6D"/>
    <w:rsid w:val="00D47111"/>
    <w:rsid w:val="00D50039"/>
    <w:rsid w:val="00D510D9"/>
    <w:rsid w:val="00D51731"/>
    <w:rsid w:val="00D524DF"/>
    <w:rsid w:val="00D5376A"/>
    <w:rsid w:val="00D54D33"/>
    <w:rsid w:val="00D54E9B"/>
    <w:rsid w:val="00D56724"/>
    <w:rsid w:val="00D56814"/>
    <w:rsid w:val="00D56ED4"/>
    <w:rsid w:val="00D5702B"/>
    <w:rsid w:val="00D57122"/>
    <w:rsid w:val="00D57164"/>
    <w:rsid w:val="00D57542"/>
    <w:rsid w:val="00D57770"/>
    <w:rsid w:val="00D57F59"/>
    <w:rsid w:val="00D6144A"/>
    <w:rsid w:val="00D61F92"/>
    <w:rsid w:val="00D62C88"/>
    <w:rsid w:val="00D62D75"/>
    <w:rsid w:val="00D63BFE"/>
    <w:rsid w:val="00D70DCD"/>
    <w:rsid w:val="00D7265D"/>
    <w:rsid w:val="00D72974"/>
    <w:rsid w:val="00D742AB"/>
    <w:rsid w:val="00D742FA"/>
    <w:rsid w:val="00D769AF"/>
    <w:rsid w:val="00D76AFE"/>
    <w:rsid w:val="00D76D1C"/>
    <w:rsid w:val="00D77A7B"/>
    <w:rsid w:val="00D77B4A"/>
    <w:rsid w:val="00D80311"/>
    <w:rsid w:val="00D81CFB"/>
    <w:rsid w:val="00D82B06"/>
    <w:rsid w:val="00D83499"/>
    <w:rsid w:val="00D83D22"/>
    <w:rsid w:val="00D85005"/>
    <w:rsid w:val="00D8736A"/>
    <w:rsid w:val="00D87F27"/>
    <w:rsid w:val="00D91BB8"/>
    <w:rsid w:val="00D9302F"/>
    <w:rsid w:val="00D94009"/>
    <w:rsid w:val="00D95C47"/>
    <w:rsid w:val="00D95DE3"/>
    <w:rsid w:val="00D968AC"/>
    <w:rsid w:val="00D97D46"/>
    <w:rsid w:val="00D97DF9"/>
    <w:rsid w:val="00DA0278"/>
    <w:rsid w:val="00DA1160"/>
    <w:rsid w:val="00DA12AD"/>
    <w:rsid w:val="00DA23FC"/>
    <w:rsid w:val="00DA2AFB"/>
    <w:rsid w:val="00DA3462"/>
    <w:rsid w:val="00DA3623"/>
    <w:rsid w:val="00DA3E64"/>
    <w:rsid w:val="00DA47BB"/>
    <w:rsid w:val="00DA780E"/>
    <w:rsid w:val="00DA7F23"/>
    <w:rsid w:val="00DA7FE9"/>
    <w:rsid w:val="00DB03DC"/>
    <w:rsid w:val="00DB088F"/>
    <w:rsid w:val="00DB4455"/>
    <w:rsid w:val="00DB49CB"/>
    <w:rsid w:val="00DB5292"/>
    <w:rsid w:val="00DB6B9C"/>
    <w:rsid w:val="00DB761B"/>
    <w:rsid w:val="00DC02AB"/>
    <w:rsid w:val="00DC3608"/>
    <w:rsid w:val="00DC36D2"/>
    <w:rsid w:val="00DC36EC"/>
    <w:rsid w:val="00DC37BE"/>
    <w:rsid w:val="00DC3F01"/>
    <w:rsid w:val="00DC5D19"/>
    <w:rsid w:val="00DC606F"/>
    <w:rsid w:val="00DC67B6"/>
    <w:rsid w:val="00DC6A92"/>
    <w:rsid w:val="00DC7BAB"/>
    <w:rsid w:val="00DD09F5"/>
    <w:rsid w:val="00DD265F"/>
    <w:rsid w:val="00DD468E"/>
    <w:rsid w:val="00DD632C"/>
    <w:rsid w:val="00DE1452"/>
    <w:rsid w:val="00DE1B47"/>
    <w:rsid w:val="00DE1C9E"/>
    <w:rsid w:val="00DE3806"/>
    <w:rsid w:val="00DE3A32"/>
    <w:rsid w:val="00DE45AF"/>
    <w:rsid w:val="00DE4B8C"/>
    <w:rsid w:val="00DE5D89"/>
    <w:rsid w:val="00DE60EA"/>
    <w:rsid w:val="00DE6862"/>
    <w:rsid w:val="00DF13A5"/>
    <w:rsid w:val="00DF1FA7"/>
    <w:rsid w:val="00DF2962"/>
    <w:rsid w:val="00DF2DE5"/>
    <w:rsid w:val="00DF3231"/>
    <w:rsid w:val="00DF4FAC"/>
    <w:rsid w:val="00DF711D"/>
    <w:rsid w:val="00DF754D"/>
    <w:rsid w:val="00E001EA"/>
    <w:rsid w:val="00E019E2"/>
    <w:rsid w:val="00E01B95"/>
    <w:rsid w:val="00E025C3"/>
    <w:rsid w:val="00E027F2"/>
    <w:rsid w:val="00E05DA6"/>
    <w:rsid w:val="00E063E5"/>
    <w:rsid w:val="00E0693F"/>
    <w:rsid w:val="00E071E3"/>
    <w:rsid w:val="00E10E73"/>
    <w:rsid w:val="00E11A21"/>
    <w:rsid w:val="00E1689A"/>
    <w:rsid w:val="00E168ED"/>
    <w:rsid w:val="00E17629"/>
    <w:rsid w:val="00E17770"/>
    <w:rsid w:val="00E2023A"/>
    <w:rsid w:val="00E209B1"/>
    <w:rsid w:val="00E218F1"/>
    <w:rsid w:val="00E2263B"/>
    <w:rsid w:val="00E229CB"/>
    <w:rsid w:val="00E23A6B"/>
    <w:rsid w:val="00E23B38"/>
    <w:rsid w:val="00E243D0"/>
    <w:rsid w:val="00E25A80"/>
    <w:rsid w:val="00E26953"/>
    <w:rsid w:val="00E30846"/>
    <w:rsid w:val="00E31E8D"/>
    <w:rsid w:val="00E323A7"/>
    <w:rsid w:val="00E33C5B"/>
    <w:rsid w:val="00E33E20"/>
    <w:rsid w:val="00E347D3"/>
    <w:rsid w:val="00E37161"/>
    <w:rsid w:val="00E40BF3"/>
    <w:rsid w:val="00E40F6E"/>
    <w:rsid w:val="00E4262C"/>
    <w:rsid w:val="00E42B02"/>
    <w:rsid w:val="00E42DE9"/>
    <w:rsid w:val="00E43757"/>
    <w:rsid w:val="00E44D14"/>
    <w:rsid w:val="00E45652"/>
    <w:rsid w:val="00E45A5F"/>
    <w:rsid w:val="00E45B9B"/>
    <w:rsid w:val="00E45BDB"/>
    <w:rsid w:val="00E45EDA"/>
    <w:rsid w:val="00E476CA"/>
    <w:rsid w:val="00E521CD"/>
    <w:rsid w:val="00E54305"/>
    <w:rsid w:val="00E563C6"/>
    <w:rsid w:val="00E56B0A"/>
    <w:rsid w:val="00E575C8"/>
    <w:rsid w:val="00E57700"/>
    <w:rsid w:val="00E61D36"/>
    <w:rsid w:val="00E632F7"/>
    <w:rsid w:val="00E64559"/>
    <w:rsid w:val="00E66544"/>
    <w:rsid w:val="00E676D1"/>
    <w:rsid w:val="00E700BA"/>
    <w:rsid w:val="00E7272E"/>
    <w:rsid w:val="00E75E70"/>
    <w:rsid w:val="00E76065"/>
    <w:rsid w:val="00E76D11"/>
    <w:rsid w:val="00E77B8C"/>
    <w:rsid w:val="00E805A1"/>
    <w:rsid w:val="00E81074"/>
    <w:rsid w:val="00E82DB0"/>
    <w:rsid w:val="00E8337E"/>
    <w:rsid w:val="00E840FB"/>
    <w:rsid w:val="00E845A2"/>
    <w:rsid w:val="00E849CE"/>
    <w:rsid w:val="00E84ECB"/>
    <w:rsid w:val="00E852CB"/>
    <w:rsid w:val="00E874C4"/>
    <w:rsid w:val="00E913CD"/>
    <w:rsid w:val="00E92873"/>
    <w:rsid w:val="00E92C6B"/>
    <w:rsid w:val="00E93211"/>
    <w:rsid w:val="00E9331C"/>
    <w:rsid w:val="00E957E0"/>
    <w:rsid w:val="00E96306"/>
    <w:rsid w:val="00E97C99"/>
    <w:rsid w:val="00EA0209"/>
    <w:rsid w:val="00EA062C"/>
    <w:rsid w:val="00EA2ED5"/>
    <w:rsid w:val="00EA318A"/>
    <w:rsid w:val="00EA4310"/>
    <w:rsid w:val="00EA7185"/>
    <w:rsid w:val="00EA78B7"/>
    <w:rsid w:val="00EA7ED5"/>
    <w:rsid w:val="00EB1763"/>
    <w:rsid w:val="00EB28F5"/>
    <w:rsid w:val="00EB3521"/>
    <w:rsid w:val="00EB428B"/>
    <w:rsid w:val="00EB43A0"/>
    <w:rsid w:val="00EB506C"/>
    <w:rsid w:val="00EB56DB"/>
    <w:rsid w:val="00EB62AF"/>
    <w:rsid w:val="00EB6400"/>
    <w:rsid w:val="00EB733C"/>
    <w:rsid w:val="00EC1B36"/>
    <w:rsid w:val="00EC3392"/>
    <w:rsid w:val="00EC3674"/>
    <w:rsid w:val="00EC518A"/>
    <w:rsid w:val="00EC7B76"/>
    <w:rsid w:val="00ED0273"/>
    <w:rsid w:val="00ED0952"/>
    <w:rsid w:val="00ED0EE7"/>
    <w:rsid w:val="00ED3690"/>
    <w:rsid w:val="00ED384F"/>
    <w:rsid w:val="00ED452C"/>
    <w:rsid w:val="00ED52AE"/>
    <w:rsid w:val="00ED6989"/>
    <w:rsid w:val="00ED6D49"/>
    <w:rsid w:val="00ED7C32"/>
    <w:rsid w:val="00ED7D05"/>
    <w:rsid w:val="00EE0348"/>
    <w:rsid w:val="00EE063F"/>
    <w:rsid w:val="00EE3C54"/>
    <w:rsid w:val="00EE4526"/>
    <w:rsid w:val="00EE4EAE"/>
    <w:rsid w:val="00EE7E98"/>
    <w:rsid w:val="00EF106F"/>
    <w:rsid w:val="00EF25C3"/>
    <w:rsid w:val="00EF2D2A"/>
    <w:rsid w:val="00EF4318"/>
    <w:rsid w:val="00EF4754"/>
    <w:rsid w:val="00EF59E3"/>
    <w:rsid w:val="00EF657E"/>
    <w:rsid w:val="00EF7297"/>
    <w:rsid w:val="00EF73E2"/>
    <w:rsid w:val="00EF7D16"/>
    <w:rsid w:val="00F01427"/>
    <w:rsid w:val="00F01733"/>
    <w:rsid w:val="00F01F17"/>
    <w:rsid w:val="00F02AC9"/>
    <w:rsid w:val="00F03250"/>
    <w:rsid w:val="00F03714"/>
    <w:rsid w:val="00F0393F"/>
    <w:rsid w:val="00F0505A"/>
    <w:rsid w:val="00F05A5B"/>
    <w:rsid w:val="00F10668"/>
    <w:rsid w:val="00F115AE"/>
    <w:rsid w:val="00F11DE5"/>
    <w:rsid w:val="00F11F8A"/>
    <w:rsid w:val="00F12350"/>
    <w:rsid w:val="00F128ED"/>
    <w:rsid w:val="00F12960"/>
    <w:rsid w:val="00F12E03"/>
    <w:rsid w:val="00F13208"/>
    <w:rsid w:val="00F13E49"/>
    <w:rsid w:val="00F14113"/>
    <w:rsid w:val="00F14C4B"/>
    <w:rsid w:val="00F16011"/>
    <w:rsid w:val="00F16126"/>
    <w:rsid w:val="00F16880"/>
    <w:rsid w:val="00F175A9"/>
    <w:rsid w:val="00F17F54"/>
    <w:rsid w:val="00F21722"/>
    <w:rsid w:val="00F2318B"/>
    <w:rsid w:val="00F23FE4"/>
    <w:rsid w:val="00F241FD"/>
    <w:rsid w:val="00F244C5"/>
    <w:rsid w:val="00F249AD"/>
    <w:rsid w:val="00F24ACA"/>
    <w:rsid w:val="00F2521E"/>
    <w:rsid w:val="00F25F34"/>
    <w:rsid w:val="00F261DA"/>
    <w:rsid w:val="00F26883"/>
    <w:rsid w:val="00F26DA3"/>
    <w:rsid w:val="00F30737"/>
    <w:rsid w:val="00F307CF"/>
    <w:rsid w:val="00F30997"/>
    <w:rsid w:val="00F30D56"/>
    <w:rsid w:val="00F31F04"/>
    <w:rsid w:val="00F321D4"/>
    <w:rsid w:val="00F322D6"/>
    <w:rsid w:val="00F32538"/>
    <w:rsid w:val="00F33279"/>
    <w:rsid w:val="00F338AA"/>
    <w:rsid w:val="00F33E88"/>
    <w:rsid w:val="00F34791"/>
    <w:rsid w:val="00F363BD"/>
    <w:rsid w:val="00F37C7C"/>
    <w:rsid w:val="00F41067"/>
    <w:rsid w:val="00F41222"/>
    <w:rsid w:val="00F42AA7"/>
    <w:rsid w:val="00F430C8"/>
    <w:rsid w:val="00F52955"/>
    <w:rsid w:val="00F53049"/>
    <w:rsid w:val="00F551E0"/>
    <w:rsid w:val="00F55441"/>
    <w:rsid w:val="00F57808"/>
    <w:rsid w:val="00F578FA"/>
    <w:rsid w:val="00F60758"/>
    <w:rsid w:val="00F6185F"/>
    <w:rsid w:val="00F636A3"/>
    <w:rsid w:val="00F6389A"/>
    <w:rsid w:val="00F657D0"/>
    <w:rsid w:val="00F65E0F"/>
    <w:rsid w:val="00F66A35"/>
    <w:rsid w:val="00F66CA4"/>
    <w:rsid w:val="00F706D8"/>
    <w:rsid w:val="00F70A20"/>
    <w:rsid w:val="00F71123"/>
    <w:rsid w:val="00F7130D"/>
    <w:rsid w:val="00F72A7B"/>
    <w:rsid w:val="00F73642"/>
    <w:rsid w:val="00F73CCB"/>
    <w:rsid w:val="00F74169"/>
    <w:rsid w:val="00F7434A"/>
    <w:rsid w:val="00F7642C"/>
    <w:rsid w:val="00F816A4"/>
    <w:rsid w:val="00F82B10"/>
    <w:rsid w:val="00F845D3"/>
    <w:rsid w:val="00F84BB4"/>
    <w:rsid w:val="00F85466"/>
    <w:rsid w:val="00F86647"/>
    <w:rsid w:val="00F90573"/>
    <w:rsid w:val="00F90CF6"/>
    <w:rsid w:val="00F912E3"/>
    <w:rsid w:val="00F93AFA"/>
    <w:rsid w:val="00F9416D"/>
    <w:rsid w:val="00F942FB"/>
    <w:rsid w:val="00F944D2"/>
    <w:rsid w:val="00F94FA1"/>
    <w:rsid w:val="00F950BE"/>
    <w:rsid w:val="00F95E63"/>
    <w:rsid w:val="00F96CA3"/>
    <w:rsid w:val="00F970EC"/>
    <w:rsid w:val="00FA09BB"/>
    <w:rsid w:val="00FA0AFF"/>
    <w:rsid w:val="00FA0D3B"/>
    <w:rsid w:val="00FA1BC3"/>
    <w:rsid w:val="00FA1DEA"/>
    <w:rsid w:val="00FA1F97"/>
    <w:rsid w:val="00FA652B"/>
    <w:rsid w:val="00FB036F"/>
    <w:rsid w:val="00FB10D2"/>
    <w:rsid w:val="00FB1340"/>
    <w:rsid w:val="00FB1472"/>
    <w:rsid w:val="00FB1485"/>
    <w:rsid w:val="00FB2C6A"/>
    <w:rsid w:val="00FB2C75"/>
    <w:rsid w:val="00FB504F"/>
    <w:rsid w:val="00FB7953"/>
    <w:rsid w:val="00FC0E49"/>
    <w:rsid w:val="00FC28D1"/>
    <w:rsid w:val="00FC5A38"/>
    <w:rsid w:val="00FC5BA4"/>
    <w:rsid w:val="00FC5C37"/>
    <w:rsid w:val="00FC65F2"/>
    <w:rsid w:val="00FC756D"/>
    <w:rsid w:val="00FC7C2F"/>
    <w:rsid w:val="00FD00FD"/>
    <w:rsid w:val="00FD1247"/>
    <w:rsid w:val="00FD3A75"/>
    <w:rsid w:val="00FD613E"/>
    <w:rsid w:val="00FD70E4"/>
    <w:rsid w:val="00FE0894"/>
    <w:rsid w:val="00FE28C4"/>
    <w:rsid w:val="00FE2FA7"/>
    <w:rsid w:val="00FE3CB6"/>
    <w:rsid w:val="00FE4AF5"/>
    <w:rsid w:val="00FE52F6"/>
    <w:rsid w:val="00FE6349"/>
    <w:rsid w:val="00FE65B3"/>
    <w:rsid w:val="00FE6781"/>
    <w:rsid w:val="00FE71ED"/>
    <w:rsid w:val="00FF0531"/>
    <w:rsid w:val="00FF06F1"/>
    <w:rsid w:val="00FF07CB"/>
    <w:rsid w:val="00FF094E"/>
    <w:rsid w:val="00FF0CCA"/>
    <w:rsid w:val="00FF23B1"/>
    <w:rsid w:val="00FF25E9"/>
    <w:rsid w:val="00FF25FB"/>
    <w:rsid w:val="00FF4AD9"/>
    <w:rsid w:val="00FF599A"/>
    <w:rsid w:val="00FF65E8"/>
    <w:rsid w:val="00FF77E8"/>
    <w:rsid w:val="00FF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6D0F32E"/>
  <w15:docId w15:val="{ED5F1D4F-2F7A-6143-ABA0-F9B3C0928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MS Mincho" w:hAnsi="Cambria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AC9"/>
    <w:pPr>
      <w:spacing w:line="480" w:lineRule="auto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BCD"/>
    <w:pPr>
      <w:keepNext/>
      <w:pageBreakBefore/>
      <w:spacing w:before="240" w:after="60"/>
      <w:outlineLvl w:val="0"/>
    </w:pPr>
    <w:rPr>
      <w:rFonts w:eastAsia="MS Gothic"/>
      <w:b/>
      <w:bCs/>
      <w:caps/>
      <w:kern w:val="32"/>
    </w:rPr>
  </w:style>
  <w:style w:type="paragraph" w:styleId="Heading2">
    <w:name w:val="heading 2"/>
    <w:aliases w:val="Subheading 1"/>
    <w:basedOn w:val="Normal"/>
    <w:next w:val="Normal"/>
    <w:link w:val="Heading2Char"/>
    <w:uiPriority w:val="9"/>
    <w:unhideWhenUsed/>
    <w:qFormat/>
    <w:rsid w:val="00BD6CCF"/>
    <w:pPr>
      <w:keepNext/>
      <w:spacing w:before="240" w:after="60"/>
      <w:outlineLvl w:val="1"/>
    </w:pPr>
    <w:rPr>
      <w:rFonts w:eastAsia="MS Gothic"/>
      <w:b/>
      <w:bCs/>
    </w:rPr>
  </w:style>
  <w:style w:type="paragraph" w:styleId="Heading3">
    <w:name w:val="heading 3"/>
    <w:aliases w:val="Subheading 2"/>
    <w:basedOn w:val="Heading2"/>
    <w:next w:val="Normal"/>
    <w:link w:val="Heading3Char"/>
    <w:uiPriority w:val="9"/>
    <w:unhideWhenUsed/>
    <w:qFormat/>
    <w:rsid w:val="00BD6CCF"/>
    <w:pPr>
      <w:outlineLvl w:val="2"/>
    </w:pPr>
    <w:rPr>
      <w:b w:val="0"/>
      <w:bCs w:val="0"/>
      <w:szCs w:val="26"/>
    </w:rPr>
  </w:style>
  <w:style w:type="paragraph" w:styleId="Heading4">
    <w:name w:val="heading 4"/>
    <w:aliases w:val="Subheading 3"/>
    <w:basedOn w:val="Heading2"/>
    <w:next w:val="Normal"/>
    <w:link w:val="Heading4Char"/>
    <w:uiPriority w:val="9"/>
    <w:unhideWhenUsed/>
    <w:qFormat/>
    <w:rsid w:val="00BD6CCF"/>
    <w:pPr>
      <w:outlineLvl w:val="3"/>
    </w:pPr>
    <w:rPr>
      <w:rFonts w:eastAsia="MS Mincho"/>
      <w:b w:val="0"/>
      <w:bCs w:val="0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66544"/>
    <w:rPr>
      <w:rFonts w:cs="Times New Roman"/>
      <w:color w:val="0000FF"/>
      <w:u w:val="single"/>
    </w:rPr>
  </w:style>
  <w:style w:type="character" w:styleId="Strong">
    <w:name w:val="Strong"/>
    <w:rsid w:val="00E66544"/>
    <w:rPr>
      <w:rFonts w:ascii="Arial" w:hAnsi="Arial"/>
      <w:b/>
      <w:bCs/>
      <w:i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4C1BD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4C1BDA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C1BD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4C1BDA"/>
    <w:rPr>
      <w:rFonts w:ascii="Arial" w:hAnsi="Arial"/>
      <w:lang w:val="en-GB"/>
    </w:rPr>
  </w:style>
  <w:style w:type="character" w:styleId="LineNumber">
    <w:name w:val="line number"/>
    <w:uiPriority w:val="99"/>
    <w:semiHidden/>
    <w:unhideWhenUsed/>
    <w:rsid w:val="00E2023A"/>
  </w:style>
  <w:style w:type="paragraph" w:styleId="NoSpacing">
    <w:name w:val="No Spacing"/>
    <w:uiPriority w:val="1"/>
    <w:qFormat/>
    <w:rsid w:val="00F249AD"/>
    <w:rPr>
      <w:rFonts w:ascii="Arial" w:hAnsi="Arial"/>
      <w:sz w:val="24"/>
      <w:szCs w:val="24"/>
    </w:rPr>
  </w:style>
  <w:style w:type="character" w:customStyle="1" w:styleId="Heading1Char">
    <w:name w:val="Heading 1 Char"/>
    <w:link w:val="Heading1"/>
    <w:uiPriority w:val="9"/>
    <w:rsid w:val="00550BCD"/>
    <w:rPr>
      <w:rFonts w:ascii="Arial" w:eastAsia="MS Gothic" w:hAnsi="Arial"/>
      <w:b/>
      <w:bCs/>
      <w:caps/>
      <w:kern w:val="32"/>
      <w:sz w:val="24"/>
      <w:szCs w:val="24"/>
    </w:rPr>
  </w:style>
  <w:style w:type="character" w:styleId="PageNumber">
    <w:name w:val="page number"/>
    <w:uiPriority w:val="99"/>
    <w:semiHidden/>
    <w:unhideWhenUsed/>
    <w:rsid w:val="00F34791"/>
  </w:style>
  <w:style w:type="character" w:customStyle="1" w:styleId="Heading2Char">
    <w:name w:val="Heading 2 Char"/>
    <w:aliases w:val="Subheading 1 Char"/>
    <w:link w:val="Heading2"/>
    <w:uiPriority w:val="9"/>
    <w:rsid w:val="00BD6CCF"/>
    <w:rPr>
      <w:rFonts w:ascii="Arial" w:eastAsia="MS Gothic" w:hAnsi="Arial" w:cs="Times New Roman"/>
      <w:b/>
      <w:b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21722"/>
    <w:pPr>
      <w:spacing w:before="240" w:after="60"/>
      <w:jc w:val="center"/>
      <w:outlineLvl w:val="0"/>
    </w:pPr>
    <w:rPr>
      <w:rFonts w:eastAsia="MS Gothic"/>
      <w:b/>
      <w:bCs/>
      <w:kern w:val="28"/>
      <w:szCs w:val="32"/>
    </w:rPr>
  </w:style>
  <w:style w:type="character" w:customStyle="1" w:styleId="TitleChar">
    <w:name w:val="Title Char"/>
    <w:link w:val="Title"/>
    <w:uiPriority w:val="10"/>
    <w:rsid w:val="00F21722"/>
    <w:rPr>
      <w:rFonts w:ascii="Arial" w:eastAsia="MS Gothic" w:hAnsi="Arial" w:cs="Times New Roman"/>
      <w:b/>
      <w:bCs/>
      <w:kern w:val="28"/>
      <w:sz w:val="24"/>
      <w:szCs w:val="32"/>
    </w:rPr>
  </w:style>
  <w:style w:type="character" w:customStyle="1" w:styleId="Heading3Char">
    <w:name w:val="Heading 3 Char"/>
    <w:aliases w:val="Subheading 2 Char"/>
    <w:link w:val="Heading3"/>
    <w:uiPriority w:val="9"/>
    <w:rsid w:val="00BD6CCF"/>
    <w:rPr>
      <w:rFonts w:ascii="Arial" w:eastAsia="MS Gothic" w:hAnsi="Arial" w:cs="Times New Roman"/>
      <w:sz w:val="24"/>
      <w:szCs w:val="26"/>
    </w:rPr>
  </w:style>
  <w:style w:type="character" w:customStyle="1" w:styleId="Heading4Char">
    <w:name w:val="Heading 4 Char"/>
    <w:aliases w:val="Subheading 3 Char"/>
    <w:link w:val="Heading4"/>
    <w:uiPriority w:val="9"/>
    <w:rsid w:val="00BD6CCF"/>
    <w:rPr>
      <w:rFonts w:ascii="Arial" w:eastAsia="MS Mincho" w:hAnsi="Arial" w:cs="Times New Roman"/>
      <w:i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091777"/>
    <w:rPr>
      <w:bCs/>
      <w:i/>
      <w:szCs w:val="20"/>
    </w:rPr>
  </w:style>
  <w:style w:type="character" w:customStyle="1" w:styleId="s1">
    <w:name w:val="s1"/>
    <w:rsid w:val="003C3E8A"/>
  </w:style>
  <w:style w:type="character" w:styleId="CommentReference">
    <w:name w:val="annotation reference"/>
    <w:basedOn w:val="DefaultParagraphFont"/>
    <w:uiPriority w:val="99"/>
    <w:semiHidden/>
    <w:unhideWhenUsed/>
    <w:rsid w:val="004B72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7226"/>
    <w:pPr>
      <w:spacing w:after="120" w:line="240" w:lineRule="auto"/>
    </w:pPr>
    <w:rPr>
      <w:rFonts w:asciiTheme="minorHAnsi" w:eastAsiaTheme="minorHAnsi" w:hAnsiTheme="minorHAnsi" w:cstheme="minorBidi"/>
      <w:color w:val="000000" w:themeColor="text1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7226"/>
    <w:rPr>
      <w:rFonts w:asciiTheme="minorHAnsi" w:eastAsiaTheme="minorHAnsi" w:hAnsiTheme="minorHAnsi" w:cstheme="minorBidi"/>
      <w:color w:val="000000" w:themeColor="text1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22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22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14B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317"/>
    <w:pPr>
      <w:spacing w:after="0"/>
    </w:pPr>
    <w:rPr>
      <w:rFonts w:ascii="Arial" w:eastAsia="MS Mincho" w:hAnsi="Arial" w:cs="Times New Roman"/>
      <w:b/>
      <w:bCs/>
      <w:color w:val="auto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317"/>
    <w:rPr>
      <w:rFonts w:ascii="Arial" w:eastAsiaTheme="minorHAnsi" w:hAnsi="Arial" w:cstheme="minorBidi"/>
      <w:b/>
      <w:bCs/>
      <w:color w:val="000000" w:themeColor="text1"/>
      <w:sz w:val="24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1F7640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94CA8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94CA8"/>
    <w:rPr>
      <w:rFonts w:ascii="Lucida Grande" w:hAnsi="Lucida Grande" w:cs="Lucida Grande"/>
      <w:sz w:val="24"/>
      <w:szCs w:val="24"/>
    </w:rPr>
  </w:style>
  <w:style w:type="paragraph" w:styleId="Revision">
    <w:name w:val="Revision"/>
    <w:hidden/>
    <w:uiPriority w:val="99"/>
    <w:semiHidden/>
    <w:rsid w:val="00A028FB"/>
    <w:rPr>
      <w:rFonts w:ascii="Arial" w:hAnsi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D40CE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501B4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5C78"/>
    <w:rPr>
      <w:color w:val="605E5C"/>
      <w:shd w:val="clear" w:color="auto" w:fill="E1DFDD"/>
    </w:rPr>
  </w:style>
  <w:style w:type="paragraph" w:customStyle="1" w:styleId="bulletindent1">
    <w:name w:val="bulletindent1"/>
    <w:basedOn w:val="Normal"/>
    <w:rsid w:val="00CD5C78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en-GB"/>
    </w:rPr>
  </w:style>
  <w:style w:type="character" w:customStyle="1" w:styleId="glyph">
    <w:name w:val="glyph"/>
    <w:basedOn w:val="DefaultParagraphFont"/>
    <w:rsid w:val="00CD5C78"/>
  </w:style>
  <w:style w:type="character" w:customStyle="1" w:styleId="apple-converted-space">
    <w:name w:val="apple-converted-space"/>
    <w:basedOn w:val="DefaultParagraphFont"/>
    <w:rsid w:val="00CD5C78"/>
  </w:style>
  <w:style w:type="paragraph" w:styleId="ListBullet">
    <w:name w:val="List Bullet"/>
    <w:basedOn w:val="Normal"/>
    <w:uiPriority w:val="99"/>
    <w:unhideWhenUsed/>
    <w:rsid w:val="00BF79CA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8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0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64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33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2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40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15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88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20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65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49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>
  <b:Source>
    <b:Tag>Smi06</b:Tag>
    <b:SourceType>JournalArticle</b:SourceType>
    <b:Guid>{56BDBFBB-3EAA-4B70-AD8B-56C43EDE9F72}</b:Guid>
    <b:Author>
      <b:Author>
        <b:NameList>
          <b:Person>
            <b:Last>Smits</b:Last>
            <b:First>Marleen</b:First>
          </b:Person>
          <b:Person>
            <b:Last>van der Borne</b:Last>
            <b:First>Bart</b:First>
          </b:Person>
          <b:Person>
            <b:Last>Dijker</b:Last>
            <b:First>Anton</b:First>
            <b:Middle>J</b:Middle>
          </b:Person>
          <b:Person>
            <b:Last>Ryckman</b:Last>
            <b:First>Richard</b:First>
            <b:Middle>M</b:Middle>
          </b:Person>
        </b:NameList>
      </b:Author>
    </b:Author>
    <b:Title>Increasing Dutch adolescents' willingness to register their organ donation preference: the effectiveness of an education programme delivered by kidney transplantation patients</b:Title>
    <b:JournalName>European Journal of Public Health</b:JournalName>
    <b:Year>2006</b:Year>
    <b:Pages>106-110</b:Pages>
    <b:Volume>16</b:Volume>
    <b:Issue>1</b:Issue>
    <b:URL>https://doi.org/10.1093/eurpub/cki055</b:URL>
    <b:RefOrder>1</b:RefOrder>
  </b:Source>
  <b:Source>
    <b:Tag>Reu04</b:Tag>
    <b:SourceType>JournalArticle</b:SourceType>
    <b:Guid>{E05A1500-76CE-4391-BD70-8BB1B4DDAFBC}</b:Guid>
    <b:Author>
      <b:Author>
        <b:NameList>
          <b:Person>
            <b:Last>Reubsaet</b:Last>
            <b:First>A</b:First>
          </b:Person>
          <b:Person>
            <b:Last>Brug</b:Last>
            <b:First>J</b:First>
          </b:Person>
          <b:Person>
            <b:Last>Kitslaar</b:Last>
            <b:First>J</b:First>
          </b:Person>
          <b:Person>
            <b:Last>van Hooff</b:Last>
            <b:First>JP</b:First>
          </b:Person>
          <b:Person>
            <b:Last>van den Borne</b:Last>
            <b:First>HW</b:First>
          </b:Person>
        </b:NameList>
      </b:Author>
    </b:Author>
    <b:Title>The impact and evaluation of two school-based interventions on intention to register an organ donation preference</b:Title>
    <b:JournalName>Health Education Research</b:JournalName>
    <b:Year>2004</b:Year>
    <b:Pages>447-456</b:Pages>
    <b:Volume>19</b:Volume>
    <b:Issue>4</b:Issue>
    <b:URL>https://doi.org/10.1093/her/cyg060</b:URL>
    <b:RefOrder>2</b:RefOrder>
  </b:Source>
  <b:Source>
    <b:Tag>McG13</b:Tag>
    <b:SourceType>JournalArticle</b:SourceType>
    <b:Guid>{8C98C250-76CB-47C8-B49C-72CC815F050B}</b:Guid>
    <b:Author>
      <b:Author>
        <b:NameList>
          <b:Person>
            <b:Last>McGlade</b:Last>
            <b:First>D</b:First>
          </b:Person>
          <b:Person>
            <b:Last>Pierscionek</b:Last>
            <b:First>B</b:First>
          </b:Person>
        </b:NameList>
      </b:Author>
    </b:Author>
    <b:Title>Can education alter attitudes, behaviour and knowledge about organ donation? A pretest–post-test study</b:Title>
    <b:JournalName>BMJ Open</b:JournalName>
    <b:Year>2013</b:Year>
    <b:Volume>3</b:Volume>
    <b:Issue>12</b:Issue>
    <b:URL>http://bmjopen.bmj.com/content/3/12/e003961.info</b:URL>
    <b:RefOrder>3</b:RefOrder>
  </b:Source>
</b:Sources>
</file>

<file path=customXml/item10.xml><?xml version="1.0" encoding="utf-8"?>
<b:Sources xmlns:b="http://schemas.openxmlformats.org/officeDocument/2006/bibliography" xmlns="http://schemas.openxmlformats.org/officeDocument/2006/bibliography" SelectedStyle="/APA.XSL" StyleName="APA">
  <b:Source>
    <b:Tag>Smi06</b:Tag>
    <b:SourceType>JournalArticle</b:SourceType>
    <b:Guid>{56BDBFBB-3EAA-4B70-AD8B-56C43EDE9F72}</b:Guid>
    <b:Author>
      <b:Author>
        <b:NameList>
          <b:Person>
            <b:Last>Smits</b:Last>
            <b:First>Marleen</b:First>
          </b:Person>
          <b:Person>
            <b:Last>van der Borne</b:Last>
            <b:First>Bart</b:First>
          </b:Person>
          <b:Person>
            <b:Last>Dijker</b:Last>
            <b:First>Anton</b:First>
            <b:Middle>J</b:Middle>
          </b:Person>
          <b:Person>
            <b:Last>Ryckman</b:Last>
            <b:First>Richard</b:First>
            <b:Middle>M</b:Middle>
          </b:Person>
        </b:NameList>
      </b:Author>
    </b:Author>
    <b:Title>Increasing Dutch adolescents' willingness to register their organ donation preference: the effectiveness of an education programme delivered by kidney transplantation patients</b:Title>
    <b:JournalName>European Journal of Public Health</b:JournalName>
    <b:Year>2006</b:Year>
    <b:Pages>106-110</b:Pages>
    <b:Volume>16</b:Volume>
    <b:Issue>1</b:Issue>
    <b:URL>https://doi.org/10.1093/eurpub/cki055</b:URL>
    <b:RefOrder>1</b:RefOrder>
  </b:Source>
  <b:Source>
    <b:Tag>Reu04</b:Tag>
    <b:SourceType>JournalArticle</b:SourceType>
    <b:Guid>{E05A1500-76CE-4391-BD70-8BB1B4DDAFBC}</b:Guid>
    <b:Author>
      <b:Author>
        <b:NameList>
          <b:Person>
            <b:Last>Reubsaet</b:Last>
            <b:First>A</b:First>
          </b:Person>
          <b:Person>
            <b:Last>Brug</b:Last>
            <b:First>J</b:First>
          </b:Person>
          <b:Person>
            <b:Last>Kitslaar</b:Last>
            <b:First>J</b:First>
          </b:Person>
          <b:Person>
            <b:Last>van Hooff</b:Last>
            <b:First>JP</b:First>
          </b:Person>
          <b:Person>
            <b:Last>van den Borne</b:Last>
            <b:First>HW</b:First>
          </b:Person>
        </b:NameList>
      </b:Author>
    </b:Author>
    <b:Title>The impact and evaluation of two school-based interventions on intention to register an organ donation preference</b:Title>
    <b:JournalName>Health Education Research</b:JournalName>
    <b:Year>2004</b:Year>
    <b:Pages>447-456</b:Pages>
    <b:Volume>19</b:Volume>
    <b:Issue>4</b:Issue>
    <b:URL>https://doi.org/10.1093/her/cyg060</b:URL>
    <b:RefOrder>2</b:RefOrder>
  </b:Source>
  <b:Source>
    <b:Tag>McG13</b:Tag>
    <b:SourceType>JournalArticle</b:SourceType>
    <b:Guid>{8C98C250-76CB-47C8-B49C-72CC815F050B}</b:Guid>
    <b:Author>
      <b:Author>
        <b:NameList>
          <b:Person>
            <b:Last>McGlade</b:Last>
            <b:First>D</b:First>
          </b:Person>
          <b:Person>
            <b:Last>Pierscionek</b:Last>
            <b:First>B</b:First>
          </b:Person>
        </b:NameList>
      </b:Author>
    </b:Author>
    <b:Title>Can education alter attitudes, behaviour and knowledge about organ donation? A pretest–post-test study</b:Title>
    <b:JournalName>BMJ Open</b:JournalName>
    <b:Year>2013</b:Year>
    <b:Volume>3</b:Volume>
    <b:Issue>12</b:Issue>
    <b:URL>http://bmjopen.bmj.com/content/3/12/e003961.info</b:URL>
    <b:RefOrder>3</b:RefOrder>
  </b:Source>
</b:Sources>
</file>

<file path=customXml/item11.xml><?xml version="1.0" encoding="utf-8"?>
<b:Sources xmlns:b="http://schemas.openxmlformats.org/officeDocument/2006/bibliography" xmlns="http://schemas.openxmlformats.org/officeDocument/2006/bibliography" SelectedStyle="/APA.XSL" StyleName="APA">
  <b:Source>
    <b:Tag>Smi06</b:Tag>
    <b:SourceType>JournalArticle</b:SourceType>
    <b:Guid>{56BDBFBB-3EAA-4B70-AD8B-56C43EDE9F72}</b:Guid>
    <b:Author>
      <b:Author>
        <b:NameList>
          <b:Person>
            <b:Last>Smits</b:Last>
            <b:First>Marleen</b:First>
          </b:Person>
          <b:Person>
            <b:Last>van der Borne</b:Last>
            <b:First>Bart</b:First>
          </b:Person>
          <b:Person>
            <b:Last>Dijker</b:Last>
            <b:First>Anton</b:First>
            <b:Middle>J</b:Middle>
          </b:Person>
          <b:Person>
            <b:Last>Ryckman</b:Last>
            <b:First>Richard</b:First>
            <b:Middle>M</b:Middle>
          </b:Person>
        </b:NameList>
      </b:Author>
    </b:Author>
    <b:Title>Increasing Dutch adolescents' willingness to register their organ donation preference: the effectiveness of an education programme delivered by kidney transplantation patients</b:Title>
    <b:JournalName>European Journal of Public Health</b:JournalName>
    <b:Year>2006</b:Year>
    <b:Pages>106-110</b:Pages>
    <b:Volume>16</b:Volume>
    <b:Issue>1</b:Issue>
    <b:URL>https://doi.org/10.1093/eurpub/cki055</b:URL>
    <b:RefOrder>1</b:RefOrder>
  </b:Source>
  <b:Source>
    <b:Tag>Reu04</b:Tag>
    <b:SourceType>JournalArticle</b:SourceType>
    <b:Guid>{E05A1500-76CE-4391-BD70-8BB1B4DDAFBC}</b:Guid>
    <b:Author>
      <b:Author>
        <b:NameList>
          <b:Person>
            <b:Last>Reubsaet</b:Last>
            <b:First>A</b:First>
          </b:Person>
          <b:Person>
            <b:Last>Brug</b:Last>
            <b:First>J</b:First>
          </b:Person>
          <b:Person>
            <b:Last>Kitslaar</b:Last>
            <b:First>J</b:First>
          </b:Person>
          <b:Person>
            <b:Last>van Hooff</b:Last>
            <b:First>JP</b:First>
          </b:Person>
          <b:Person>
            <b:Last>van den Borne</b:Last>
            <b:First>HW</b:First>
          </b:Person>
        </b:NameList>
      </b:Author>
    </b:Author>
    <b:Title>The impact and evaluation of two school-based interventions on intention to register an organ donation preference</b:Title>
    <b:JournalName>Health Education Research</b:JournalName>
    <b:Year>2004</b:Year>
    <b:Pages>447-456</b:Pages>
    <b:Volume>19</b:Volume>
    <b:Issue>4</b:Issue>
    <b:URL>https://doi.org/10.1093/her/cyg060</b:URL>
    <b:RefOrder>2</b:RefOrder>
  </b:Source>
  <b:Source>
    <b:Tag>McG13</b:Tag>
    <b:SourceType>JournalArticle</b:SourceType>
    <b:Guid>{8C98C250-76CB-47C8-B49C-72CC815F050B}</b:Guid>
    <b:Author>
      <b:Author>
        <b:NameList>
          <b:Person>
            <b:Last>McGlade</b:Last>
            <b:First>D</b:First>
          </b:Person>
          <b:Person>
            <b:Last>Pierscionek</b:Last>
            <b:First>B</b:First>
          </b:Person>
        </b:NameList>
      </b:Author>
    </b:Author>
    <b:Title>Can education alter attitudes, behaviour and knowledge about organ donation? A pretest–post-test study</b:Title>
    <b:JournalName>BMJ Open</b:JournalName>
    <b:Year>2013</b:Year>
    <b:Volume>3</b:Volume>
    <b:Issue>12</b:Issue>
    <b:URL>http://bmjopen.bmj.com/content/3/12/e003961.info</b:URL>
    <b:RefOrder>3</b:RefOrder>
  </b:Source>
</b:Sources>
</file>

<file path=customXml/item12.xml><?xml version="1.0" encoding="utf-8"?>
<b:Sources xmlns:b="http://schemas.openxmlformats.org/officeDocument/2006/bibliography" xmlns="http://schemas.openxmlformats.org/officeDocument/2006/bibliography" SelectedStyle="/APA.XSL" StyleName="APA">
  <b:Source>
    <b:Tag>Smi06</b:Tag>
    <b:SourceType>JournalArticle</b:SourceType>
    <b:Guid>{56BDBFBB-3EAA-4B70-AD8B-56C43EDE9F72}</b:Guid>
    <b:Author>
      <b:Author>
        <b:NameList>
          <b:Person>
            <b:Last>Smits</b:Last>
            <b:First>Marleen</b:First>
          </b:Person>
          <b:Person>
            <b:Last>van der Borne</b:Last>
            <b:First>Bart</b:First>
          </b:Person>
          <b:Person>
            <b:Last>Dijker</b:Last>
            <b:First>Anton</b:First>
            <b:Middle>J</b:Middle>
          </b:Person>
          <b:Person>
            <b:Last>Ryckman</b:Last>
            <b:First>Richard</b:First>
            <b:Middle>M</b:Middle>
          </b:Person>
        </b:NameList>
      </b:Author>
    </b:Author>
    <b:Title>Increasing Dutch adolescents' willingness to register their organ donation preference: the effectiveness of an education programme delivered by kidney transplantation patients</b:Title>
    <b:JournalName>European Journal of Public Health</b:JournalName>
    <b:Year>2006</b:Year>
    <b:Pages>106-110</b:Pages>
    <b:Volume>16</b:Volume>
    <b:Issue>1</b:Issue>
    <b:URL>https://doi.org/10.1093/eurpub/cki055</b:URL>
    <b:RefOrder>1</b:RefOrder>
  </b:Source>
  <b:Source>
    <b:Tag>Reu04</b:Tag>
    <b:SourceType>JournalArticle</b:SourceType>
    <b:Guid>{E05A1500-76CE-4391-BD70-8BB1B4DDAFBC}</b:Guid>
    <b:Author>
      <b:Author>
        <b:NameList>
          <b:Person>
            <b:Last>Reubsaet</b:Last>
            <b:First>A</b:First>
          </b:Person>
          <b:Person>
            <b:Last>Brug</b:Last>
            <b:First>J</b:First>
          </b:Person>
          <b:Person>
            <b:Last>Kitslaar</b:Last>
            <b:First>J</b:First>
          </b:Person>
          <b:Person>
            <b:Last>van Hooff</b:Last>
            <b:First>JP</b:First>
          </b:Person>
          <b:Person>
            <b:Last>van den Borne</b:Last>
            <b:First>HW</b:First>
          </b:Person>
        </b:NameList>
      </b:Author>
    </b:Author>
    <b:Title>The impact and evaluation of two school-based interventions on intention to register an organ donation preference</b:Title>
    <b:JournalName>Health Education Research</b:JournalName>
    <b:Year>2004</b:Year>
    <b:Pages>447-456</b:Pages>
    <b:Volume>19</b:Volume>
    <b:Issue>4</b:Issue>
    <b:URL>https://doi.org/10.1093/her/cyg060</b:URL>
    <b:RefOrder>2</b:RefOrder>
  </b:Source>
  <b:Source>
    <b:Tag>McG13</b:Tag>
    <b:SourceType>JournalArticle</b:SourceType>
    <b:Guid>{8C98C250-76CB-47C8-B49C-72CC815F050B}</b:Guid>
    <b:Author>
      <b:Author>
        <b:NameList>
          <b:Person>
            <b:Last>McGlade</b:Last>
            <b:First>D</b:First>
          </b:Person>
          <b:Person>
            <b:Last>Pierscionek</b:Last>
            <b:First>B</b:First>
          </b:Person>
        </b:NameList>
      </b:Author>
    </b:Author>
    <b:Title>Can education alter attitudes, behaviour and knowledge about organ donation? A pretest–post-test study</b:Title>
    <b:JournalName>BMJ Open</b:JournalName>
    <b:Year>2013</b:Year>
    <b:Volume>3</b:Volume>
    <b:Issue>12</b:Issue>
    <b:URL>http://bmjopen.bmj.com/content/3/12/e003961.info</b:URL>
    <b:RefOrder>3</b:RefOrder>
  </b:Source>
</b:Sourc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>
  <b:Source>
    <b:Tag>Smi06</b:Tag>
    <b:SourceType>JournalArticle</b:SourceType>
    <b:Guid>{56BDBFBB-3EAA-4B70-AD8B-56C43EDE9F72}</b:Guid>
    <b:Author>
      <b:Author>
        <b:NameList>
          <b:Person>
            <b:Last>Smits</b:Last>
            <b:First>Marleen</b:First>
          </b:Person>
          <b:Person>
            <b:Last>van der Borne</b:Last>
            <b:First>Bart</b:First>
          </b:Person>
          <b:Person>
            <b:Last>Dijker</b:Last>
            <b:First>Anton</b:First>
            <b:Middle>J</b:Middle>
          </b:Person>
          <b:Person>
            <b:Last>Ryckman</b:Last>
            <b:First>Richard</b:First>
            <b:Middle>M</b:Middle>
          </b:Person>
        </b:NameList>
      </b:Author>
    </b:Author>
    <b:Title>Increasing Dutch adolescents' willingness to register their organ donation preference: the effectiveness of an education programme delivered by kidney transplantation patients</b:Title>
    <b:JournalName>European Journal of Public Health</b:JournalName>
    <b:Year>2006</b:Year>
    <b:Pages>106-110</b:Pages>
    <b:Volume>16</b:Volume>
    <b:Issue>1</b:Issue>
    <b:URL>https://doi.org/10.1093/eurpub/cki055</b:URL>
    <b:RefOrder>1</b:RefOrder>
  </b:Source>
  <b:Source>
    <b:Tag>Reu04</b:Tag>
    <b:SourceType>JournalArticle</b:SourceType>
    <b:Guid>{E05A1500-76CE-4391-BD70-8BB1B4DDAFBC}</b:Guid>
    <b:Author>
      <b:Author>
        <b:NameList>
          <b:Person>
            <b:Last>Reubsaet</b:Last>
            <b:First>A</b:First>
          </b:Person>
          <b:Person>
            <b:Last>Brug</b:Last>
            <b:First>J</b:First>
          </b:Person>
          <b:Person>
            <b:Last>Kitslaar</b:Last>
            <b:First>J</b:First>
          </b:Person>
          <b:Person>
            <b:Last>van Hooff</b:Last>
            <b:First>JP</b:First>
          </b:Person>
          <b:Person>
            <b:Last>van den Borne</b:Last>
            <b:First>HW</b:First>
          </b:Person>
        </b:NameList>
      </b:Author>
    </b:Author>
    <b:Title>The impact and evaluation of two school-based interventions on intention to register an organ donation preference</b:Title>
    <b:JournalName>Health Education Research</b:JournalName>
    <b:Year>2004</b:Year>
    <b:Pages>447-456</b:Pages>
    <b:Volume>19</b:Volume>
    <b:Issue>4</b:Issue>
    <b:URL>https://doi.org/10.1093/her/cyg060</b:URL>
    <b:RefOrder>2</b:RefOrder>
  </b:Source>
  <b:Source>
    <b:Tag>McG13</b:Tag>
    <b:SourceType>JournalArticle</b:SourceType>
    <b:Guid>{8C98C250-76CB-47C8-B49C-72CC815F050B}</b:Guid>
    <b:Author>
      <b:Author>
        <b:NameList>
          <b:Person>
            <b:Last>McGlade</b:Last>
            <b:First>D</b:First>
          </b:Person>
          <b:Person>
            <b:Last>Pierscionek</b:Last>
            <b:First>B</b:First>
          </b:Person>
        </b:NameList>
      </b:Author>
    </b:Author>
    <b:Title>Can education alter attitudes, behaviour and knowledge about organ donation? A pretest–post-test study</b:Title>
    <b:JournalName>BMJ Open</b:JournalName>
    <b:Year>2013</b:Year>
    <b:Volume>3</b:Volume>
    <b:Issue>12</b:Issue>
    <b:URL>http://bmjopen.bmj.com/content/3/12/e003961.info</b:URL>
    <b:RefOrder>3</b:RefOrder>
  </b:Source>
</b:Sources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>
  <b:Source>
    <b:Tag>Smi06</b:Tag>
    <b:SourceType>JournalArticle</b:SourceType>
    <b:Guid>{56BDBFBB-3EAA-4B70-AD8B-56C43EDE9F72}</b:Guid>
    <b:Author>
      <b:Author>
        <b:NameList>
          <b:Person>
            <b:Last>Smits</b:Last>
            <b:First>Marleen</b:First>
          </b:Person>
          <b:Person>
            <b:Last>van der Borne</b:Last>
            <b:First>Bart</b:First>
          </b:Person>
          <b:Person>
            <b:Last>Dijker</b:Last>
            <b:First>Anton</b:First>
            <b:Middle>J</b:Middle>
          </b:Person>
          <b:Person>
            <b:Last>Ryckman</b:Last>
            <b:First>Richard</b:First>
            <b:Middle>M</b:Middle>
          </b:Person>
        </b:NameList>
      </b:Author>
    </b:Author>
    <b:Title>Increasing Dutch adolescents' willingness to register their organ donation preference: the effectiveness of an education programme delivered by kidney transplantation patients</b:Title>
    <b:JournalName>European Journal of Public Health</b:JournalName>
    <b:Year>2006</b:Year>
    <b:Pages>106-110</b:Pages>
    <b:Volume>16</b:Volume>
    <b:Issue>1</b:Issue>
    <b:URL>https://doi.org/10.1093/eurpub/cki055</b:URL>
    <b:RefOrder>1</b:RefOrder>
  </b:Source>
  <b:Source>
    <b:Tag>Reu04</b:Tag>
    <b:SourceType>JournalArticle</b:SourceType>
    <b:Guid>{E05A1500-76CE-4391-BD70-8BB1B4DDAFBC}</b:Guid>
    <b:Author>
      <b:Author>
        <b:NameList>
          <b:Person>
            <b:Last>Reubsaet</b:Last>
            <b:First>A</b:First>
          </b:Person>
          <b:Person>
            <b:Last>Brug</b:Last>
            <b:First>J</b:First>
          </b:Person>
          <b:Person>
            <b:Last>Kitslaar</b:Last>
            <b:First>J</b:First>
          </b:Person>
          <b:Person>
            <b:Last>van Hooff</b:Last>
            <b:First>JP</b:First>
          </b:Person>
          <b:Person>
            <b:Last>van den Borne</b:Last>
            <b:First>HW</b:First>
          </b:Person>
        </b:NameList>
      </b:Author>
    </b:Author>
    <b:Title>The impact and evaluation of two school-based interventions on intention to register an organ donation preference</b:Title>
    <b:JournalName>Health Education Research</b:JournalName>
    <b:Year>2004</b:Year>
    <b:Pages>447-456</b:Pages>
    <b:Volume>19</b:Volume>
    <b:Issue>4</b:Issue>
    <b:URL>https://doi.org/10.1093/her/cyg060</b:URL>
    <b:RefOrder>2</b:RefOrder>
  </b:Source>
  <b:Source>
    <b:Tag>McG13</b:Tag>
    <b:SourceType>JournalArticle</b:SourceType>
    <b:Guid>{8C98C250-76CB-47C8-B49C-72CC815F050B}</b:Guid>
    <b:Author>
      <b:Author>
        <b:NameList>
          <b:Person>
            <b:Last>McGlade</b:Last>
            <b:First>D</b:First>
          </b:Person>
          <b:Person>
            <b:Last>Pierscionek</b:Last>
            <b:First>B</b:First>
          </b:Person>
        </b:NameList>
      </b:Author>
    </b:Author>
    <b:Title>Can education alter attitudes, behaviour and knowledge about organ donation? A pretest–post-test study</b:Title>
    <b:JournalName>BMJ Open</b:JournalName>
    <b:Year>2013</b:Year>
    <b:Volume>3</b:Volume>
    <b:Issue>12</b:Issue>
    <b:URL>http://bmjopen.bmj.com/content/3/12/e003961.info</b:URL>
    <b:RefOrder>3</b:RefOrder>
  </b:Source>
</b:Sourc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>
  <b:Source>
    <b:Tag>Smi06</b:Tag>
    <b:SourceType>JournalArticle</b:SourceType>
    <b:Guid>{56BDBFBB-3EAA-4B70-AD8B-56C43EDE9F72}</b:Guid>
    <b:Author>
      <b:Author>
        <b:NameList>
          <b:Person>
            <b:Last>Smits</b:Last>
            <b:First>Marleen</b:First>
          </b:Person>
          <b:Person>
            <b:Last>van der Borne</b:Last>
            <b:First>Bart</b:First>
          </b:Person>
          <b:Person>
            <b:Last>Dijker</b:Last>
            <b:First>Anton</b:First>
            <b:Middle>J</b:Middle>
          </b:Person>
          <b:Person>
            <b:Last>Ryckman</b:Last>
            <b:First>Richard</b:First>
            <b:Middle>M</b:Middle>
          </b:Person>
        </b:NameList>
      </b:Author>
    </b:Author>
    <b:Title>Increasing Dutch adolescents' willingness to register their organ donation preference: the effectiveness of an education programme delivered by kidney transplantation patients</b:Title>
    <b:JournalName>European Journal of Public Health</b:JournalName>
    <b:Year>2006</b:Year>
    <b:Pages>106-110</b:Pages>
    <b:Volume>16</b:Volume>
    <b:Issue>1</b:Issue>
    <b:URL>https://doi.org/10.1093/eurpub/cki055</b:URL>
    <b:RefOrder>1</b:RefOrder>
  </b:Source>
  <b:Source>
    <b:Tag>Reu04</b:Tag>
    <b:SourceType>JournalArticle</b:SourceType>
    <b:Guid>{E05A1500-76CE-4391-BD70-8BB1B4DDAFBC}</b:Guid>
    <b:Author>
      <b:Author>
        <b:NameList>
          <b:Person>
            <b:Last>Reubsaet</b:Last>
            <b:First>A</b:First>
          </b:Person>
          <b:Person>
            <b:Last>Brug</b:Last>
            <b:First>J</b:First>
          </b:Person>
          <b:Person>
            <b:Last>Kitslaar</b:Last>
            <b:First>J</b:First>
          </b:Person>
          <b:Person>
            <b:Last>van Hooff</b:Last>
            <b:First>JP</b:First>
          </b:Person>
          <b:Person>
            <b:Last>van den Borne</b:Last>
            <b:First>HW</b:First>
          </b:Person>
        </b:NameList>
      </b:Author>
    </b:Author>
    <b:Title>The impact and evaluation of two school-based interventions on intention to register an organ donation preference</b:Title>
    <b:JournalName>Health Education Research</b:JournalName>
    <b:Year>2004</b:Year>
    <b:Pages>447-456</b:Pages>
    <b:Volume>19</b:Volume>
    <b:Issue>4</b:Issue>
    <b:URL>https://doi.org/10.1093/her/cyg060</b:URL>
    <b:RefOrder>2</b:RefOrder>
  </b:Source>
  <b:Source>
    <b:Tag>McG13</b:Tag>
    <b:SourceType>JournalArticle</b:SourceType>
    <b:Guid>{8C98C250-76CB-47C8-B49C-72CC815F050B}</b:Guid>
    <b:Author>
      <b:Author>
        <b:NameList>
          <b:Person>
            <b:Last>McGlade</b:Last>
            <b:First>D</b:First>
          </b:Person>
          <b:Person>
            <b:Last>Pierscionek</b:Last>
            <b:First>B</b:First>
          </b:Person>
        </b:NameList>
      </b:Author>
    </b:Author>
    <b:Title>Can education alter attitudes, behaviour and knowledge about organ donation? A pretest–post-test study</b:Title>
    <b:JournalName>BMJ Open</b:JournalName>
    <b:Year>2013</b:Year>
    <b:Volume>3</b:Volume>
    <b:Issue>12</b:Issue>
    <b:URL>http://bmjopen.bmj.com/content/3/12/e003961.info</b:URL>
    <b:RefOrder>3</b:RefOrder>
  </b:Source>
</b:Sources>
</file>

<file path=customXml/item5.xml><?xml version="1.0" encoding="utf-8"?>
<b:Sources xmlns:b="http://schemas.openxmlformats.org/officeDocument/2006/bibliography" xmlns="http://schemas.openxmlformats.org/officeDocument/2006/bibliography" SelectedStyle="/APA.XSL" StyleName="APA">
  <b:Source>
    <b:Tag>Smi06</b:Tag>
    <b:SourceType>JournalArticle</b:SourceType>
    <b:Guid>{56BDBFBB-3EAA-4B70-AD8B-56C43EDE9F72}</b:Guid>
    <b:Author>
      <b:Author>
        <b:NameList>
          <b:Person>
            <b:Last>Smits</b:Last>
            <b:First>Marleen</b:First>
          </b:Person>
          <b:Person>
            <b:Last>van der Borne</b:Last>
            <b:First>Bart</b:First>
          </b:Person>
          <b:Person>
            <b:Last>Dijker</b:Last>
            <b:First>Anton</b:First>
            <b:Middle>J</b:Middle>
          </b:Person>
          <b:Person>
            <b:Last>Ryckman</b:Last>
            <b:First>Richard</b:First>
            <b:Middle>M</b:Middle>
          </b:Person>
        </b:NameList>
      </b:Author>
    </b:Author>
    <b:Title>Increasing Dutch adolescents' willingness to register their organ donation preference: the effectiveness of an education programme delivered by kidney transplantation patients</b:Title>
    <b:JournalName>European Journal of Public Health</b:JournalName>
    <b:Year>2006</b:Year>
    <b:Pages>106-110</b:Pages>
    <b:Volume>16</b:Volume>
    <b:Issue>1</b:Issue>
    <b:URL>https://doi.org/10.1093/eurpub/cki055</b:URL>
    <b:RefOrder>1</b:RefOrder>
  </b:Source>
  <b:Source>
    <b:Tag>Reu04</b:Tag>
    <b:SourceType>JournalArticle</b:SourceType>
    <b:Guid>{E05A1500-76CE-4391-BD70-8BB1B4DDAFBC}</b:Guid>
    <b:Author>
      <b:Author>
        <b:NameList>
          <b:Person>
            <b:Last>Reubsaet</b:Last>
            <b:First>A</b:First>
          </b:Person>
          <b:Person>
            <b:Last>Brug</b:Last>
            <b:First>J</b:First>
          </b:Person>
          <b:Person>
            <b:Last>Kitslaar</b:Last>
            <b:First>J</b:First>
          </b:Person>
          <b:Person>
            <b:Last>van Hooff</b:Last>
            <b:First>JP</b:First>
          </b:Person>
          <b:Person>
            <b:Last>van den Borne</b:Last>
            <b:First>HW</b:First>
          </b:Person>
        </b:NameList>
      </b:Author>
    </b:Author>
    <b:Title>The impact and evaluation of two school-based interventions on intention to register an organ donation preference</b:Title>
    <b:JournalName>Health Education Research</b:JournalName>
    <b:Year>2004</b:Year>
    <b:Pages>447-456</b:Pages>
    <b:Volume>19</b:Volume>
    <b:Issue>4</b:Issue>
    <b:URL>https://doi.org/10.1093/her/cyg060</b:URL>
    <b:RefOrder>2</b:RefOrder>
  </b:Source>
  <b:Source>
    <b:Tag>McG13</b:Tag>
    <b:SourceType>JournalArticle</b:SourceType>
    <b:Guid>{8C98C250-76CB-47C8-B49C-72CC815F050B}</b:Guid>
    <b:Author>
      <b:Author>
        <b:NameList>
          <b:Person>
            <b:Last>McGlade</b:Last>
            <b:First>D</b:First>
          </b:Person>
          <b:Person>
            <b:Last>Pierscionek</b:Last>
            <b:First>B</b:First>
          </b:Person>
        </b:NameList>
      </b:Author>
    </b:Author>
    <b:Title>Can education alter attitudes, behaviour and knowledge about organ donation? A pretest–post-test study</b:Title>
    <b:JournalName>BMJ Open</b:JournalName>
    <b:Year>2013</b:Year>
    <b:Volume>3</b:Volume>
    <b:Issue>12</b:Issue>
    <b:URL>http://bmjopen.bmj.com/content/3/12/e003961.info</b:URL>
    <b:RefOrder>3</b:RefOrder>
  </b:Source>
</b:Sources>
</file>

<file path=customXml/item6.xml><?xml version="1.0" encoding="utf-8"?>
<b:Sources xmlns:b="http://schemas.openxmlformats.org/officeDocument/2006/bibliography" xmlns="http://schemas.openxmlformats.org/officeDocument/2006/bibliography" SelectedStyle="/APA.XSL" StyleName="APA">
  <b:Source>
    <b:Tag>Smi06</b:Tag>
    <b:SourceType>JournalArticle</b:SourceType>
    <b:Guid>{56BDBFBB-3EAA-4B70-AD8B-56C43EDE9F72}</b:Guid>
    <b:Author>
      <b:Author>
        <b:NameList>
          <b:Person>
            <b:Last>Smits</b:Last>
            <b:First>Marleen</b:First>
          </b:Person>
          <b:Person>
            <b:Last>van der Borne</b:Last>
            <b:First>Bart</b:First>
          </b:Person>
          <b:Person>
            <b:Last>Dijker</b:Last>
            <b:First>Anton</b:First>
            <b:Middle>J</b:Middle>
          </b:Person>
          <b:Person>
            <b:Last>Ryckman</b:Last>
            <b:First>Richard</b:First>
            <b:Middle>M</b:Middle>
          </b:Person>
        </b:NameList>
      </b:Author>
    </b:Author>
    <b:Title>Increasing Dutch adolescents' willingness to register their organ donation preference: the effectiveness of an education programme delivered by kidney transplantation patients</b:Title>
    <b:JournalName>European Journal of Public Health</b:JournalName>
    <b:Year>2006</b:Year>
    <b:Pages>106-110</b:Pages>
    <b:Volume>16</b:Volume>
    <b:Issue>1</b:Issue>
    <b:URL>https://doi.org/10.1093/eurpub/cki055</b:URL>
    <b:RefOrder>1</b:RefOrder>
  </b:Source>
  <b:Source>
    <b:Tag>Reu04</b:Tag>
    <b:SourceType>JournalArticle</b:SourceType>
    <b:Guid>{E05A1500-76CE-4391-BD70-8BB1B4DDAFBC}</b:Guid>
    <b:Author>
      <b:Author>
        <b:NameList>
          <b:Person>
            <b:Last>Reubsaet</b:Last>
            <b:First>A</b:First>
          </b:Person>
          <b:Person>
            <b:Last>Brug</b:Last>
            <b:First>J</b:First>
          </b:Person>
          <b:Person>
            <b:Last>Kitslaar</b:Last>
            <b:First>J</b:First>
          </b:Person>
          <b:Person>
            <b:Last>van Hooff</b:Last>
            <b:First>JP</b:First>
          </b:Person>
          <b:Person>
            <b:Last>van den Borne</b:Last>
            <b:First>HW</b:First>
          </b:Person>
        </b:NameList>
      </b:Author>
    </b:Author>
    <b:Title>The impact and evaluation of two school-based interventions on intention to register an organ donation preference</b:Title>
    <b:JournalName>Health Education Research</b:JournalName>
    <b:Year>2004</b:Year>
    <b:Pages>447-456</b:Pages>
    <b:Volume>19</b:Volume>
    <b:Issue>4</b:Issue>
    <b:URL>https://doi.org/10.1093/her/cyg060</b:URL>
    <b:RefOrder>2</b:RefOrder>
  </b:Source>
  <b:Source>
    <b:Tag>McG13</b:Tag>
    <b:SourceType>JournalArticle</b:SourceType>
    <b:Guid>{8C98C250-76CB-47C8-B49C-72CC815F050B}</b:Guid>
    <b:Author>
      <b:Author>
        <b:NameList>
          <b:Person>
            <b:Last>McGlade</b:Last>
            <b:First>D</b:First>
          </b:Person>
          <b:Person>
            <b:Last>Pierscionek</b:Last>
            <b:First>B</b:First>
          </b:Person>
        </b:NameList>
      </b:Author>
    </b:Author>
    <b:Title>Can education alter attitudes, behaviour and knowledge about organ donation? A pretest–post-test study</b:Title>
    <b:JournalName>BMJ Open</b:JournalName>
    <b:Year>2013</b:Year>
    <b:Volume>3</b:Volume>
    <b:Issue>12</b:Issue>
    <b:URL>http://bmjopen.bmj.com/content/3/12/e003961.info</b:URL>
    <b:RefOrder>3</b:RefOrder>
  </b:Source>
</b:Sources>
</file>

<file path=customXml/item7.xml><?xml version="1.0" encoding="utf-8"?>
<b:Sources xmlns:b="http://schemas.openxmlformats.org/officeDocument/2006/bibliography" xmlns="http://schemas.openxmlformats.org/officeDocument/2006/bibliography" SelectedStyle="/APA.XSL" StyleName="APA">
  <b:Source>
    <b:Tag>Smi06</b:Tag>
    <b:SourceType>JournalArticle</b:SourceType>
    <b:Guid>{56BDBFBB-3EAA-4B70-AD8B-56C43EDE9F72}</b:Guid>
    <b:Author>
      <b:Author>
        <b:NameList>
          <b:Person>
            <b:Last>Smits</b:Last>
            <b:First>Marleen</b:First>
          </b:Person>
          <b:Person>
            <b:Last>van der Borne</b:Last>
            <b:First>Bart</b:First>
          </b:Person>
          <b:Person>
            <b:Last>Dijker</b:Last>
            <b:First>Anton</b:First>
            <b:Middle>J</b:Middle>
          </b:Person>
          <b:Person>
            <b:Last>Ryckman</b:Last>
            <b:First>Richard</b:First>
            <b:Middle>M</b:Middle>
          </b:Person>
        </b:NameList>
      </b:Author>
    </b:Author>
    <b:Title>Increasing Dutch adolescents' willingness to register their organ donation preference: the effectiveness of an education programme delivered by kidney transplantation patients</b:Title>
    <b:JournalName>European Journal of Public Health</b:JournalName>
    <b:Year>2006</b:Year>
    <b:Pages>106-110</b:Pages>
    <b:Volume>16</b:Volume>
    <b:Issue>1</b:Issue>
    <b:URL>https://doi.org/10.1093/eurpub/cki055</b:URL>
    <b:RefOrder>1</b:RefOrder>
  </b:Source>
  <b:Source>
    <b:Tag>Reu04</b:Tag>
    <b:SourceType>JournalArticle</b:SourceType>
    <b:Guid>{E05A1500-76CE-4391-BD70-8BB1B4DDAFBC}</b:Guid>
    <b:Author>
      <b:Author>
        <b:NameList>
          <b:Person>
            <b:Last>Reubsaet</b:Last>
            <b:First>A</b:First>
          </b:Person>
          <b:Person>
            <b:Last>Brug</b:Last>
            <b:First>J</b:First>
          </b:Person>
          <b:Person>
            <b:Last>Kitslaar</b:Last>
            <b:First>J</b:First>
          </b:Person>
          <b:Person>
            <b:Last>van Hooff</b:Last>
            <b:First>JP</b:First>
          </b:Person>
          <b:Person>
            <b:Last>van den Borne</b:Last>
            <b:First>HW</b:First>
          </b:Person>
        </b:NameList>
      </b:Author>
    </b:Author>
    <b:Title>The impact and evaluation of two school-based interventions on intention to register an organ donation preference</b:Title>
    <b:JournalName>Health Education Research</b:JournalName>
    <b:Year>2004</b:Year>
    <b:Pages>447-456</b:Pages>
    <b:Volume>19</b:Volume>
    <b:Issue>4</b:Issue>
    <b:URL>https://doi.org/10.1093/her/cyg060</b:URL>
    <b:RefOrder>2</b:RefOrder>
  </b:Source>
  <b:Source>
    <b:Tag>McG13</b:Tag>
    <b:SourceType>JournalArticle</b:SourceType>
    <b:Guid>{8C98C250-76CB-47C8-B49C-72CC815F050B}</b:Guid>
    <b:Author>
      <b:Author>
        <b:NameList>
          <b:Person>
            <b:Last>McGlade</b:Last>
            <b:First>D</b:First>
          </b:Person>
          <b:Person>
            <b:Last>Pierscionek</b:Last>
            <b:First>B</b:First>
          </b:Person>
        </b:NameList>
      </b:Author>
    </b:Author>
    <b:Title>Can education alter attitudes, behaviour and knowledge about organ donation? A pretest–post-test study</b:Title>
    <b:JournalName>BMJ Open</b:JournalName>
    <b:Year>2013</b:Year>
    <b:Volume>3</b:Volume>
    <b:Issue>12</b:Issue>
    <b:URL>http://bmjopen.bmj.com/content/3/12/e003961.info</b:URL>
    <b:RefOrder>3</b:RefOrder>
  </b:Source>
</b:Sources>
</file>

<file path=customXml/item8.xml><?xml version="1.0" encoding="utf-8"?>
<b:Sources xmlns:b="http://schemas.openxmlformats.org/officeDocument/2006/bibliography" xmlns="http://schemas.openxmlformats.org/officeDocument/2006/bibliography" SelectedStyle="/APA.XSL" StyleName="APA">
  <b:Source>
    <b:Tag>Smi06</b:Tag>
    <b:SourceType>JournalArticle</b:SourceType>
    <b:Guid>{56BDBFBB-3EAA-4B70-AD8B-56C43EDE9F72}</b:Guid>
    <b:Author>
      <b:Author>
        <b:NameList>
          <b:Person>
            <b:Last>Smits</b:Last>
            <b:First>Marleen</b:First>
          </b:Person>
          <b:Person>
            <b:Last>van der Borne</b:Last>
            <b:First>Bart</b:First>
          </b:Person>
          <b:Person>
            <b:Last>Dijker</b:Last>
            <b:First>Anton</b:First>
            <b:Middle>J</b:Middle>
          </b:Person>
          <b:Person>
            <b:Last>Ryckman</b:Last>
            <b:First>Richard</b:First>
            <b:Middle>M</b:Middle>
          </b:Person>
        </b:NameList>
      </b:Author>
    </b:Author>
    <b:Title>Increasing Dutch adolescents' willingness to register their organ donation preference: the effectiveness of an education programme delivered by kidney transplantation patients</b:Title>
    <b:JournalName>European Journal of Public Health</b:JournalName>
    <b:Year>2006</b:Year>
    <b:Pages>106-110</b:Pages>
    <b:Volume>16</b:Volume>
    <b:Issue>1</b:Issue>
    <b:URL>https://doi.org/10.1093/eurpub/cki055</b:URL>
    <b:RefOrder>1</b:RefOrder>
  </b:Source>
  <b:Source>
    <b:Tag>Reu04</b:Tag>
    <b:SourceType>JournalArticle</b:SourceType>
    <b:Guid>{E05A1500-76CE-4391-BD70-8BB1B4DDAFBC}</b:Guid>
    <b:Author>
      <b:Author>
        <b:NameList>
          <b:Person>
            <b:Last>Reubsaet</b:Last>
            <b:First>A</b:First>
          </b:Person>
          <b:Person>
            <b:Last>Brug</b:Last>
            <b:First>J</b:First>
          </b:Person>
          <b:Person>
            <b:Last>Kitslaar</b:Last>
            <b:First>J</b:First>
          </b:Person>
          <b:Person>
            <b:Last>van Hooff</b:Last>
            <b:First>JP</b:First>
          </b:Person>
          <b:Person>
            <b:Last>van den Borne</b:Last>
            <b:First>HW</b:First>
          </b:Person>
        </b:NameList>
      </b:Author>
    </b:Author>
    <b:Title>The impact and evaluation of two school-based interventions on intention to register an organ donation preference</b:Title>
    <b:JournalName>Health Education Research</b:JournalName>
    <b:Year>2004</b:Year>
    <b:Pages>447-456</b:Pages>
    <b:Volume>19</b:Volume>
    <b:Issue>4</b:Issue>
    <b:URL>https://doi.org/10.1093/her/cyg060</b:URL>
    <b:RefOrder>2</b:RefOrder>
  </b:Source>
  <b:Source>
    <b:Tag>McG13</b:Tag>
    <b:SourceType>JournalArticle</b:SourceType>
    <b:Guid>{8C98C250-76CB-47C8-B49C-72CC815F050B}</b:Guid>
    <b:Author>
      <b:Author>
        <b:NameList>
          <b:Person>
            <b:Last>McGlade</b:Last>
            <b:First>D</b:First>
          </b:Person>
          <b:Person>
            <b:Last>Pierscionek</b:Last>
            <b:First>B</b:First>
          </b:Person>
        </b:NameList>
      </b:Author>
    </b:Author>
    <b:Title>Can education alter attitudes, behaviour and knowledge about organ donation? A pretest–post-test study</b:Title>
    <b:JournalName>BMJ Open</b:JournalName>
    <b:Year>2013</b:Year>
    <b:Volume>3</b:Volume>
    <b:Issue>12</b:Issue>
    <b:URL>http://bmjopen.bmj.com/content/3/12/e003961.info</b:URL>
    <b:RefOrder>3</b:RefOrder>
  </b:Source>
</b:Sources>
</file>

<file path=customXml/item9.xml><?xml version="1.0" encoding="utf-8"?>
<b:Sources xmlns:b="http://schemas.openxmlformats.org/officeDocument/2006/bibliography" xmlns="http://schemas.openxmlformats.org/officeDocument/2006/bibliography" SelectedStyle="/APA.XSL" StyleName="APA">
  <b:Source>
    <b:Tag>Smi06</b:Tag>
    <b:SourceType>JournalArticle</b:SourceType>
    <b:Guid>{56BDBFBB-3EAA-4B70-AD8B-56C43EDE9F72}</b:Guid>
    <b:Author>
      <b:Author>
        <b:NameList>
          <b:Person>
            <b:Last>Smits</b:Last>
            <b:First>Marleen</b:First>
          </b:Person>
          <b:Person>
            <b:Last>van der Borne</b:Last>
            <b:First>Bart</b:First>
          </b:Person>
          <b:Person>
            <b:Last>Dijker</b:Last>
            <b:First>Anton</b:First>
            <b:Middle>J</b:Middle>
          </b:Person>
          <b:Person>
            <b:Last>Ryckman</b:Last>
            <b:First>Richard</b:First>
            <b:Middle>M</b:Middle>
          </b:Person>
        </b:NameList>
      </b:Author>
    </b:Author>
    <b:Title>Increasing Dutch adolescents' willingness to register their organ donation preference: the effectiveness of an education programme delivered by kidney transplantation patients</b:Title>
    <b:JournalName>European Journal of Public Health</b:JournalName>
    <b:Year>2006</b:Year>
    <b:Pages>106-110</b:Pages>
    <b:Volume>16</b:Volume>
    <b:Issue>1</b:Issue>
    <b:URL>https://doi.org/10.1093/eurpub/cki055</b:URL>
    <b:RefOrder>1</b:RefOrder>
  </b:Source>
  <b:Source>
    <b:Tag>Reu04</b:Tag>
    <b:SourceType>JournalArticle</b:SourceType>
    <b:Guid>{E05A1500-76CE-4391-BD70-8BB1B4DDAFBC}</b:Guid>
    <b:Author>
      <b:Author>
        <b:NameList>
          <b:Person>
            <b:Last>Reubsaet</b:Last>
            <b:First>A</b:First>
          </b:Person>
          <b:Person>
            <b:Last>Brug</b:Last>
            <b:First>J</b:First>
          </b:Person>
          <b:Person>
            <b:Last>Kitslaar</b:Last>
            <b:First>J</b:First>
          </b:Person>
          <b:Person>
            <b:Last>van Hooff</b:Last>
            <b:First>JP</b:First>
          </b:Person>
          <b:Person>
            <b:Last>van den Borne</b:Last>
            <b:First>HW</b:First>
          </b:Person>
        </b:NameList>
      </b:Author>
    </b:Author>
    <b:Title>The impact and evaluation of two school-based interventions on intention to register an organ donation preference</b:Title>
    <b:JournalName>Health Education Research</b:JournalName>
    <b:Year>2004</b:Year>
    <b:Pages>447-456</b:Pages>
    <b:Volume>19</b:Volume>
    <b:Issue>4</b:Issue>
    <b:URL>https://doi.org/10.1093/her/cyg060</b:URL>
    <b:RefOrder>2</b:RefOrder>
  </b:Source>
  <b:Source>
    <b:Tag>McG13</b:Tag>
    <b:SourceType>JournalArticle</b:SourceType>
    <b:Guid>{8C98C250-76CB-47C8-B49C-72CC815F050B}</b:Guid>
    <b:Author>
      <b:Author>
        <b:NameList>
          <b:Person>
            <b:Last>McGlade</b:Last>
            <b:First>D</b:First>
          </b:Person>
          <b:Person>
            <b:Last>Pierscionek</b:Last>
            <b:First>B</b:First>
          </b:Person>
        </b:NameList>
      </b:Author>
    </b:Author>
    <b:Title>Can education alter attitudes, behaviour and knowledge about organ donation? A pretest–post-test study</b:Title>
    <b:JournalName>BMJ Open</b:JournalName>
    <b:Year>2013</b:Year>
    <b:Volume>3</b:Volume>
    <b:Issue>12</b:Issue>
    <b:URL>http://bmjopen.bmj.com/content/3/12/e003961.info</b:URL>
    <b:RefOrder>3</b:RefOrder>
  </b:Source>
</b:Sources>
</file>

<file path=customXml/itemProps1.xml><?xml version="1.0" encoding="utf-8"?>
<ds:datastoreItem xmlns:ds="http://schemas.openxmlformats.org/officeDocument/2006/customXml" ds:itemID="{272A7302-4059-CD43-8B61-7C2C3B553F37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BB0AC400-EB22-4862-97CD-BD1CD4335077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A81DB377-F442-4CCA-A382-C236D7457C37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3AC193DD-7C12-3E46-87B3-4511ACE6164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DA9A538-590F-4B3E-8B55-86CBF781733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BC9354A-810C-41CA-8DAD-1476BABC872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354F013-9532-4853-9CBD-E4C1D84B33C7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91CBC2DE-0BBD-DF44-94BB-AAC2E54B6588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FCF1F09C-EBA3-4DDD-A091-ED59783786B8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EB6482ED-8BE6-0649-8696-DE05D1168769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CE86450F-C896-A046-8A7B-D30E82761B7D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E25D423F-7BA2-9741-8C02-72DCA4C57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032</Words>
  <Characters>588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.H.V. Byrne</dc:creator>
  <cp:keywords/>
  <dc:description/>
  <cp:lastModifiedBy>Dr M.H.V. Byrne</cp:lastModifiedBy>
  <cp:revision>33</cp:revision>
  <cp:lastPrinted>2018-05-16T13:53:00Z</cp:lastPrinted>
  <dcterms:created xsi:type="dcterms:W3CDTF">2020-04-05T08:53:00Z</dcterms:created>
  <dcterms:modified xsi:type="dcterms:W3CDTF">2020-07-07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b0fa285-8ff6-3575-95e1-05a2ab4a5c50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ostgraduate-medical-journal</vt:lpwstr>
  </property>
  <property fmtid="{D5CDD505-2E9C-101B-9397-08002B2CF9AE}" pid="18" name="Mendeley Recent Style Name 6_1">
    <vt:lpwstr>Postgraduate Medical Journal</vt:lpwstr>
  </property>
  <property fmtid="{D5CDD505-2E9C-101B-9397-08002B2CF9AE}" pid="19" name="Mendeley Recent Style Id 7_1">
    <vt:lpwstr>http://www.zotero.org/styles/taylor-and-francis-council-of-science-editors-author-date</vt:lpwstr>
  </property>
  <property fmtid="{D5CDD505-2E9C-101B-9397-08002B2CF9AE}" pid="20" name="Mendeley Recent Style Name 7_1">
    <vt:lpwstr>Taylor &amp; Francis - Council of Science Editors (author-date)</vt:lpwstr>
  </property>
  <property fmtid="{D5CDD505-2E9C-101B-9397-08002B2CF9AE}" pid="21" name="Mendeley Recent Style Id 8_1">
    <vt:lpwstr>http://www.zotero.org/styles/transplantation-proceedings</vt:lpwstr>
  </property>
  <property fmtid="{D5CDD505-2E9C-101B-9397-08002B2CF9AE}" pid="22" name="Mendeley Recent Style Name 8_1">
    <vt:lpwstr>Transplantation Proceeding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